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57C99" w14:textId="7DF49068" w:rsidR="009A28B7" w:rsidRPr="001628D6" w:rsidRDefault="009A28B7" w:rsidP="001628D6">
      <w:pPr>
        <w:spacing w:line="276" w:lineRule="auto"/>
        <w:rPr>
          <w:rFonts w:ascii="Helvetica" w:eastAsiaTheme="majorEastAsia" w:hAnsi="Helvetica" w:cs="Helvetica"/>
          <w:b/>
          <w:bCs/>
          <w:sz w:val="28"/>
          <w:szCs w:val="28"/>
        </w:rPr>
      </w:pPr>
      <w:r w:rsidRPr="003252E0">
        <w:rPr>
          <w:rFonts w:ascii="Helvetica" w:hAnsi="Helvetica" w:cs="Helvetica"/>
          <w:b/>
          <w:bCs/>
          <w:sz w:val="28"/>
          <w:szCs w:val="28"/>
        </w:rPr>
        <w:t xml:space="preserve">Supplementary Information </w:t>
      </w:r>
      <w:r>
        <w:rPr>
          <w:rFonts w:ascii="Helvetica" w:hAnsi="Helvetica" w:cs="Helvetica"/>
          <w:b/>
          <w:bCs/>
          <w:sz w:val="28"/>
          <w:szCs w:val="28"/>
        </w:rPr>
        <w:t>1</w:t>
      </w:r>
      <w:r w:rsidRPr="003252E0">
        <w:rPr>
          <w:rFonts w:ascii="Helvetica" w:hAnsi="Helvetica" w:cs="Helvetica"/>
          <w:b/>
          <w:bCs/>
          <w:sz w:val="28"/>
          <w:szCs w:val="28"/>
        </w:rPr>
        <w:t xml:space="preserve">: </w:t>
      </w:r>
      <w:r w:rsidR="00520E8C" w:rsidRPr="00520E8C">
        <w:rPr>
          <w:rFonts w:ascii="Helvetica" w:hAnsi="Helvetica" w:cs="Helvetica"/>
          <w:b/>
          <w:bCs/>
          <w:sz w:val="28"/>
          <w:szCs w:val="28"/>
        </w:rPr>
        <w:t xml:space="preserve">Summary of Generalised Additive Model (GAM) specifications and results </w:t>
      </w:r>
      <w:r w:rsidR="005C1058">
        <w:rPr>
          <w:rFonts w:ascii="Helvetica" w:hAnsi="Helvetica" w:cs="Helvetica"/>
          <w:b/>
          <w:bCs/>
          <w:sz w:val="28"/>
          <w:szCs w:val="28"/>
        </w:rPr>
        <w:t>for trends in human-shark interactions at Ascension Island</w:t>
      </w:r>
      <w:r w:rsidR="00520E8C">
        <w:rPr>
          <w:rFonts w:ascii="Helvetica" w:hAnsi="Helvetica" w:cs="Helvetica"/>
          <w:b/>
          <w:bCs/>
          <w:sz w:val="28"/>
          <w:szCs w:val="28"/>
        </w:rPr>
        <w:t xml:space="preserve"> </w:t>
      </w:r>
    </w:p>
    <w:tbl>
      <w:tblPr>
        <w:tblStyle w:val="GridTable4-Accent3"/>
        <w:tblW w:w="15257" w:type="dxa"/>
        <w:tblInd w:w="-572" w:type="dxa"/>
        <w:tblLook w:val="04A0" w:firstRow="1" w:lastRow="0" w:firstColumn="1" w:lastColumn="0" w:noHBand="0" w:noVBand="1"/>
      </w:tblPr>
      <w:tblGrid>
        <w:gridCol w:w="2552"/>
        <w:gridCol w:w="2677"/>
        <w:gridCol w:w="1979"/>
        <w:gridCol w:w="2685"/>
        <w:gridCol w:w="1412"/>
        <w:gridCol w:w="974"/>
        <w:gridCol w:w="1428"/>
        <w:gridCol w:w="1550"/>
      </w:tblGrid>
      <w:tr w:rsidR="00573C7E" w:rsidRPr="00573C7E" w14:paraId="2A4503F2" w14:textId="77777777" w:rsidTr="00725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AA96D89" w14:textId="77777777" w:rsidR="001628D6" w:rsidRPr="00573C7E" w:rsidRDefault="001628D6" w:rsidP="00573C7E">
            <w:pPr>
              <w:spacing w:line="276" w:lineRule="auto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Model Description</w:t>
            </w:r>
          </w:p>
        </w:tc>
        <w:tc>
          <w:tcPr>
            <w:tcW w:w="2677" w:type="dxa"/>
          </w:tcPr>
          <w:p w14:paraId="10DC0673" w14:textId="77777777" w:rsidR="001628D6" w:rsidRPr="00573C7E" w:rsidRDefault="001628D6" w:rsidP="00573C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Response</w:t>
            </w:r>
          </w:p>
        </w:tc>
        <w:tc>
          <w:tcPr>
            <w:tcW w:w="1979" w:type="dxa"/>
          </w:tcPr>
          <w:p w14:paraId="63F02FE9" w14:textId="77777777" w:rsidR="001628D6" w:rsidRPr="00573C7E" w:rsidRDefault="001628D6" w:rsidP="00573C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Predictor</w:t>
            </w:r>
          </w:p>
        </w:tc>
        <w:tc>
          <w:tcPr>
            <w:tcW w:w="2685" w:type="dxa"/>
          </w:tcPr>
          <w:p w14:paraId="106AD816" w14:textId="77777777" w:rsidR="001628D6" w:rsidRPr="00573C7E" w:rsidRDefault="001628D6" w:rsidP="00573C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Distribution/Link</w:t>
            </w:r>
          </w:p>
        </w:tc>
        <w:tc>
          <w:tcPr>
            <w:tcW w:w="1412" w:type="dxa"/>
          </w:tcPr>
          <w:p w14:paraId="6DF080AE" w14:textId="77777777" w:rsidR="001628D6" w:rsidRPr="00573C7E" w:rsidRDefault="001628D6" w:rsidP="00573C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 xml:space="preserve">Deviance explained </w:t>
            </w:r>
          </w:p>
        </w:tc>
        <w:tc>
          <w:tcPr>
            <w:tcW w:w="974" w:type="dxa"/>
          </w:tcPr>
          <w:p w14:paraId="3E85985C" w14:textId="77777777" w:rsidR="001628D6" w:rsidRPr="00573C7E" w:rsidRDefault="001628D6" w:rsidP="00573C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73C7E">
              <w:rPr>
                <w:rFonts w:ascii="Arial" w:hAnsi="Arial" w:cs="Arial"/>
              </w:rPr>
              <w:t>edf</w:t>
            </w:r>
            <w:proofErr w:type="spellEnd"/>
          </w:p>
        </w:tc>
        <w:tc>
          <w:tcPr>
            <w:tcW w:w="1428" w:type="dxa"/>
          </w:tcPr>
          <w:p w14:paraId="2632D2B9" w14:textId="77777777" w:rsidR="001628D6" w:rsidRPr="00573C7E" w:rsidRDefault="001628D6" w:rsidP="00573C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Test Statistic</w:t>
            </w:r>
          </w:p>
        </w:tc>
        <w:tc>
          <w:tcPr>
            <w:tcW w:w="1550" w:type="dxa"/>
          </w:tcPr>
          <w:p w14:paraId="06CAB9C2" w14:textId="77777777" w:rsidR="001628D6" w:rsidRPr="00573C7E" w:rsidRDefault="001628D6" w:rsidP="00573C7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  <w:i/>
                <w:iCs/>
              </w:rPr>
              <w:t>p</w:t>
            </w:r>
            <w:r w:rsidRPr="00573C7E">
              <w:rPr>
                <w:rFonts w:ascii="Arial" w:hAnsi="Arial" w:cs="Arial"/>
              </w:rPr>
              <w:t>-value</w:t>
            </w:r>
          </w:p>
        </w:tc>
      </w:tr>
      <w:tr w:rsidR="00573C7E" w:rsidRPr="00573C7E" w14:paraId="7A158DCC" w14:textId="77777777" w:rsidTr="00725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4B524CB" w14:textId="034CAD98" w:rsidR="001628D6" w:rsidRPr="00573C7E" w:rsidRDefault="00A76ECC" w:rsidP="00573C7E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Intra-annual variation (</w:t>
            </w:r>
            <w:proofErr w:type="spellStart"/>
            <w:r>
              <w:rPr>
                <w:rFonts w:ascii="Arial" w:hAnsi="Arial" w:cs="Arial"/>
                <w:b w:val="0"/>
                <w:bCs w:val="0"/>
              </w:rPr>
              <w:t>Piearcam</w:t>
            </w:r>
            <w:proofErr w:type="spellEnd"/>
            <w:r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677" w:type="dxa"/>
          </w:tcPr>
          <w:p w14:paraId="24515D55" w14:textId="5C3A31F1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 xml:space="preserve">Daily </w:t>
            </w:r>
            <w:proofErr w:type="spellStart"/>
            <w:r w:rsidR="00D603A6">
              <w:rPr>
                <w:rFonts w:ascii="Arial" w:hAnsi="Arial" w:cs="Arial"/>
              </w:rPr>
              <w:t>M</w:t>
            </w:r>
            <w:r w:rsidRPr="00573C7E">
              <w:rPr>
                <w:rFonts w:ascii="Arial" w:hAnsi="Arial" w:cs="Arial"/>
              </w:rPr>
              <w:t>axN</w:t>
            </w:r>
            <w:proofErr w:type="spellEnd"/>
          </w:p>
        </w:tc>
        <w:tc>
          <w:tcPr>
            <w:tcW w:w="1979" w:type="dxa"/>
          </w:tcPr>
          <w:p w14:paraId="60765AB2" w14:textId="77777777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Date (smooth)</w:t>
            </w:r>
          </w:p>
        </w:tc>
        <w:tc>
          <w:tcPr>
            <w:tcW w:w="2685" w:type="dxa"/>
          </w:tcPr>
          <w:p w14:paraId="3782502E" w14:textId="77777777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Neg-Binomial/log</w:t>
            </w:r>
          </w:p>
        </w:tc>
        <w:tc>
          <w:tcPr>
            <w:tcW w:w="1412" w:type="dxa"/>
          </w:tcPr>
          <w:p w14:paraId="1D4AD5AC" w14:textId="77777777" w:rsidR="001628D6" w:rsidRPr="001A2DA2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2DA2">
              <w:rPr>
                <w:rFonts w:ascii="Arial" w:hAnsi="Arial" w:cs="Arial"/>
              </w:rPr>
              <w:t>52.1%</w:t>
            </w:r>
          </w:p>
          <w:p w14:paraId="5AF3DC9B" w14:textId="77777777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74" w:type="dxa"/>
          </w:tcPr>
          <w:p w14:paraId="58631E31" w14:textId="77777777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7.72</w:t>
            </w:r>
          </w:p>
        </w:tc>
        <w:tc>
          <w:tcPr>
            <w:tcW w:w="1428" w:type="dxa"/>
          </w:tcPr>
          <w:p w14:paraId="6D8A2F9D" w14:textId="77777777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2DA2">
              <w:rPr>
                <w:rFonts w:ascii="Cambria Math" w:hAnsi="Cambria Math" w:cs="Cambria Math"/>
              </w:rPr>
              <w:t>𝜒</w:t>
            </w:r>
            <w:r w:rsidRPr="001A2DA2">
              <w:rPr>
                <w:rFonts w:ascii="Arial" w:hAnsi="Arial" w:cs="Arial"/>
                <w:vertAlign w:val="superscript"/>
              </w:rPr>
              <w:t>2</w:t>
            </w:r>
            <w:r w:rsidRPr="00573C7E">
              <w:rPr>
                <w:rFonts w:ascii="Arial" w:hAnsi="Arial" w:cs="Arial"/>
                <w:vertAlign w:val="superscript"/>
              </w:rPr>
              <w:t xml:space="preserve"> </w:t>
            </w:r>
            <w:r w:rsidRPr="00573C7E">
              <w:rPr>
                <w:rFonts w:ascii="Arial" w:hAnsi="Arial" w:cs="Arial"/>
              </w:rPr>
              <w:t>= 231.7</w:t>
            </w:r>
          </w:p>
        </w:tc>
        <w:tc>
          <w:tcPr>
            <w:tcW w:w="1550" w:type="dxa"/>
          </w:tcPr>
          <w:p w14:paraId="695196DD" w14:textId="77777777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&lt; 0.001</w:t>
            </w:r>
          </w:p>
        </w:tc>
      </w:tr>
      <w:tr w:rsidR="001628D6" w:rsidRPr="00573C7E" w14:paraId="342C99BF" w14:textId="77777777" w:rsidTr="00725F5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C936D67" w14:textId="77777777" w:rsidR="00A76ECC" w:rsidRDefault="00A76ECC" w:rsidP="00573C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Diel Variation </w:t>
            </w:r>
          </w:p>
          <w:p w14:paraId="27EDD26F" w14:textId="07FEFF43" w:rsidR="001628D6" w:rsidRPr="00573C7E" w:rsidRDefault="00A76ECC" w:rsidP="00573C7E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(</w:t>
            </w:r>
            <w:proofErr w:type="spellStart"/>
            <w:r>
              <w:rPr>
                <w:rFonts w:ascii="Arial" w:hAnsi="Arial" w:cs="Arial"/>
                <w:b w:val="0"/>
                <w:bCs w:val="0"/>
              </w:rPr>
              <w:t>Piercam</w:t>
            </w:r>
            <w:proofErr w:type="spellEnd"/>
            <w:r>
              <w:rPr>
                <w:rFonts w:ascii="Arial" w:hAnsi="Arial" w:cs="Arial"/>
                <w:b w:val="0"/>
                <w:bCs w:val="0"/>
              </w:rPr>
              <w:t>)</w:t>
            </w:r>
            <w:r w:rsidR="001628D6" w:rsidRPr="00573C7E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2677" w:type="dxa"/>
          </w:tcPr>
          <w:p w14:paraId="69AEA199" w14:textId="21364CB2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Presence/</w:t>
            </w:r>
            <w:r w:rsidR="00D603A6">
              <w:rPr>
                <w:rFonts w:ascii="Arial" w:hAnsi="Arial" w:cs="Arial"/>
              </w:rPr>
              <w:t>A</w:t>
            </w:r>
            <w:r w:rsidRPr="00573C7E">
              <w:rPr>
                <w:rFonts w:ascii="Arial" w:hAnsi="Arial" w:cs="Arial"/>
              </w:rPr>
              <w:t xml:space="preserve">bsence </w:t>
            </w:r>
          </w:p>
        </w:tc>
        <w:tc>
          <w:tcPr>
            <w:tcW w:w="1979" w:type="dxa"/>
          </w:tcPr>
          <w:p w14:paraId="6B7A4A0A" w14:textId="77777777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Hour (with a cyclic cubic spline)</w:t>
            </w:r>
          </w:p>
        </w:tc>
        <w:tc>
          <w:tcPr>
            <w:tcW w:w="2685" w:type="dxa"/>
          </w:tcPr>
          <w:p w14:paraId="4D774B35" w14:textId="77777777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Binomial/logit</w:t>
            </w:r>
          </w:p>
        </w:tc>
        <w:tc>
          <w:tcPr>
            <w:tcW w:w="1412" w:type="dxa"/>
          </w:tcPr>
          <w:p w14:paraId="748D078B" w14:textId="77777777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17.2%</w:t>
            </w:r>
          </w:p>
        </w:tc>
        <w:tc>
          <w:tcPr>
            <w:tcW w:w="974" w:type="dxa"/>
          </w:tcPr>
          <w:p w14:paraId="616750C9" w14:textId="77777777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7.25</w:t>
            </w:r>
          </w:p>
        </w:tc>
        <w:tc>
          <w:tcPr>
            <w:tcW w:w="1428" w:type="dxa"/>
          </w:tcPr>
          <w:p w14:paraId="5393216F" w14:textId="77777777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2DA2">
              <w:rPr>
                <w:rFonts w:ascii="Cambria Math" w:hAnsi="Cambria Math" w:cs="Cambria Math"/>
              </w:rPr>
              <w:t>𝜒</w:t>
            </w:r>
            <w:r w:rsidRPr="001A2DA2">
              <w:rPr>
                <w:rFonts w:ascii="Arial" w:hAnsi="Arial" w:cs="Arial"/>
                <w:vertAlign w:val="superscript"/>
              </w:rPr>
              <w:t>2</w:t>
            </w:r>
            <w:r w:rsidRPr="00573C7E">
              <w:rPr>
                <w:rFonts w:ascii="Arial" w:hAnsi="Arial" w:cs="Arial"/>
                <w:vertAlign w:val="superscript"/>
              </w:rPr>
              <w:t xml:space="preserve"> </w:t>
            </w:r>
            <w:r w:rsidRPr="00573C7E">
              <w:rPr>
                <w:rFonts w:ascii="Arial" w:hAnsi="Arial" w:cs="Arial"/>
              </w:rPr>
              <w:t>= 1027</w:t>
            </w:r>
          </w:p>
        </w:tc>
        <w:tc>
          <w:tcPr>
            <w:tcW w:w="1550" w:type="dxa"/>
          </w:tcPr>
          <w:p w14:paraId="4E76872D" w14:textId="77777777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&lt;0.001</w:t>
            </w:r>
          </w:p>
        </w:tc>
      </w:tr>
      <w:tr w:rsidR="00573C7E" w:rsidRPr="00573C7E" w14:paraId="07F928FA" w14:textId="77777777" w:rsidTr="00725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0179ACE" w14:textId="77777777" w:rsidR="001628D6" w:rsidRDefault="00A76ECC" w:rsidP="00573C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bCs w:val="0"/>
              </w:rPr>
              <w:t>Seasonality</w:t>
            </w:r>
          </w:p>
          <w:p w14:paraId="2E130A68" w14:textId="6C956BF2" w:rsidR="00D603A6" w:rsidRPr="00573C7E" w:rsidRDefault="00D603A6" w:rsidP="00573C7E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(</w:t>
            </w:r>
            <w:proofErr w:type="gramStart"/>
            <w:r>
              <w:rPr>
                <w:rFonts w:ascii="Arial" w:hAnsi="Arial" w:cs="Arial"/>
                <w:b w:val="0"/>
                <w:bCs w:val="0"/>
              </w:rPr>
              <w:t>Social Media</w:t>
            </w:r>
            <w:proofErr w:type="gramEnd"/>
            <w:r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677" w:type="dxa"/>
          </w:tcPr>
          <w:p w14:paraId="2B82FF57" w14:textId="391BF9B5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 xml:space="preserve">Proportion of </w:t>
            </w:r>
            <w:r w:rsidR="00D603A6">
              <w:rPr>
                <w:rFonts w:ascii="Arial" w:hAnsi="Arial" w:cs="Arial"/>
              </w:rPr>
              <w:t xml:space="preserve">inshore </w:t>
            </w:r>
            <w:r w:rsidRPr="00573C7E">
              <w:rPr>
                <w:rFonts w:ascii="Arial" w:hAnsi="Arial" w:cs="Arial"/>
              </w:rPr>
              <w:t>social media posts</w:t>
            </w:r>
          </w:p>
        </w:tc>
        <w:tc>
          <w:tcPr>
            <w:tcW w:w="1979" w:type="dxa"/>
          </w:tcPr>
          <w:p w14:paraId="5B8A71FD" w14:textId="77777777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Month (with a cyclic cubic spline)</w:t>
            </w:r>
          </w:p>
        </w:tc>
        <w:tc>
          <w:tcPr>
            <w:tcW w:w="2685" w:type="dxa"/>
          </w:tcPr>
          <w:p w14:paraId="6943D864" w14:textId="77777777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Binomial/logit</w:t>
            </w:r>
          </w:p>
        </w:tc>
        <w:tc>
          <w:tcPr>
            <w:tcW w:w="1412" w:type="dxa"/>
          </w:tcPr>
          <w:p w14:paraId="6AD15A3A" w14:textId="77777777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17.7%</w:t>
            </w:r>
          </w:p>
        </w:tc>
        <w:tc>
          <w:tcPr>
            <w:tcW w:w="974" w:type="dxa"/>
          </w:tcPr>
          <w:p w14:paraId="7C7F6478" w14:textId="77777777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7.36</w:t>
            </w:r>
          </w:p>
        </w:tc>
        <w:tc>
          <w:tcPr>
            <w:tcW w:w="1428" w:type="dxa"/>
          </w:tcPr>
          <w:p w14:paraId="3E3E441C" w14:textId="77777777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2DA2">
              <w:rPr>
                <w:rFonts w:ascii="Cambria Math" w:hAnsi="Cambria Math" w:cs="Cambria Math"/>
              </w:rPr>
              <w:t>𝜒</w:t>
            </w:r>
            <w:r w:rsidRPr="001A2DA2">
              <w:rPr>
                <w:rFonts w:ascii="Arial" w:hAnsi="Arial" w:cs="Arial"/>
                <w:vertAlign w:val="superscript"/>
              </w:rPr>
              <w:t>2</w:t>
            </w:r>
            <w:r w:rsidRPr="00573C7E">
              <w:rPr>
                <w:rFonts w:ascii="Arial" w:hAnsi="Arial" w:cs="Arial"/>
                <w:vertAlign w:val="superscript"/>
              </w:rPr>
              <w:t xml:space="preserve"> </w:t>
            </w:r>
            <w:r w:rsidRPr="00573C7E">
              <w:rPr>
                <w:rFonts w:ascii="Arial" w:hAnsi="Arial" w:cs="Arial"/>
              </w:rPr>
              <w:t>= 19.14</w:t>
            </w:r>
          </w:p>
        </w:tc>
        <w:tc>
          <w:tcPr>
            <w:tcW w:w="1550" w:type="dxa"/>
          </w:tcPr>
          <w:p w14:paraId="75C7AB07" w14:textId="77777777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0.008</w:t>
            </w:r>
          </w:p>
        </w:tc>
      </w:tr>
      <w:tr w:rsidR="001628D6" w:rsidRPr="00573C7E" w14:paraId="7CBC1A28" w14:textId="77777777" w:rsidTr="00725F5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CA5B4FD" w14:textId="0445C90D" w:rsidR="001628D6" w:rsidRPr="00573C7E" w:rsidRDefault="00725F52" w:rsidP="00573C7E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Total Annual Uploads (</w:t>
            </w:r>
            <w:proofErr w:type="gramStart"/>
            <w:r>
              <w:rPr>
                <w:rFonts w:ascii="Arial" w:hAnsi="Arial" w:cs="Arial"/>
                <w:b w:val="0"/>
                <w:bCs w:val="0"/>
              </w:rPr>
              <w:t>Social Media</w:t>
            </w:r>
            <w:proofErr w:type="gramEnd"/>
            <w:r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677" w:type="dxa"/>
          </w:tcPr>
          <w:p w14:paraId="7C1D5A9F" w14:textId="7951AF36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Total</w:t>
            </w:r>
            <w:r w:rsidR="00094CBD" w:rsidRPr="00573C7E">
              <w:rPr>
                <w:rFonts w:ascii="Arial" w:hAnsi="Arial" w:cs="Arial"/>
              </w:rPr>
              <w:t xml:space="preserve"> </w:t>
            </w:r>
            <w:r w:rsidRPr="00573C7E">
              <w:rPr>
                <w:rFonts w:ascii="Arial" w:hAnsi="Arial" w:cs="Arial"/>
              </w:rPr>
              <w:t xml:space="preserve">uploads </w:t>
            </w:r>
          </w:p>
        </w:tc>
        <w:tc>
          <w:tcPr>
            <w:tcW w:w="1979" w:type="dxa"/>
          </w:tcPr>
          <w:p w14:paraId="0D2A8AC3" w14:textId="77777777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Year (smooth)</w:t>
            </w:r>
          </w:p>
        </w:tc>
        <w:tc>
          <w:tcPr>
            <w:tcW w:w="2685" w:type="dxa"/>
          </w:tcPr>
          <w:p w14:paraId="341A1E34" w14:textId="61C62E26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573C7E">
              <w:rPr>
                <w:rFonts w:ascii="Arial" w:hAnsi="Arial" w:cs="Arial"/>
              </w:rPr>
              <w:t>Neg</w:t>
            </w:r>
            <w:r w:rsidR="00620A78">
              <w:rPr>
                <w:rFonts w:ascii="Arial" w:hAnsi="Arial" w:cs="Arial"/>
              </w:rPr>
              <w:t>ative B</w:t>
            </w:r>
            <w:r w:rsidRPr="00573C7E">
              <w:rPr>
                <w:rFonts w:ascii="Arial" w:hAnsi="Arial" w:cs="Arial"/>
              </w:rPr>
              <w:t>inom</w:t>
            </w:r>
            <w:r w:rsidR="00620A78">
              <w:rPr>
                <w:rFonts w:ascii="Arial" w:hAnsi="Arial" w:cs="Arial"/>
              </w:rPr>
              <w:t>i</w:t>
            </w:r>
            <w:r w:rsidRPr="00573C7E">
              <w:rPr>
                <w:rFonts w:ascii="Arial" w:hAnsi="Arial" w:cs="Arial"/>
              </w:rPr>
              <w:t>al/log</w:t>
            </w:r>
          </w:p>
        </w:tc>
        <w:tc>
          <w:tcPr>
            <w:tcW w:w="1412" w:type="dxa"/>
          </w:tcPr>
          <w:p w14:paraId="69056FAE" w14:textId="77777777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64.9%</w:t>
            </w:r>
          </w:p>
        </w:tc>
        <w:tc>
          <w:tcPr>
            <w:tcW w:w="974" w:type="dxa"/>
          </w:tcPr>
          <w:p w14:paraId="109A484C" w14:textId="77777777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3.06</w:t>
            </w:r>
          </w:p>
        </w:tc>
        <w:tc>
          <w:tcPr>
            <w:tcW w:w="1428" w:type="dxa"/>
          </w:tcPr>
          <w:p w14:paraId="09D4362C" w14:textId="77777777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2DA2">
              <w:rPr>
                <w:rFonts w:ascii="Cambria Math" w:hAnsi="Cambria Math" w:cs="Cambria Math"/>
              </w:rPr>
              <w:t>𝜒</w:t>
            </w:r>
            <w:r w:rsidRPr="001A2DA2">
              <w:rPr>
                <w:rFonts w:ascii="Arial" w:hAnsi="Arial" w:cs="Arial"/>
                <w:vertAlign w:val="superscript"/>
              </w:rPr>
              <w:t>2</w:t>
            </w:r>
            <w:r w:rsidRPr="00573C7E">
              <w:rPr>
                <w:rFonts w:ascii="Arial" w:hAnsi="Arial" w:cs="Arial"/>
                <w:vertAlign w:val="superscript"/>
              </w:rPr>
              <w:t xml:space="preserve"> </w:t>
            </w:r>
            <w:r w:rsidRPr="00573C7E">
              <w:rPr>
                <w:rFonts w:ascii="Arial" w:hAnsi="Arial" w:cs="Arial"/>
              </w:rPr>
              <w:t>= 15.63</w:t>
            </w:r>
          </w:p>
        </w:tc>
        <w:tc>
          <w:tcPr>
            <w:tcW w:w="1550" w:type="dxa"/>
          </w:tcPr>
          <w:p w14:paraId="2D2EF00E" w14:textId="77777777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0.003</w:t>
            </w:r>
          </w:p>
        </w:tc>
      </w:tr>
      <w:tr w:rsidR="00573C7E" w:rsidRPr="00573C7E" w14:paraId="294253B3" w14:textId="77777777" w:rsidTr="00725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D39C3F5" w14:textId="77777777" w:rsidR="00725F52" w:rsidRDefault="00725F52" w:rsidP="00573C7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Annual </w:t>
            </w:r>
            <w:proofErr w:type="spellStart"/>
            <w:r>
              <w:rPr>
                <w:rFonts w:ascii="Arial" w:hAnsi="Arial" w:cs="Arial"/>
                <w:b w:val="0"/>
                <w:bCs w:val="0"/>
              </w:rPr>
              <w:t>MaxN</w:t>
            </w:r>
            <w:proofErr w:type="spellEnd"/>
            <w:r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  <w:p w14:paraId="57445EE6" w14:textId="32DC01B1" w:rsidR="001628D6" w:rsidRPr="00573C7E" w:rsidRDefault="00725F52" w:rsidP="00573C7E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(</w:t>
            </w:r>
            <w:proofErr w:type="gramStart"/>
            <w:r>
              <w:rPr>
                <w:rFonts w:ascii="Arial" w:hAnsi="Arial" w:cs="Arial"/>
                <w:b w:val="0"/>
                <w:bCs w:val="0"/>
              </w:rPr>
              <w:t>Social Media</w:t>
            </w:r>
            <w:proofErr w:type="gramEnd"/>
            <w:r>
              <w:rPr>
                <w:rFonts w:ascii="Arial" w:hAnsi="Arial" w:cs="Arial"/>
                <w:b w:val="0"/>
                <w:bCs w:val="0"/>
              </w:rPr>
              <w:t>)</w:t>
            </w:r>
            <w:r w:rsidR="00094CBD" w:rsidRPr="00573C7E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2677" w:type="dxa"/>
          </w:tcPr>
          <w:p w14:paraId="74F98CD2" w14:textId="71318E49" w:rsidR="001628D6" w:rsidRPr="00573C7E" w:rsidRDefault="00D603A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nual </w:t>
            </w:r>
            <w:proofErr w:type="spellStart"/>
            <w:r>
              <w:rPr>
                <w:rFonts w:ascii="Arial" w:hAnsi="Arial" w:cs="Arial"/>
              </w:rPr>
              <w:t>MaxN</w:t>
            </w:r>
            <w:proofErr w:type="spellEnd"/>
          </w:p>
        </w:tc>
        <w:tc>
          <w:tcPr>
            <w:tcW w:w="1979" w:type="dxa"/>
          </w:tcPr>
          <w:p w14:paraId="249C4A61" w14:textId="77777777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Year (smooth)</w:t>
            </w:r>
          </w:p>
        </w:tc>
        <w:tc>
          <w:tcPr>
            <w:tcW w:w="2685" w:type="dxa"/>
          </w:tcPr>
          <w:p w14:paraId="1ADE28E8" w14:textId="241F59D6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Neg</w:t>
            </w:r>
            <w:r w:rsidR="00620A78">
              <w:rPr>
                <w:rFonts w:ascii="Arial" w:hAnsi="Arial" w:cs="Arial"/>
              </w:rPr>
              <w:t>ative B</w:t>
            </w:r>
            <w:r w:rsidRPr="00573C7E">
              <w:rPr>
                <w:rFonts w:ascii="Arial" w:hAnsi="Arial" w:cs="Arial"/>
              </w:rPr>
              <w:t>inomial/log</w:t>
            </w:r>
          </w:p>
        </w:tc>
        <w:tc>
          <w:tcPr>
            <w:tcW w:w="1412" w:type="dxa"/>
          </w:tcPr>
          <w:p w14:paraId="57D41290" w14:textId="77777777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61.7%</w:t>
            </w:r>
          </w:p>
        </w:tc>
        <w:tc>
          <w:tcPr>
            <w:tcW w:w="974" w:type="dxa"/>
          </w:tcPr>
          <w:p w14:paraId="7DD906AF" w14:textId="77777777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1.77</w:t>
            </w:r>
          </w:p>
        </w:tc>
        <w:tc>
          <w:tcPr>
            <w:tcW w:w="1428" w:type="dxa"/>
          </w:tcPr>
          <w:p w14:paraId="09E268C1" w14:textId="77777777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2DA2">
              <w:rPr>
                <w:rFonts w:ascii="Cambria Math" w:hAnsi="Cambria Math" w:cs="Cambria Math"/>
              </w:rPr>
              <w:t>𝜒</w:t>
            </w:r>
            <w:r w:rsidRPr="001A2DA2">
              <w:rPr>
                <w:rFonts w:ascii="Arial" w:hAnsi="Arial" w:cs="Arial"/>
                <w:vertAlign w:val="superscript"/>
              </w:rPr>
              <w:t>2</w:t>
            </w:r>
            <w:r w:rsidRPr="00573C7E">
              <w:rPr>
                <w:rFonts w:ascii="Arial" w:hAnsi="Arial" w:cs="Arial"/>
                <w:vertAlign w:val="superscript"/>
              </w:rPr>
              <w:t xml:space="preserve"> </w:t>
            </w:r>
            <w:r w:rsidRPr="00573C7E">
              <w:rPr>
                <w:rFonts w:ascii="Arial" w:hAnsi="Arial" w:cs="Arial"/>
              </w:rPr>
              <w:t>= 17.63</w:t>
            </w:r>
          </w:p>
        </w:tc>
        <w:tc>
          <w:tcPr>
            <w:tcW w:w="1550" w:type="dxa"/>
          </w:tcPr>
          <w:p w14:paraId="4DD96D48" w14:textId="77777777" w:rsidR="001628D6" w:rsidRPr="00573C7E" w:rsidRDefault="001628D6" w:rsidP="00573C7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&lt;0.001</w:t>
            </w:r>
          </w:p>
        </w:tc>
      </w:tr>
      <w:tr w:rsidR="00573C7E" w:rsidRPr="00573C7E" w14:paraId="3E09893D" w14:textId="77777777" w:rsidTr="00725F5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091CD1F" w14:textId="4C072C3D" w:rsidR="001628D6" w:rsidRPr="00573C7E" w:rsidRDefault="00725F52" w:rsidP="00573C7E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Decadal sightings</w:t>
            </w:r>
            <w:r w:rsidR="001628D6" w:rsidRPr="00573C7E">
              <w:rPr>
                <w:rFonts w:ascii="Arial" w:hAnsi="Arial" w:cs="Arial"/>
                <w:b w:val="0"/>
                <w:bCs w:val="0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</w:rPr>
              <w:t xml:space="preserve">of </w:t>
            </w:r>
            <w:r w:rsidR="001628D6" w:rsidRPr="00573C7E">
              <w:rPr>
                <w:rFonts w:ascii="Arial" w:hAnsi="Arial" w:cs="Arial"/>
                <w:b w:val="0"/>
                <w:bCs w:val="0"/>
              </w:rPr>
              <w:t>"frequently sighted"</w:t>
            </w:r>
            <w:r>
              <w:rPr>
                <w:rFonts w:ascii="Arial" w:hAnsi="Arial" w:cs="Arial"/>
                <w:b w:val="0"/>
                <w:bCs w:val="0"/>
              </w:rPr>
              <w:t xml:space="preserve"> (Textual data)</w:t>
            </w:r>
          </w:p>
        </w:tc>
        <w:tc>
          <w:tcPr>
            <w:tcW w:w="2677" w:type="dxa"/>
          </w:tcPr>
          <w:p w14:paraId="247708F6" w14:textId="3A164887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Proportion of quotes classified as “frequently sighted”</w:t>
            </w:r>
          </w:p>
        </w:tc>
        <w:tc>
          <w:tcPr>
            <w:tcW w:w="1979" w:type="dxa"/>
          </w:tcPr>
          <w:p w14:paraId="059F9206" w14:textId="77777777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Decade (linear)</w:t>
            </w:r>
          </w:p>
        </w:tc>
        <w:tc>
          <w:tcPr>
            <w:tcW w:w="2685" w:type="dxa"/>
          </w:tcPr>
          <w:p w14:paraId="55B19CB0" w14:textId="5A6C8396" w:rsidR="001628D6" w:rsidRPr="00573C7E" w:rsidRDefault="00546025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Quasibinomial</w:t>
            </w:r>
            <w:r w:rsidR="001628D6" w:rsidRPr="00573C7E">
              <w:rPr>
                <w:rFonts w:ascii="Arial" w:hAnsi="Arial" w:cs="Arial"/>
              </w:rPr>
              <w:t>/logit</w:t>
            </w:r>
          </w:p>
        </w:tc>
        <w:tc>
          <w:tcPr>
            <w:tcW w:w="1412" w:type="dxa"/>
          </w:tcPr>
          <w:p w14:paraId="19D4E1BC" w14:textId="77777777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59.9%</w:t>
            </w:r>
          </w:p>
        </w:tc>
        <w:tc>
          <w:tcPr>
            <w:tcW w:w="974" w:type="dxa"/>
          </w:tcPr>
          <w:p w14:paraId="16E49BF4" w14:textId="77777777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1.00</w:t>
            </w:r>
          </w:p>
        </w:tc>
        <w:tc>
          <w:tcPr>
            <w:tcW w:w="1428" w:type="dxa"/>
          </w:tcPr>
          <w:p w14:paraId="5B3F8B06" w14:textId="77777777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  <w:i/>
                <w:iCs/>
              </w:rPr>
              <w:t>F</w:t>
            </w:r>
            <w:r w:rsidRPr="00573C7E">
              <w:rPr>
                <w:rFonts w:ascii="Arial" w:hAnsi="Arial" w:cs="Arial"/>
              </w:rPr>
              <w:t xml:space="preserve"> = 10.31</w:t>
            </w:r>
          </w:p>
        </w:tc>
        <w:tc>
          <w:tcPr>
            <w:tcW w:w="1550" w:type="dxa"/>
          </w:tcPr>
          <w:p w14:paraId="2FC5458A" w14:textId="77777777" w:rsidR="001628D6" w:rsidRPr="00573C7E" w:rsidRDefault="001628D6" w:rsidP="00573C7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73C7E">
              <w:rPr>
                <w:rFonts w:ascii="Arial" w:hAnsi="Arial" w:cs="Arial"/>
              </w:rPr>
              <w:t>0.012</w:t>
            </w:r>
          </w:p>
        </w:tc>
      </w:tr>
    </w:tbl>
    <w:p w14:paraId="497B385F" w14:textId="77777777" w:rsidR="001628D6" w:rsidRDefault="001628D6">
      <w:pPr>
        <w:rPr>
          <w:rFonts w:ascii="Helvetica" w:hAnsi="Helvetica" w:cs="Helvetica"/>
          <w:b/>
          <w:bCs/>
          <w:sz w:val="28"/>
          <w:szCs w:val="28"/>
        </w:rPr>
        <w:sectPr w:rsidR="001628D6" w:rsidSect="009A28B7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9553D67" w14:textId="2E28BBDD" w:rsidR="003803F4" w:rsidRPr="003252E0" w:rsidRDefault="003803F4" w:rsidP="003803F4">
      <w:pPr>
        <w:spacing w:line="276" w:lineRule="auto"/>
        <w:rPr>
          <w:rFonts w:ascii="Helvetica" w:eastAsiaTheme="majorEastAsia" w:hAnsi="Helvetica" w:cs="Helvetica"/>
          <w:b/>
          <w:bCs/>
          <w:sz w:val="28"/>
          <w:szCs w:val="28"/>
        </w:rPr>
      </w:pPr>
      <w:r w:rsidRPr="003252E0">
        <w:rPr>
          <w:rFonts w:ascii="Helvetica" w:hAnsi="Helvetica" w:cs="Helvetica"/>
          <w:b/>
          <w:bCs/>
          <w:sz w:val="28"/>
          <w:szCs w:val="28"/>
        </w:rPr>
        <w:lastRenderedPageBreak/>
        <w:t xml:space="preserve">Supplementary Information </w:t>
      </w:r>
      <w:r w:rsidR="009A28B7">
        <w:rPr>
          <w:rFonts w:ascii="Helvetica" w:hAnsi="Helvetica" w:cs="Helvetica"/>
          <w:b/>
          <w:bCs/>
          <w:sz w:val="28"/>
          <w:szCs w:val="28"/>
        </w:rPr>
        <w:t>2</w:t>
      </w:r>
      <w:r w:rsidRPr="003252E0">
        <w:rPr>
          <w:rFonts w:ascii="Helvetica" w:hAnsi="Helvetica" w:cs="Helvetica"/>
          <w:b/>
          <w:bCs/>
          <w:sz w:val="28"/>
          <w:szCs w:val="28"/>
        </w:rPr>
        <w:t>: Hourly Distribution of Shark Sightings Detected by the Georgetown Pierhead Camera</w:t>
      </w:r>
    </w:p>
    <w:p w14:paraId="16216752" w14:textId="77777777" w:rsidR="003803F4" w:rsidRDefault="003803F4" w:rsidP="003803F4">
      <w:pPr>
        <w:pStyle w:val="NormalWeb"/>
        <w:spacing w:line="276" w:lineRule="auto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6363B2E" wp14:editId="1989447B">
            <wp:simplePos x="0" y="0"/>
            <wp:positionH relativeFrom="margin">
              <wp:align>right</wp:align>
            </wp:positionH>
            <wp:positionV relativeFrom="paragraph">
              <wp:posOffset>303101</wp:posOffset>
            </wp:positionV>
            <wp:extent cx="5735320" cy="4462780"/>
            <wp:effectExtent l="0" t="0" r="0" b="0"/>
            <wp:wrapSquare wrapText="bothSides"/>
            <wp:docPr id="927823597" name="Picture 2" descr="A graph showing the growt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823597" name="Picture 2" descr="A graph showing the growt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446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857288" w14:textId="77777777" w:rsidR="003803F4" w:rsidRPr="003252E0" w:rsidRDefault="003803F4" w:rsidP="003803F4">
      <w:pPr>
        <w:spacing w:line="276" w:lineRule="auto"/>
        <w:rPr>
          <w:rFonts w:ascii="Helvetica" w:eastAsiaTheme="majorEastAsia" w:hAnsi="Helvetica" w:cs="Helvetica"/>
          <w:b/>
          <w:bCs/>
          <w:sz w:val="24"/>
          <w:szCs w:val="24"/>
        </w:rPr>
      </w:pPr>
    </w:p>
    <w:p w14:paraId="0C8798A9" w14:textId="29FDD0A5" w:rsidR="003803F4" w:rsidRDefault="003803F4" w:rsidP="003803F4">
      <w:pPr>
        <w:spacing w:line="276" w:lineRule="auto"/>
        <w:rPr>
          <w:rFonts w:ascii="Helvetica" w:hAnsi="Helvetica" w:cs="Helvetica"/>
        </w:rPr>
      </w:pPr>
      <w:r w:rsidRPr="00F43BF3">
        <w:rPr>
          <w:rFonts w:ascii="Helvetica" w:hAnsi="Helvetica" w:cs="Helvetica"/>
          <w:b/>
          <w:bCs/>
        </w:rPr>
        <w:t xml:space="preserve">Supplementary Information </w:t>
      </w:r>
      <w:r w:rsidR="006718AF">
        <w:rPr>
          <w:rFonts w:ascii="Helvetica" w:hAnsi="Helvetica" w:cs="Helvetica"/>
          <w:b/>
          <w:bCs/>
        </w:rPr>
        <w:t>2</w:t>
      </w:r>
      <w:r w:rsidRPr="00F43BF3">
        <w:rPr>
          <w:rFonts w:ascii="Helvetica" w:hAnsi="Helvetica" w:cs="Helvetica"/>
          <w:b/>
          <w:bCs/>
        </w:rPr>
        <w:t>:</w:t>
      </w:r>
      <w:r>
        <w:rPr>
          <w:rFonts w:ascii="Helvetica" w:hAnsi="Helvetica" w:cs="Helvetica"/>
        </w:rPr>
        <w:t xml:space="preserve"> </w:t>
      </w:r>
      <w:r w:rsidRPr="003252E0">
        <w:rPr>
          <w:rFonts w:ascii="Helvetica" w:hAnsi="Helvetica" w:cs="Helvetica"/>
        </w:rPr>
        <w:t>Hourly distribution of shark sightings recorded by the pierhead camera. Bars represent the percentage of total daily sightings observed during each hour,</w:t>
      </w:r>
      <w:r w:rsidRPr="00801EE4">
        <w:t xml:space="preserve"> </w:t>
      </w:r>
      <w:r>
        <w:t xml:space="preserve">while the </w:t>
      </w:r>
      <w:r w:rsidRPr="00801EE4">
        <w:rPr>
          <w:rFonts w:ascii="Helvetica" w:hAnsi="Helvetica" w:cs="Helvetica"/>
        </w:rPr>
        <w:t xml:space="preserve">black line and shaded ribbon denote the predicted </w:t>
      </w:r>
      <w:r>
        <w:rPr>
          <w:rFonts w:ascii="Helvetica" w:hAnsi="Helvetica" w:cs="Helvetica"/>
        </w:rPr>
        <w:t>proportions</w:t>
      </w:r>
      <w:r w:rsidRPr="00801EE4">
        <w:rPr>
          <w:rFonts w:ascii="Helvetica" w:hAnsi="Helvetica" w:cs="Helvetica"/>
        </w:rPr>
        <w:t xml:space="preserve"> and associated 95% confidence intervals from the fitted generalized additive model (GAM).</w:t>
      </w:r>
    </w:p>
    <w:p w14:paraId="48F84949" w14:textId="77777777" w:rsidR="003803F4" w:rsidRDefault="003803F4" w:rsidP="003803F4">
      <w:pPr>
        <w:spacing w:line="276" w:lineRule="auto"/>
        <w:rPr>
          <w:rFonts w:ascii="Helvetica" w:hAnsi="Helvetica" w:cs="Helvetica"/>
        </w:rPr>
      </w:pPr>
    </w:p>
    <w:p w14:paraId="782050B4" w14:textId="77777777" w:rsidR="003803F4" w:rsidRDefault="003803F4" w:rsidP="003803F4">
      <w:pPr>
        <w:spacing w:line="276" w:lineRule="auto"/>
        <w:rPr>
          <w:rFonts w:ascii="Helvetica" w:hAnsi="Helvetica" w:cs="Helvetica"/>
        </w:rPr>
      </w:pPr>
    </w:p>
    <w:p w14:paraId="0AC50BC5" w14:textId="77777777" w:rsidR="003803F4" w:rsidRDefault="003803F4" w:rsidP="003803F4">
      <w:pPr>
        <w:spacing w:line="276" w:lineRule="auto"/>
        <w:rPr>
          <w:rFonts w:ascii="Helvetica" w:hAnsi="Helvetica" w:cs="Helvetica"/>
        </w:rPr>
      </w:pPr>
    </w:p>
    <w:p w14:paraId="44613A24" w14:textId="77777777" w:rsidR="003803F4" w:rsidRDefault="003803F4" w:rsidP="003803F4">
      <w:pPr>
        <w:spacing w:line="276" w:lineRule="auto"/>
        <w:rPr>
          <w:rFonts w:ascii="Helvetica" w:hAnsi="Helvetica" w:cs="Helvetica"/>
        </w:rPr>
      </w:pPr>
    </w:p>
    <w:p w14:paraId="61004C0C" w14:textId="77777777" w:rsidR="003803F4" w:rsidRDefault="003803F4" w:rsidP="003803F4">
      <w:pPr>
        <w:spacing w:line="276" w:lineRule="auto"/>
        <w:rPr>
          <w:rFonts w:ascii="Helvetica" w:hAnsi="Helvetica" w:cs="Helvetica"/>
        </w:rPr>
      </w:pPr>
    </w:p>
    <w:p w14:paraId="63724173" w14:textId="77777777" w:rsidR="003803F4" w:rsidRDefault="003803F4" w:rsidP="003803F4">
      <w:pPr>
        <w:spacing w:line="276" w:lineRule="auto"/>
        <w:rPr>
          <w:rFonts w:ascii="Helvetica" w:hAnsi="Helvetica" w:cs="Helvetica"/>
        </w:rPr>
      </w:pPr>
    </w:p>
    <w:p w14:paraId="3145B17E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59B70B02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5E2E3C91" w14:textId="1F1CB602" w:rsidR="003803F4" w:rsidRPr="005A2EA8" w:rsidRDefault="003803F4" w:rsidP="003803F4">
      <w:pPr>
        <w:pStyle w:val="Heading2"/>
        <w:spacing w:line="276" w:lineRule="auto"/>
        <w:rPr>
          <w:rFonts w:ascii="Helvetica" w:hAnsi="Helvetica" w:cs="Helvetica"/>
          <w:b/>
          <w:bCs/>
          <w:color w:val="auto"/>
          <w:sz w:val="28"/>
          <w:szCs w:val="28"/>
        </w:rPr>
      </w:pPr>
      <w:r w:rsidRPr="00801EE4">
        <w:rPr>
          <w:rFonts w:ascii="Helvetica" w:hAnsi="Helvetica" w:cs="Helvetica"/>
          <w:noProof/>
          <w:sz w:val="22"/>
          <w:szCs w:val="22"/>
        </w:rPr>
        <w:lastRenderedPageBreak/>
        <w:drawing>
          <wp:anchor distT="0" distB="0" distL="114300" distR="114300" simplePos="0" relativeHeight="251661312" behindDoc="0" locked="0" layoutInCell="1" allowOverlap="1" wp14:anchorId="4214E465" wp14:editId="368ADBFF">
            <wp:simplePos x="0" y="0"/>
            <wp:positionH relativeFrom="margin">
              <wp:posOffset>-21118</wp:posOffset>
            </wp:positionH>
            <wp:positionV relativeFrom="paragraph">
              <wp:posOffset>1048895</wp:posOffset>
            </wp:positionV>
            <wp:extent cx="5734685" cy="4462145"/>
            <wp:effectExtent l="0" t="0" r="0" b="0"/>
            <wp:wrapSquare wrapText="bothSides"/>
            <wp:docPr id="1" name="Picture 1" descr="A graph showing the months of the ye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showing the months of the yea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446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A2EA8">
        <w:rPr>
          <w:rFonts w:ascii="Helvetica" w:hAnsi="Helvetica" w:cs="Helvetica"/>
          <w:b/>
          <w:bCs/>
          <w:color w:val="auto"/>
          <w:sz w:val="28"/>
          <w:szCs w:val="28"/>
        </w:rPr>
        <w:t xml:space="preserve">Supplementary Information </w:t>
      </w:r>
      <w:r w:rsidR="009A28B7">
        <w:rPr>
          <w:rFonts w:ascii="Helvetica" w:hAnsi="Helvetica" w:cs="Helvetica"/>
          <w:b/>
          <w:bCs/>
          <w:color w:val="auto"/>
          <w:sz w:val="28"/>
          <w:szCs w:val="28"/>
        </w:rPr>
        <w:t>3</w:t>
      </w:r>
      <w:r w:rsidRPr="005A2EA8">
        <w:rPr>
          <w:rFonts w:ascii="Helvetica" w:hAnsi="Helvetica" w:cs="Helvetica"/>
          <w:b/>
          <w:bCs/>
          <w:color w:val="auto"/>
          <w:sz w:val="28"/>
          <w:szCs w:val="28"/>
        </w:rPr>
        <w:t xml:space="preserve">: Seasonality of </w:t>
      </w:r>
      <w:r>
        <w:rPr>
          <w:rFonts w:ascii="Helvetica" w:hAnsi="Helvetica" w:cs="Helvetica"/>
          <w:b/>
          <w:bCs/>
          <w:color w:val="auto"/>
          <w:sz w:val="28"/>
          <w:szCs w:val="28"/>
        </w:rPr>
        <w:t xml:space="preserve">inshore </w:t>
      </w:r>
      <w:r w:rsidRPr="005A2EA8">
        <w:rPr>
          <w:rFonts w:ascii="Helvetica" w:hAnsi="Helvetica" w:cs="Helvetica"/>
          <w:b/>
          <w:bCs/>
          <w:color w:val="auto"/>
          <w:sz w:val="28"/>
          <w:szCs w:val="28"/>
        </w:rPr>
        <w:t xml:space="preserve">social media </w:t>
      </w:r>
      <w:r>
        <w:rPr>
          <w:rFonts w:ascii="Helvetica" w:hAnsi="Helvetica" w:cs="Helvetica"/>
          <w:b/>
          <w:bCs/>
          <w:color w:val="auto"/>
          <w:sz w:val="28"/>
          <w:szCs w:val="28"/>
        </w:rPr>
        <w:t xml:space="preserve">posts (2010 – 2024) </w:t>
      </w:r>
    </w:p>
    <w:p w14:paraId="2ED675A5" w14:textId="77777777" w:rsidR="003803F4" w:rsidRDefault="003803F4" w:rsidP="003803F4">
      <w:pPr>
        <w:pStyle w:val="NormalWeb"/>
        <w:spacing w:line="276" w:lineRule="auto"/>
        <w:rPr>
          <w:rFonts w:ascii="Helvetica" w:hAnsi="Helvetica" w:cs="Helvetica"/>
          <w:b/>
          <w:bCs/>
          <w:sz w:val="22"/>
          <w:szCs w:val="22"/>
        </w:rPr>
      </w:pPr>
    </w:p>
    <w:p w14:paraId="746C1527" w14:textId="451F1653" w:rsidR="003803F4" w:rsidRPr="00B93845" w:rsidRDefault="003803F4" w:rsidP="003803F4">
      <w:pPr>
        <w:pStyle w:val="NormalWeb"/>
        <w:spacing w:line="276" w:lineRule="auto"/>
        <w:rPr>
          <w:rFonts w:ascii="Helvetica" w:hAnsi="Helvetica" w:cs="Helvetica"/>
          <w:noProof/>
          <w:sz w:val="22"/>
          <w:szCs w:val="22"/>
        </w:rPr>
      </w:pPr>
      <w:r w:rsidRPr="00F43BF3">
        <w:rPr>
          <w:rFonts w:ascii="Helvetica" w:hAnsi="Helvetica" w:cs="Helvetica"/>
          <w:b/>
          <w:bCs/>
          <w:sz w:val="22"/>
          <w:szCs w:val="22"/>
        </w:rPr>
        <w:t xml:space="preserve">Supplementary Information </w:t>
      </w:r>
      <w:r w:rsidR="006718AF">
        <w:rPr>
          <w:rFonts w:ascii="Helvetica" w:hAnsi="Helvetica" w:cs="Helvetica"/>
          <w:b/>
          <w:bCs/>
          <w:sz w:val="22"/>
          <w:szCs w:val="22"/>
        </w:rPr>
        <w:t>3</w:t>
      </w:r>
      <w:r w:rsidRPr="00F43BF3">
        <w:rPr>
          <w:rFonts w:ascii="Helvetica" w:hAnsi="Helvetica" w:cs="Helvetica"/>
          <w:b/>
          <w:bCs/>
          <w:sz w:val="22"/>
          <w:szCs w:val="22"/>
        </w:rPr>
        <w:t>:</w:t>
      </w:r>
      <w:r>
        <w:rPr>
          <w:rFonts w:ascii="Helvetica" w:hAnsi="Helvetica" w:cs="Helvetica"/>
          <w:sz w:val="22"/>
          <w:szCs w:val="22"/>
        </w:rPr>
        <w:t xml:space="preserve"> </w:t>
      </w:r>
      <w:r w:rsidRPr="00801EE4">
        <w:rPr>
          <w:rFonts w:ascii="Helvetica" w:hAnsi="Helvetica" w:cs="Helvetica"/>
          <w:sz w:val="22"/>
          <w:szCs w:val="22"/>
        </w:rPr>
        <w:t xml:space="preserve">Monthly proportion of social media </w:t>
      </w:r>
      <w:r>
        <w:rPr>
          <w:rFonts w:ascii="Helvetica" w:hAnsi="Helvetica" w:cs="Helvetica"/>
          <w:sz w:val="22"/>
          <w:szCs w:val="22"/>
        </w:rPr>
        <w:t>posts featuring photographic or video footage of Galapagos and/or silky sharks at Ascension Island, classified as</w:t>
      </w:r>
      <w:r w:rsidRPr="00801EE4">
        <w:rPr>
          <w:rFonts w:ascii="Helvetica" w:hAnsi="Helvetica" w:cs="Helvetica"/>
          <w:sz w:val="22"/>
          <w:szCs w:val="22"/>
        </w:rPr>
        <w:t xml:space="preserve"> inshore shark sightings </w:t>
      </w:r>
      <w:r>
        <w:rPr>
          <w:rFonts w:ascii="Helvetica" w:hAnsi="Helvetica" w:cs="Helvetica"/>
          <w:sz w:val="22"/>
          <w:szCs w:val="22"/>
        </w:rPr>
        <w:t xml:space="preserve">(n=90, </w:t>
      </w:r>
      <w:r w:rsidRPr="00801EE4">
        <w:rPr>
          <w:rFonts w:ascii="Helvetica" w:hAnsi="Helvetica" w:cs="Helvetica"/>
          <w:sz w:val="22"/>
          <w:szCs w:val="22"/>
        </w:rPr>
        <w:t>2010 to 2024</w:t>
      </w:r>
      <w:r>
        <w:rPr>
          <w:rFonts w:ascii="Helvetica" w:hAnsi="Helvetica" w:cs="Helvetica"/>
          <w:sz w:val="22"/>
          <w:szCs w:val="22"/>
        </w:rPr>
        <w:t>)</w:t>
      </w:r>
      <w:r w:rsidRPr="00801EE4">
        <w:rPr>
          <w:rFonts w:ascii="Helvetica" w:hAnsi="Helvetica" w:cs="Helvetica"/>
          <w:sz w:val="22"/>
          <w:szCs w:val="22"/>
        </w:rPr>
        <w:t xml:space="preserve">. Bars represent the average proportion of uploads </w:t>
      </w:r>
      <w:r>
        <w:rPr>
          <w:rFonts w:ascii="Helvetica" w:hAnsi="Helvetica" w:cs="Helvetica"/>
          <w:sz w:val="22"/>
          <w:szCs w:val="22"/>
        </w:rPr>
        <w:t>occurring each</w:t>
      </w:r>
      <w:r w:rsidRPr="00801EE4">
        <w:rPr>
          <w:rFonts w:ascii="Helvetica" w:hAnsi="Helvetica" w:cs="Helvetica"/>
          <w:sz w:val="22"/>
          <w:szCs w:val="22"/>
        </w:rPr>
        <w:t xml:space="preserve"> month, with the </w:t>
      </w:r>
      <w:r>
        <w:rPr>
          <w:rFonts w:ascii="Helvetica" w:hAnsi="Helvetica" w:cs="Helvetica"/>
          <w:sz w:val="22"/>
          <w:szCs w:val="22"/>
        </w:rPr>
        <w:t>black line and shaded ribbon denote the predicted proportions and 95% confidence intervals.</w:t>
      </w:r>
      <w:r w:rsidRPr="00801EE4">
        <w:rPr>
          <w:rFonts w:ascii="Helvetica" w:hAnsi="Helvetica" w:cs="Helvetica"/>
          <w:b/>
          <w:bCs/>
          <w:sz w:val="22"/>
          <w:szCs w:val="22"/>
        </w:rPr>
        <w:br w:type="page"/>
      </w:r>
    </w:p>
    <w:tbl>
      <w:tblPr>
        <w:tblStyle w:val="GridTable1Light"/>
        <w:tblpPr w:leftFromText="180" w:rightFromText="180" w:vertAnchor="text" w:horzAnchor="margin" w:tblpY="1441"/>
        <w:tblW w:w="9567" w:type="dxa"/>
        <w:tblLook w:val="04A0" w:firstRow="1" w:lastRow="0" w:firstColumn="1" w:lastColumn="0" w:noHBand="0" w:noVBand="1"/>
      </w:tblPr>
      <w:tblGrid>
        <w:gridCol w:w="2263"/>
        <w:gridCol w:w="4164"/>
        <w:gridCol w:w="3140"/>
      </w:tblGrid>
      <w:tr w:rsidR="003803F4" w:rsidRPr="001F2665" w14:paraId="755B3C95" w14:textId="77777777" w:rsidTr="002F5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71746DAE" w14:textId="77777777" w:rsidR="003803F4" w:rsidRPr="001F2665" w:rsidRDefault="003803F4" w:rsidP="002F5EFB">
            <w:pPr>
              <w:spacing w:line="276" w:lineRule="auto"/>
              <w:jc w:val="center"/>
              <w:rPr>
                <w:rFonts w:ascii="Helvetica" w:hAnsi="Helvetica" w:cs="Helvetica"/>
                <w:b w:val="0"/>
                <w:bCs w:val="0"/>
              </w:rPr>
            </w:pPr>
            <w:r w:rsidRPr="001F2665">
              <w:rPr>
                <w:rFonts w:ascii="Helvetica" w:hAnsi="Helvetica" w:cs="Helvetica"/>
              </w:rPr>
              <w:lastRenderedPageBreak/>
              <w:t>Platform</w:t>
            </w:r>
          </w:p>
        </w:tc>
        <w:tc>
          <w:tcPr>
            <w:tcW w:w="4164" w:type="dxa"/>
            <w:hideMark/>
          </w:tcPr>
          <w:p w14:paraId="1AA09770" w14:textId="77777777" w:rsidR="003803F4" w:rsidRPr="001F2665" w:rsidRDefault="003803F4" w:rsidP="002F5EF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</w:rPr>
            </w:pPr>
            <w:r w:rsidRPr="001F2665">
              <w:rPr>
                <w:rFonts w:ascii="Helvetica" w:hAnsi="Helvetica" w:cs="Helvetica"/>
              </w:rPr>
              <w:t xml:space="preserve">Total number of relevant </w:t>
            </w:r>
            <w:r>
              <w:rPr>
                <w:rFonts w:ascii="Helvetica" w:hAnsi="Helvetica" w:cs="Helvetica"/>
              </w:rPr>
              <w:t>posts</w:t>
            </w:r>
          </w:p>
        </w:tc>
        <w:tc>
          <w:tcPr>
            <w:tcW w:w="3140" w:type="dxa"/>
            <w:hideMark/>
          </w:tcPr>
          <w:p w14:paraId="1DDE5478" w14:textId="77777777" w:rsidR="003803F4" w:rsidRPr="001F2665" w:rsidRDefault="003803F4" w:rsidP="002F5EF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</w:rPr>
            </w:pPr>
            <w:r w:rsidRPr="001F2665">
              <w:rPr>
                <w:rFonts w:ascii="Helvetica" w:hAnsi="Helvetica" w:cs="Helvetica"/>
              </w:rPr>
              <w:t xml:space="preserve">Number of </w:t>
            </w:r>
            <w:r>
              <w:rPr>
                <w:rFonts w:ascii="Helvetica" w:hAnsi="Helvetica" w:cs="Helvetica"/>
              </w:rPr>
              <w:t>posts</w:t>
            </w:r>
            <w:r w:rsidRPr="001F2665">
              <w:rPr>
                <w:rFonts w:ascii="Helvetica" w:hAnsi="Helvetica" w:cs="Helvetica"/>
              </w:rPr>
              <w:t xml:space="preserve"> that include a photo or video</w:t>
            </w:r>
            <w:r w:rsidRPr="001F2665">
              <w:rPr>
                <w:rFonts w:ascii="Helvetica" w:hAnsi="Helvetica" w:cs="Helvetica"/>
                <w:b w:val="0"/>
                <w:bCs w:val="0"/>
              </w:rPr>
              <w:t xml:space="preserve"> </w:t>
            </w:r>
          </w:p>
        </w:tc>
      </w:tr>
      <w:tr w:rsidR="003803F4" w:rsidRPr="001F2665" w14:paraId="74A68025" w14:textId="77777777" w:rsidTr="002F5EF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48301AC9" w14:textId="77777777" w:rsidR="003803F4" w:rsidRPr="001F2665" w:rsidRDefault="003803F4" w:rsidP="002F5EFB">
            <w:pPr>
              <w:spacing w:line="276" w:lineRule="auto"/>
              <w:jc w:val="center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YouTube</w:t>
            </w:r>
          </w:p>
        </w:tc>
        <w:tc>
          <w:tcPr>
            <w:tcW w:w="4164" w:type="dxa"/>
            <w:hideMark/>
          </w:tcPr>
          <w:p w14:paraId="78807831" w14:textId="77777777" w:rsidR="003803F4" w:rsidRPr="001F2665" w:rsidRDefault="003803F4" w:rsidP="002F5E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42 (25 sourced through the YouTube API and 17 through manual search)</w:t>
            </w:r>
          </w:p>
        </w:tc>
        <w:tc>
          <w:tcPr>
            <w:tcW w:w="3140" w:type="dxa"/>
            <w:hideMark/>
          </w:tcPr>
          <w:p w14:paraId="738FF492" w14:textId="77777777" w:rsidR="003803F4" w:rsidRPr="001F2665" w:rsidRDefault="003803F4" w:rsidP="002F5E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42</w:t>
            </w:r>
          </w:p>
        </w:tc>
      </w:tr>
      <w:tr w:rsidR="003803F4" w:rsidRPr="001F2665" w14:paraId="217C8D52" w14:textId="77777777" w:rsidTr="002F5EFB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328EF611" w14:textId="77777777" w:rsidR="003803F4" w:rsidRPr="001F2665" w:rsidRDefault="003803F4" w:rsidP="002F5EFB">
            <w:pPr>
              <w:spacing w:line="276" w:lineRule="auto"/>
              <w:jc w:val="center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Facebook</w:t>
            </w:r>
          </w:p>
        </w:tc>
        <w:tc>
          <w:tcPr>
            <w:tcW w:w="4164" w:type="dxa"/>
            <w:hideMark/>
          </w:tcPr>
          <w:p w14:paraId="3182AFEF" w14:textId="77777777" w:rsidR="003803F4" w:rsidRPr="001F2665" w:rsidRDefault="003803F4" w:rsidP="002F5E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56</w:t>
            </w:r>
          </w:p>
        </w:tc>
        <w:tc>
          <w:tcPr>
            <w:tcW w:w="3140" w:type="dxa"/>
            <w:hideMark/>
          </w:tcPr>
          <w:p w14:paraId="7DA441C8" w14:textId="77777777" w:rsidR="003803F4" w:rsidRPr="001F2665" w:rsidRDefault="003803F4" w:rsidP="002F5E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49</w:t>
            </w:r>
          </w:p>
        </w:tc>
      </w:tr>
      <w:tr w:rsidR="003803F4" w:rsidRPr="001F2665" w14:paraId="70829371" w14:textId="77777777" w:rsidTr="002F5EFB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42463969" w14:textId="77777777" w:rsidR="003803F4" w:rsidRPr="001F2665" w:rsidRDefault="003803F4" w:rsidP="002F5EFB">
            <w:pPr>
              <w:spacing w:line="276" w:lineRule="auto"/>
              <w:jc w:val="center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X</w:t>
            </w:r>
            <w:r>
              <w:rPr>
                <w:rFonts w:ascii="Helvetica" w:hAnsi="Helvetica" w:cs="Helvetica"/>
              </w:rPr>
              <w:t xml:space="preserve"> (formerly Twitter)</w:t>
            </w:r>
          </w:p>
        </w:tc>
        <w:tc>
          <w:tcPr>
            <w:tcW w:w="4164" w:type="dxa"/>
            <w:hideMark/>
          </w:tcPr>
          <w:p w14:paraId="1B155AF2" w14:textId="77777777" w:rsidR="003803F4" w:rsidRPr="001F2665" w:rsidRDefault="003803F4" w:rsidP="002F5E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16</w:t>
            </w:r>
          </w:p>
        </w:tc>
        <w:tc>
          <w:tcPr>
            <w:tcW w:w="3140" w:type="dxa"/>
            <w:hideMark/>
          </w:tcPr>
          <w:p w14:paraId="1D4EBBAD" w14:textId="77777777" w:rsidR="003803F4" w:rsidRPr="001F2665" w:rsidRDefault="003803F4" w:rsidP="002F5E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13</w:t>
            </w:r>
          </w:p>
        </w:tc>
      </w:tr>
      <w:tr w:rsidR="003803F4" w:rsidRPr="001F2665" w14:paraId="394A65A5" w14:textId="77777777" w:rsidTr="002F5EFB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5C5F4DB6" w14:textId="77777777" w:rsidR="003803F4" w:rsidRPr="001F2665" w:rsidRDefault="003803F4" w:rsidP="002F5EFB">
            <w:pPr>
              <w:spacing w:line="276" w:lineRule="auto"/>
              <w:jc w:val="center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Instagram</w:t>
            </w:r>
          </w:p>
        </w:tc>
        <w:tc>
          <w:tcPr>
            <w:tcW w:w="4164" w:type="dxa"/>
            <w:hideMark/>
          </w:tcPr>
          <w:p w14:paraId="4F351C1A" w14:textId="77777777" w:rsidR="003803F4" w:rsidRPr="001F2665" w:rsidRDefault="003803F4" w:rsidP="002F5E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21</w:t>
            </w:r>
          </w:p>
        </w:tc>
        <w:tc>
          <w:tcPr>
            <w:tcW w:w="3140" w:type="dxa"/>
            <w:hideMark/>
          </w:tcPr>
          <w:p w14:paraId="4383FB3F" w14:textId="77777777" w:rsidR="003803F4" w:rsidRPr="001F2665" w:rsidRDefault="003803F4" w:rsidP="002F5E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21</w:t>
            </w:r>
          </w:p>
        </w:tc>
      </w:tr>
      <w:tr w:rsidR="003803F4" w:rsidRPr="001F2665" w14:paraId="70FCEE87" w14:textId="77777777" w:rsidTr="002F5EFB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762A48E6" w14:textId="77777777" w:rsidR="003803F4" w:rsidRPr="001F2665" w:rsidRDefault="003803F4" w:rsidP="002F5EFB">
            <w:pPr>
              <w:spacing w:line="276" w:lineRule="auto"/>
              <w:jc w:val="center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Comments</w:t>
            </w:r>
          </w:p>
        </w:tc>
        <w:tc>
          <w:tcPr>
            <w:tcW w:w="4164" w:type="dxa"/>
            <w:hideMark/>
          </w:tcPr>
          <w:p w14:paraId="4F3B9737" w14:textId="77777777" w:rsidR="003803F4" w:rsidRPr="001F2665" w:rsidRDefault="003803F4" w:rsidP="002F5E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71</w:t>
            </w:r>
            <w:r w:rsidRPr="001F2665">
              <w:rPr>
                <w:rFonts w:ascii="Helvetica" w:hAnsi="Helvetica" w:cs="Helvetica"/>
              </w:rPr>
              <w:t xml:space="preserve"> (68 from Facebook, 1 from YouTube, 1 from X &amp;1 from Instagram).</w:t>
            </w:r>
          </w:p>
        </w:tc>
        <w:tc>
          <w:tcPr>
            <w:tcW w:w="3140" w:type="dxa"/>
            <w:hideMark/>
          </w:tcPr>
          <w:p w14:paraId="3C24F5F8" w14:textId="77777777" w:rsidR="003803F4" w:rsidRPr="001F2665" w:rsidRDefault="003803F4" w:rsidP="002F5EF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0</w:t>
            </w:r>
          </w:p>
        </w:tc>
      </w:tr>
    </w:tbl>
    <w:p w14:paraId="32579D2A" w14:textId="07C0BF58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  <w:r>
        <w:rPr>
          <w:rFonts w:ascii="Helvetica" w:hAnsi="Helvetica" w:cs="Helvetica"/>
          <w:b/>
          <w:bCs/>
          <w:sz w:val="28"/>
          <w:szCs w:val="28"/>
        </w:rPr>
        <w:t xml:space="preserve">Supplementary Information </w:t>
      </w:r>
      <w:r w:rsidR="009A28B7">
        <w:rPr>
          <w:rFonts w:ascii="Helvetica" w:hAnsi="Helvetica" w:cs="Helvetica"/>
          <w:b/>
          <w:bCs/>
          <w:sz w:val="28"/>
          <w:szCs w:val="28"/>
        </w:rPr>
        <w:t>4</w:t>
      </w:r>
      <w:r>
        <w:rPr>
          <w:rFonts w:ascii="Helvetica" w:hAnsi="Helvetica" w:cs="Helvetica"/>
          <w:b/>
          <w:bCs/>
          <w:sz w:val="28"/>
          <w:szCs w:val="28"/>
        </w:rPr>
        <w:t>:</w:t>
      </w:r>
      <w:r w:rsidRPr="00D13D1C">
        <w:rPr>
          <w:rFonts w:ascii="Helvetica" w:hAnsi="Helvetica" w:cs="Helvetica"/>
          <w:b/>
          <w:bCs/>
          <w:sz w:val="28"/>
          <w:szCs w:val="28"/>
        </w:rPr>
        <w:t xml:space="preserve"> Summary of social media posts and comments sourced from YouTube, Facebook, X and Instagram, 2010 - 2024.</w:t>
      </w:r>
    </w:p>
    <w:p w14:paraId="6635324A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21D73F84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59AC5D61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44873572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121A1CC6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0ECEA0EA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27FFE157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1E748027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76651ED3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205C6982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14486696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38945179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2D0665A7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69767136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7FE211A2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1ECB7F12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7FD69BE5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67278F88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</w:pPr>
    </w:p>
    <w:p w14:paraId="73BA519C" w14:textId="156BEBED" w:rsidR="003803F4" w:rsidRPr="00130429" w:rsidRDefault="003803F4" w:rsidP="003803F4">
      <w:pPr>
        <w:pStyle w:val="Heading2"/>
        <w:spacing w:line="276" w:lineRule="auto"/>
        <w:rPr>
          <w:rFonts w:ascii="Helvetica" w:hAnsi="Helvetica" w:cs="Helvetica"/>
          <w:b/>
          <w:bCs/>
          <w:color w:val="auto"/>
          <w:sz w:val="28"/>
          <w:szCs w:val="28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08268F4C" wp14:editId="4A53F8ED">
            <wp:simplePos x="0" y="0"/>
            <wp:positionH relativeFrom="margin">
              <wp:align>right</wp:align>
            </wp:positionH>
            <wp:positionV relativeFrom="paragraph">
              <wp:posOffset>939743</wp:posOffset>
            </wp:positionV>
            <wp:extent cx="5741035" cy="4785360"/>
            <wp:effectExtent l="0" t="0" r="0" b="0"/>
            <wp:wrapSquare wrapText="bothSides"/>
            <wp:docPr id="1747133098" name="Picture 1747133098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7133098" name="Picture 1747133098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035" cy="478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30429">
        <w:rPr>
          <w:rFonts w:ascii="Helvetica" w:hAnsi="Helvetica" w:cs="Helvetica"/>
          <w:b/>
          <w:bCs/>
          <w:color w:val="auto"/>
          <w:sz w:val="28"/>
          <w:szCs w:val="28"/>
        </w:rPr>
        <w:t xml:space="preserve">Supplementary Information </w:t>
      </w:r>
      <w:r w:rsidR="009A28B7">
        <w:rPr>
          <w:rFonts w:ascii="Helvetica" w:hAnsi="Helvetica" w:cs="Helvetica"/>
          <w:b/>
          <w:bCs/>
          <w:color w:val="auto"/>
          <w:sz w:val="28"/>
          <w:szCs w:val="28"/>
        </w:rPr>
        <w:t>5</w:t>
      </w:r>
      <w:r w:rsidRPr="00130429">
        <w:rPr>
          <w:rFonts w:ascii="Helvetica" w:hAnsi="Helvetica" w:cs="Helvetica"/>
          <w:b/>
          <w:bCs/>
          <w:color w:val="auto"/>
          <w:sz w:val="28"/>
          <w:szCs w:val="28"/>
        </w:rPr>
        <w:t xml:space="preserve">: </w:t>
      </w:r>
      <w:r w:rsidRPr="000E410A">
        <w:rPr>
          <w:rFonts w:ascii="Helvetica" w:hAnsi="Helvetica" w:cs="Helvetica"/>
          <w:b/>
          <w:bCs/>
          <w:color w:val="auto"/>
          <w:sz w:val="28"/>
          <w:szCs w:val="28"/>
        </w:rPr>
        <w:t>Annual Counts of Inshore Social Media Posts by Location (2010–2024)</w:t>
      </w:r>
    </w:p>
    <w:p w14:paraId="4DD9BB84" w14:textId="77777777" w:rsidR="003803F4" w:rsidRDefault="003803F4" w:rsidP="003803F4">
      <w:pPr>
        <w:spacing w:line="276" w:lineRule="auto"/>
        <w:rPr>
          <w:rFonts w:ascii="Helvetica" w:hAnsi="Helvetica" w:cs="Helvetica"/>
          <w:b/>
          <w:bCs/>
        </w:rPr>
      </w:pPr>
    </w:p>
    <w:p w14:paraId="34FB9BE2" w14:textId="4D125C76" w:rsidR="003803F4" w:rsidRPr="00F43BF3" w:rsidRDefault="003803F4" w:rsidP="003803F4">
      <w:pPr>
        <w:spacing w:line="276" w:lineRule="auto"/>
        <w:rPr>
          <w:rFonts w:ascii="Helvetica" w:eastAsiaTheme="majorEastAsia" w:hAnsi="Helvetica" w:cs="Helvetica"/>
          <w:b/>
          <w:bCs/>
          <w:color w:val="2F5496" w:themeColor="accent1" w:themeShade="BF"/>
        </w:rPr>
      </w:pPr>
      <w:r w:rsidRPr="00F43BF3">
        <w:rPr>
          <w:rFonts w:ascii="Helvetica" w:hAnsi="Helvetica" w:cs="Helvetica"/>
          <w:b/>
          <w:bCs/>
        </w:rPr>
        <w:t xml:space="preserve">Supplementary Information </w:t>
      </w:r>
      <w:r w:rsidR="00E46A80">
        <w:rPr>
          <w:rFonts w:ascii="Helvetica" w:hAnsi="Helvetica" w:cs="Helvetica"/>
          <w:b/>
          <w:bCs/>
        </w:rPr>
        <w:t>5</w:t>
      </w:r>
      <w:r w:rsidRPr="00F43BF3">
        <w:rPr>
          <w:rFonts w:ascii="Helvetica" w:hAnsi="Helvetica" w:cs="Helvetica"/>
          <w:b/>
          <w:bCs/>
        </w:rPr>
        <w:t>:</w:t>
      </w:r>
      <w:r w:rsidRPr="00F43BF3">
        <w:rPr>
          <w:rFonts w:ascii="Helvetica" w:hAnsi="Helvetica" w:cs="Helvetica"/>
        </w:rPr>
        <w:t xml:space="preserve"> </w:t>
      </w:r>
      <w:r>
        <w:rPr>
          <w:rFonts w:ascii="Helvetica" w:hAnsi="Helvetica" w:cs="Helvetica"/>
        </w:rPr>
        <w:t>Breakdown by location of</w:t>
      </w:r>
      <w:r w:rsidRPr="00F43BF3">
        <w:rPr>
          <w:rFonts w:ascii="Helvetica" w:hAnsi="Helvetica" w:cs="Helvetica"/>
        </w:rPr>
        <w:t xml:space="preserve"> social media posts categorized as “inshore,” featuring photographic or video footage of Galapagos and/or silky sharks at Ascension Island, for which georeferencing was possible (n = 77; 2010–2024).</w:t>
      </w:r>
    </w:p>
    <w:p w14:paraId="3397FA47" w14:textId="77777777" w:rsidR="003803F4" w:rsidRDefault="003803F4" w:rsidP="003803F4">
      <w:pPr>
        <w:spacing w:line="276" w:lineRule="auto"/>
        <w:rPr>
          <w:rFonts w:ascii="Helvetica" w:hAnsi="Helvetica" w:cs="Helvetica"/>
        </w:rPr>
      </w:pPr>
    </w:p>
    <w:p w14:paraId="68695314" w14:textId="77777777" w:rsidR="003803F4" w:rsidRDefault="003803F4" w:rsidP="003803F4">
      <w:pPr>
        <w:spacing w:line="276" w:lineRule="auto"/>
        <w:rPr>
          <w:rFonts w:ascii="Helvetica" w:hAnsi="Helvetica" w:cs="Helvetica"/>
        </w:rPr>
      </w:pPr>
    </w:p>
    <w:p w14:paraId="2BA50593" w14:textId="77777777" w:rsidR="003803F4" w:rsidRDefault="003803F4" w:rsidP="003803F4">
      <w:pPr>
        <w:spacing w:line="276" w:lineRule="auto"/>
        <w:rPr>
          <w:rFonts w:ascii="Helvetica" w:hAnsi="Helvetica" w:cs="Helvetica"/>
        </w:rPr>
      </w:pPr>
    </w:p>
    <w:p w14:paraId="74D3B409" w14:textId="77777777" w:rsidR="003803F4" w:rsidRDefault="003803F4" w:rsidP="003803F4">
      <w:pPr>
        <w:spacing w:line="276" w:lineRule="auto"/>
        <w:rPr>
          <w:rFonts w:ascii="Helvetica" w:hAnsi="Helvetica" w:cs="Helvetica"/>
        </w:rPr>
      </w:pPr>
    </w:p>
    <w:p w14:paraId="78AEC317" w14:textId="77777777" w:rsidR="003803F4" w:rsidRDefault="003803F4" w:rsidP="003803F4">
      <w:pPr>
        <w:spacing w:line="276" w:lineRule="auto"/>
        <w:rPr>
          <w:rFonts w:ascii="Helvetica" w:hAnsi="Helvetica" w:cs="Helvetica"/>
        </w:rPr>
      </w:pPr>
    </w:p>
    <w:p w14:paraId="637F3314" w14:textId="77777777" w:rsidR="003803F4" w:rsidRDefault="003803F4" w:rsidP="003803F4">
      <w:pPr>
        <w:spacing w:line="276" w:lineRule="auto"/>
        <w:rPr>
          <w:rFonts w:ascii="Helvetica" w:hAnsi="Helvetica" w:cs="Helvetica"/>
        </w:rPr>
      </w:pPr>
    </w:p>
    <w:p w14:paraId="21D76B7F" w14:textId="77777777" w:rsidR="003803F4" w:rsidRDefault="003803F4" w:rsidP="003803F4">
      <w:pPr>
        <w:spacing w:line="276" w:lineRule="auto"/>
        <w:rPr>
          <w:rFonts w:ascii="Helvetica" w:hAnsi="Helvetica" w:cs="Helvetica"/>
        </w:rPr>
      </w:pPr>
    </w:p>
    <w:p w14:paraId="6043A9D2" w14:textId="77777777" w:rsidR="003803F4" w:rsidRDefault="003803F4" w:rsidP="003803F4">
      <w:pPr>
        <w:spacing w:line="276" w:lineRule="auto"/>
        <w:rPr>
          <w:rFonts w:ascii="Helvetica" w:hAnsi="Helvetica" w:cs="Helvetica"/>
        </w:rPr>
      </w:pPr>
    </w:p>
    <w:p w14:paraId="1ED6D075" w14:textId="77777777" w:rsidR="003803F4" w:rsidRDefault="003803F4" w:rsidP="003803F4">
      <w:pPr>
        <w:spacing w:line="276" w:lineRule="auto"/>
        <w:rPr>
          <w:rFonts w:ascii="Helvetica" w:hAnsi="Helvetica" w:cs="Helvetica"/>
        </w:rPr>
        <w:sectPr w:rsidR="003803F4" w:rsidSect="003803F4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207D2F3" w14:textId="0BB1B7B7" w:rsidR="003803F4" w:rsidRPr="0036187B" w:rsidRDefault="003803F4" w:rsidP="003803F4">
      <w:pPr>
        <w:pStyle w:val="Heading2"/>
        <w:spacing w:line="276" w:lineRule="auto"/>
        <w:rPr>
          <w:rFonts w:ascii="Helvetica" w:eastAsia="Times New Roman" w:hAnsi="Helvetica" w:cs="Helvetica"/>
          <w:b/>
          <w:bCs/>
          <w:color w:val="auto"/>
          <w:sz w:val="28"/>
          <w:szCs w:val="28"/>
          <w:lang w:eastAsia="en-GB"/>
        </w:rPr>
      </w:pPr>
      <w:r w:rsidRPr="0036187B">
        <w:rPr>
          <w:rFonts w:ascii="Helvetica" w:hAnsi="Helvetica" w:cs="Helvetica"/>
          <w:b/>
          <w:bCs/>
          <w:color w:val="auto"/>
          <w:sz w:val="28"/>
          <w:szCs w:val="28"/>
        </w:rPr>
        <w:lastRenderedPageBreak/>
        <w:t xml:space="preserve">Supplementary Information </w:t>
      </w:r>
      <w:r w:rsidR="009A28B7">
        <w:rPr>
          <w:rFonts w:ascii="Helvetica" w:hAnsi="Helvetica" w:cs="Helvetica"/>
          <w:b/>
          <w:bCs/>
          <w:color w:val="auto"/>
          <w:sz w:val="28"/>
          <w:szCs w:val="28"/>
        </w:rPr>
        <w:t>6</w:t>
      </w:r>
      <w:r w:rsidRPr="0036187B">
        <w:rPr>
          <w:rFonts w:ascii="Helvetica" w:hAnsi="Helvetica" w:cs="Helvetica"/>
          <w:b/>
          <w:bCs/>
          <w:color w:val="auto"/>
          <w:sz w:val="28"/>
          <w:szCs w:val="28"/>
        </w:rPr>
        <w:t xml:space="preserve">: </w:t>
      </w:r>
      <w:r w:rsidRPr="0036187B">
        <w:rPr>
          <w:rFonts w:ascii="Helvetica" w:eastAsia="Times New Roman" w:hAnsi="Helvetica" w:cs="Helvetica"/>
          <w:b/>
          <w:bCs/>
          <w:color w:val="auto"/>
          <w:sz w:val="28"/>
          <w:szCs w:val="28"/>
          <w:lang w:eastAsia="en-GB"/>
        </w:rPr>
        <w:t>Thematic Framework for coding of archive material, interview data, online surveys and social media text </w:t>
      </w:r>
    </w:p>
    <w:tbl>
      <w:tblPr>
        <w:tblStyle w:val="PlainTable2"/>
        <w:tblW w:w="15899" w:type="dxa"/>
        <w:tblInd w:w="-966" w:type="dxa"/>
        <w:tblLook w:val="04A0" w:firstRow="1" w:lastRow="0" w:firstColumn="1" w:lastColumn="0" w:noHBand="0" w:noVBand="1"/>
        <w:tblCaption w:val=""/>
        <w:tblDescription w:val=""/>
      </w:tblPr>
      <w:tblGrid>
        <w:gridCol w:w="1533"/>
        <w:gridCol w:w="2552"/>
        <w:gridCol w:w="5953"/>
        <w:gridCol w:w="5861"/>
      </w:tblGrid>
      <w:tr w:rsidR="003803F4" w:rsidRPr="001F2665" w14:paraId="71AD429A" w14:textId="77777777" w:rsidTr="002F5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hideMark/>
          </w:tcPr>
          <w:p w14:paraId="713481D3" w14:textId="77777777" w:rsidR="003803F4" w:rsidRPr="001F2665" w:rsidRDefault="003803F4" w:rsidP="002F5EFB">
            <w:pPr>
              <w:spacing w:line="276" w:lineRule="auto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Category</w:t>
            </w:r>
          </w:p>
        </w:tc>
        <w:tc>
          <w:tcPr>
            <w:tcW w:w="2552" w:type="dxa"/>
            <w:hideMark/>
          </w:tcPr>
          <w:p w14:paraId="06657BC9" w14:textId="77777777" w:rsidR="003803F4" w:rsidRPr="001F2665" w:rsidRDefault="003803F4" w:rsidP="002F5E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Sub-Category</w:t>
            </w:r>
          </w:p>
        </w:tc>
        <w:tc>
          <w:tcPr>
            <w:tcW w:w="5953" w:type="dxa"/>
            <w:hideMark/>
          </w:tcPr>
          <w:p w14:paraId="7E4A7282" w14:textId="77777777" w:rsidR="003803F4" w:rsidRPr="001F2665" w:rsidRDefault="003803F4" w:rsidP="002F5E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Description</w:t>
            </w:r>
          </w:p>
        </w:tc>
        <w:tc>
          <w:tcPr>
            <w:tcW w:w="5861" w:type="dxa"/>
          </w:tcPr>
          <w:p w14:paraId="0917D0AD" w14:textId="77777777" w:rsidR="003803F4" w:rsidRPr="001F2665" w:rsidRDefault="003803F4" w:rsidP="002F5E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Examples </w:t>
            </w:r>
          </w:p>
        </w:tc>
      </w:tr>
      <w:tr w:rsidR="003803F4" w:rsidRPr="001F2665" w14:paraId="3DA90B6C" w14:textId="77777777" w:rsidTr="002F5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hideMark/>
          </w:tcPr>
          <w:p w14:paraId="1EE11245" w14:textId="77777777" w:rsidR="003803F4" w:rsidRPr="001F2665" w:rsidRDefault="003803F4" w:rsidP="002F5EFB">
            <w:pPr>
              <w:spacing w:line="276" w:lineRule="auto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Abundance</w:t>
            </w:r>
          </w:p>
        </w:tc>
        <w:tc>
          <w:tcPr>
            <w:tcW w:w="2552" w:type="dxa"/>
          </w:tcPr>
          <w:p w14:paraId="3B86B284" w14:textId="77777777" w:rsidR="003803F4" w:rsidRPr="001F2665" w:rsidRDefault="003803F4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Frequency</w:t>
            </w:r>
          </w:p>
        </w:tc>
        <w:tc>
          <w:tcPr>
            <w:tcW w:w="5953" w:type="dxa"/>
          </w:tcPr>
          <w:p w14:paraId="397B3670" w14:textId="77777777" w:rsidR="003803F4" w:rsidRPr="001F2665" w:rsidRDefault="003803F4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Any description of how often shark sightings, or human-shark interactions were occurring.</w:t>
            </w:r>
          </w:p>
        </w:tc>
        <w:tc>
          <w:tcPr>
            <w:tcW w:w="5861" w:type="dxa"/>
          </w:tcPr>
          <w:p w14:paraId="46E44147" w14:textId="77777777" w:rsidR="003803F4" w:rsidRPr="001F2665" w:rsidRDefault="003803F4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“Around April of 2021, the population seemed to explode with rarely fewer than a dozen or more appearing near the pier and along the beaches”</w:t>
            </w:r>
          </w:p>
        </w:tc>
      </w:tr>
      <w:tr w:rsidR="003803F4" w:rsidRPr="001F2665" w14:paraId="6BAFE2B5" w14:textId="77777777" w:rsidTr="002F5E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hideMark/>
          </w:tcPr>
          <w:p w14:paraId="192804C7" w14:textId="77777777" w:rsidR="003803F4" w:rsidRPr="001F2665" w:rsidRDefault="003803F4" w:rsidP="002F5EFB">
            <w:pPr>
              <w:spacing w:line="276" w:lineRule="auto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52" w:type="dxa"/>
            <w:hideMark/>
          </w:tcPr>
          <w:p w14:paraId="2F4C1844" w14:textId="77777777" w:rsidR="003803F4" w:rsidRPr="001F2665" w:rsidRDefault="003803F4" w:rsidP="002F5E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Regional variation </w:t>
            </w:r>
          </w:p>
        </w:tc>
        <w:tc>
          <w:tcPr>
            <w:tcW w:w="5953" w:type="dxa"/>
            <w:hideMark/>
          </w:tcPr>
          <w:p w14:paraId="154BB79B" w14:textId="77777777" w:rsidR="003803F4" w:rsidRPr="001F2665" w:rsidRDefault="003803F4" w:rsidP="002F5E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Any references that have been to spatial features, such as specific named locations with Ascension’s waters, or the North/South/East/West of Ascension or, more generally, inshore/offshore and shallow/deep waters.</w:t>
            </w:r>
          </w:p>
        </w:tc>
        <w:tc>
          <w:tcPr>
            <w:tcW w:w="5861" w:type="dxa"/>
          </w:tcPr>
          <w:p w14:paraId="14CF730D" w14:textId="77777777" w:rsidR="003803F4" w:rsidRPr="001F2665" w:rsidRDefault="003803F4" w:rsidP="002F5E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“</w:t>
            </w:r>
            <w:proofErr w:type="gramStart"/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they</w:t>
            </w:r>
            <w:proofErr w:type="gramEnd"/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 seemed to prefer deep waters”</w:t>
            </w:r>
          </w:p>
          <w:p w14:paraId="757D86F9" w14:textId="77777777" w:rsidR="003803F4" w:rsidRPr="001F2665" w:rsidRDefault="003803F4" w:rsidP="002F5E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“Could be seen reliably at night at the pierhead”</w:t>
            </w:r>
          </w:p>
        </w:tc>
      </w:tr>
      <w:tr w:rsidR="003803F4" w:rsidRPr="001F2665" w14:paraId="47776E1A" w14:textId="77777777" w:rsidTr="002F5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55993B74" w14:textId="77777777" w:rsidR="003803F4" w:rsidRPr="001F2665" w:rsidRDefault="003803F4" w:rsidP="002F5EFB">
            <w:pPr>
              <w:spacing w:line="276" w:lineRule="auto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</w:p>
        </w:tc>
        <w:tc>
          <w:tcPr>
            <w:tcW w:w="2552" w:type="dxa"/>
          </w:tcPr>
          <w:p w14:paraId="728ABB29" w14:textId="77777777" w:rsidR="003803F4" w:rsidRPr="001F2665" w:rsidRDefault="003803F4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Age class</w:t>
            </w:r>
          </w:p>
        </w:tc>
        <w:tc>
          <w:tcPr>
            <w:tcW w:w="5953" w:type="dxa"/>
          </w:tcPr>
          <w:p w14:paraId="4F3B14EC" w14:textId="77777777" w:rsidR="003803F4" w:rsidRPr="001F2665" w:rsidRDefault="003803F4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Any descriptions of shark presence and/or sightings that </w:t>
            </w:r>
            <w:proofErr w:type="gramStart"/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make reference</w:t>
            </w:r>
            <w:proofErr w:type="gramEnd"/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 to a shark’s size, maturity or presumed age. </w:t>
            </w:r>
          </w:p>
        </w:tc>
        <w:tc>
          <w:tcPr>
            <w:tcW w:w="5861" w:type="dxa"/>
          </w:tcPr>
          <w:p w14:paraId="289E737C" w14:textId="77777777" w:rsidR="003803F4" w:rsidRPr="001F2665" w:rsidRDefault="003803F4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“</w:t>
            </w:r>
            <w:proofErr w:type="gramStart"/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an</w:t>
            </w:r>
            <w:proofErr w:type="gramEnd"/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 </w:t>
            </w:r>
            <w:proofErr w:type="gramStart"/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eighteen foot</w:t>
            </w:r>
            <w:proofErr w:type="gramEnd"/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 specimen caught by a fisherman”</w:t>
            </w:r>
          </w:p>
          <w:p w14:paraId="61C1160A" w14:textId="77777777" w:rsidR="003803F4" w:rsidRPr="001F2665" w:rsidRDefault="003803F4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“Also caught small juvenile hammerhead off rocks at northeast bay and Ladies loo after dark”</w:t>
            </w:r>
          </w:p>
        </w:tc>
      </w:tr>
      <w:tr w:rsidR="003803F4" w:rsidRPr="001F2665" w14:paraId="2DE491B6" w14:textId="77777777" w:rsidTr="002F5E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hideMark/>
          </w:tcPr>
          <w:p w14:paraId="4BC7A792" w14:textId="77777777" w:rsidR="003803F4" w:rsidRPr="001F2665" w:rsidRDefault="003803F4" w:rsidP="002F5EFB">
            <w:pPr>
              <w:spacing w:line="276" w:lineRule="auto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52" w:type="dxa"/>
            <w:hideMark/>
          </w:tcPr>
          <w:p w14:paraId="45747ADC" w14:textId="77777777" w:rsidR="003803F4" w:rsidRPr="001F2665" w:rsidRDefault="003803F4" w:rsidP="002F5E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Intra-annual variability</w:t>
            </w:r>
          </w:p>
        </w:tc>
        <w:tc>
          <w:tcPr>
            <w:tcW w:w="5953" w:type="dxa"/>
            <w:hideMark/>
          </w:tcPr>
          <w:p w14:paraId="209A1633" w14:textId="77777777" w:rsidR="003803F4" w:rsidRPr="001F2665" w:rsidRDefault="003803F4" w:rsidP="002F5E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Any descriptions of the variation of shark sightings or human-shark interactions within a year – including references to the influence of seasonality in presence of sharks. </w:t>
            </w:r>
          </w:p>
        </w:tc>
        <w:tc>
          <w:tcPr>
            <w:tcW w:w="5861" w:type="dxa"/>
          </w:tcPr>
          <w:p w14:paraId="525278EB" w14:textId="77777777" w:rsidR="003803F4" w:rsidRPr="001F2665" w:rsidRDefault="003803F4" w:rsidP="002F5E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“While living on the Island fulltime (10-1990 - 1-2001) the sharks would come and leave a few times during the year.”</w:t>
            </w:r>
          </w:p>
          <w:p w14:paraId="40F5B9C5" w14:textId="77777777" w:rsidR="003803F4" w:rsidRPr="001F2665" w:rsidRDefault="003803F4" w:rsidP="002F5E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“I don’t really think it’s a seasonal thing”</w:t>
            </w:r>
          </w:p>
        </w:tc>
      </w:tr>
      <w:tr w:rsidR="003803F4" w:rsidRPr="001F2665" w14:paraId="4F4450A7" w14:textId="77777777" w:rsidTr="002F5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hideMark/>
          </w:tcPr>
          <w:p w14:paraId="34B6B01C" w14:textId="77777777" w:rsidR="003803F4" w:rsidRPr="001F2665" w:rsidRDefault="003803F4" w:rsidP="002F5EFB">
            <w:pPr>
              <w:spacing w:line="276" w:lineRule="auto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52" w:type="dxa"/>
            <w:hideMark/>
          </w:tcPr>
          <w:p w14:paraId="5F8EF677" w14:textId="77777777" w:rsidR="003803F4" w:rsidRPr="001F2665" w:rsidRDefault="003803F4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Inter-annual variability</w:t>
            </w:r>
          </w:p>
        </w:tc>
        <w:tc>
          <w:tcPr>
            <w:tcW w:w="5953" w:type="dxa"/>
            <w:hideMark/>
          </w:tcPr>
          <w:p w14:paraId="0A921A56" w14:textId="77777777" w:rsidR="003803F4" w:rsidRPr="001F2665" w:rsidRDefault="003803F4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Any reference that is made to the year-to-year variation in shark sightings, or human-shark interactions.</w:t>
            </w:r>
          </w:p>
        </w:tc>
        <w:tc>
          <w:tcPr>
            <w:tcW w:w="5861" w:type="dxa"/>
          </w:tcPr>
          <w:p w14:paraId="22090653" w14:textId="77777777" w:rsidR="003803F4" w:rsidRPr="001F2665" w:rsidRDefault="003803F4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“2012 we didn’t have any sightings and (as MoD employee) we could go snorkelling and people went diving. By the time I came back in 2019 there had been the </w:t>
            </w:r>
            <w:proofErr w:type="gramStart"/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attacks</w:t>
            </w:r>
            <w:proofErr w:type="gramEnd"/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 so MoD banned us from going in the water”</w:t>
            </w:r>
          </w:p>
        </w:tc>
      </w:tr>
      <w:tr w:rsidR="003803F4" w:rsidRPr="001F2665" w14:paraId="4EB258B9" w14:textId="77777777" w:rsidTr="002F5E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hideMark/>
          </w:tcPr>
          <w:p w14:paraId="0AD700D8" w14:textId="77777777" w:rsidR="003803F4" w:rsidRPr="001F2665" w:rsidRDefault="003803F4" w:rsidP="002F5EFB">
            <w:pPr>
              <w:spacing w:line="276" w:lineRule="auto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Behaviours</w:t>
            </w:r>
          </w:p>
        </w:tc>
        <w:tc>
          <w:tcPr>
            <w:tcW w:w="2552" w:type="dxa"/>
            <w:hideMark/>
          </w:tcPr>
          <w:p w14:paraId="754820B4" w14:textId="77777777" w:rsidR="003803F4" w:rsidRPr="001F2665" w:rsidRDefault="003803F4" w:rsidP="002F5E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Predation</w:t>
            </w:r>
          </w:p>
        </w:tc>
        <w:tc>
          <w:tcPr>
            <w:tcW w:w="5953" w:type="dxa"/>
            <w:hideMark/>
          </w:tcPr>
          <w:p w14:paraId="6B1B891B" w14:textId="77777777" w:rsidR="003803F4" w:rsidRPr="001F2665" w:rsidRDefault="003803F4" w:rsidP="002F5E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Any mention of a shark “attack”, or of incidents of human predation. Descriptions of attempted, and non-fatal attacks were also coded within this theme. </w:t>
            </w:r>
          </w:p>
        </w:tc>
        <w:tc>
          <w:tcPr>
            <w:tcW w:w="5861" w:type="dxa"/>
          </w:tcPr>
          <w:p w14:paraId="1A67CA6B" w14:textId="77777777" w:rsidR="003803F4" w:rsidRPr="001F2665" w:rsidRDefault="003803F4" w:rsidP="002F5E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“</w:t>
            </w:r>
            <w:proofErr w:type="gramStart"/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attack</w:t>
            </w:r>
            <w:proofErr w:type="gramEnd"/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 was expected at any time and beaches were out of bounds”</w:t>
            </w:r>
          </w:p>
          <w:p w14:paraId="1ACD3D38" w14:textId="77777777" w:rsidR="003803F4" w:rsidRPr="001F2665" w:rsidRDefault="003803F4" w:rsidP="002F5E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“It had already been circling us for about 3-4 minutes before it came in for the bump”</w:t>
            </w:r>
          </w:p>
        </w:tc>
      </w:tr>
      <w:tr w:rsidR="003803F4" w:rsidRPr="001F2665" w14:paraId="13DB6E07" w14:textId="77777777" w:rsidTr="002F5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hideMark/>
          </w:tcPr>
          <w:p w14:paraId="2B0280B5" w14:textId="77777777" w:rsidR="003803F4" w:rsidRPr="001F2665" w:rsidRDefault="003803F4" w:rsidP="002F5EFB">
            <w:pPr>
              <w:spacing w:line="276" w:lineRule="auto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52" w:type="dxa"/>
            <w:hideMark/>
          </w:tcPr>
          <w:p w14:paraId="1A106EE1" w14:textId="77777777" w:rsidR="003803F4" w:rsidRPr="001F2665" w:rsidRDefault="003803F4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Depredation </w:t>
            </w:r>
          </w:p>
        </w:tc>
        <w:tc>
          <w:tcPr>
            <w:tcW w:w="5953" w:type="dxa"/>
            <w:hideMark/>
          </w:tcPr>
          <w:p w14:paraId="037A8063" w14:textId="77777777" w:rsidR="003803F4" w:rsidRPr="001F2665" w:rsidRDefault="003803F4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Any descriptions of the depredation of fisher catch. This includes any mention of impacts such as lost lures, damage to fishing gear as well as preventative measures </w:t>
            </w: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lastRenderedPageBreak/>
              <w:t xml:space="preserve">adopted and any reference to intra and inter annual variability in observed levels of depredation. </w:t>
            </w:r>
          </w:p>
        </w:tc>
        <w:tc>
          <w:tcPr>
            <w:tcW w:w="5861" w:type="dxa"/>
          </w:tcPr>
          <w:p w14:paraId="0D9C16DB" w14:textId="77777777" w:rsidR="003803F4" w:rsidRPr="001F2665" w:rsidRDefault="003803F4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lastRenderedPageBreak/>
              <w:t>"After losing several sets of fishing tackle to sharks…”</w:t>
            </w:r>
          </w:p>
          <w:p w14:paraId="38258E93" w14:textId="77777777" w:rsidR="003803F4" w:rsidRPr="001F2665" w:rsidRDefault="003803F4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“Now, we have adapted our </w:t>
            </w:r>
            <w:proofErr w:type="gramStart"/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long-lines</w:t>
            </w:r>
            <w:proofErr w:type="gramEnd"/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 so that we tie it to a tube, a car tube (double tube) to prevent sharks from taking the lures”</w:t>
            </w:r>
          </w:p>
        </w:tc>
      </w:tr>
      <w:tr w:rsidR="003803F4" w:rsidRPr="001F2665" w14:paraId="2561BA4E" w14:textId="77777777" w:rsidTr="002F5EFB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hideMark/>
          </w:tcPr>
          <w:p w14:paraId="6418C71A" w14:textId="77777777" w:rsidR="003803F4" w:rsidRPr="001F2665" w:rsidRDefault="003803F4" w:rsidP="002F5EFB">
            <w:pPr>
              <w:spacing w:line="276" w:lineRule="auto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552" w:type="dxa"/>
            <w:hideMark/>
          </w:tcPr>
          <w:p w14:paraId="259B1201" w14:textId="77777777" w:rsidR="003803F4" w:rsidRPr="001F2665" w:rsidRDefault="003803F4" w:rsidP="002F5E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Schooling </w:t>
            </w:r>
          </w:p>
        </w:tc>
        <w:tc>
          <w:tcPr>
            <w:tcW w:w="5953" w:type="dxa"/>
            <w:hideMark/>
          </w:tcPr>
          <w:p w14:paraId="490E76DF" w14:textId="77777777" w:rsidR="003803F4" w:rsidRPr="001F2665" w:rsidRDefault="003803F4" w:rsidP="002F5E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Any description of aggregations of schooling sharks. This includes references to the size, composition, or frequency of shark groups, as well as observations of behaviours observed </w:t>
            </w:r>
          </w:p>
        </w:tc>
        <w:tc>
          <w:tcPr>
            <w:tcW w:w="5861" w:type="dxa"/>
          </w:tcPr>
          <w:p w14:paraId="4AF31FEE" w14:textId="77777777" w:rsidR="003803F4" w:rsidRPr="001F2665" w:rsidRDefault="003803F4" w:rsidP="002F5E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“They are usually found in twos or threes…”</w:t>
            </w:r>
          </w:p>
          <w:p w14:paraId="6C1CBBE9" w14:textId="77777777" w:rsidR="003803F4" w:rsidRPr="001F2665" w:rsidRDefault="003803F4" w:rsidP="002F5EF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“You can often find 10+ sharks at the pier head of an evening”</w:t>
            </w:r>
          </w:p>
        </w:tc>
      </w:tr>
      <w:tr w:rsidR="003803F4" w:rsidRPr="001F2665" w14:paraId="14CB233A" w14:textId="77777777" w:rsidTr="002F5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</w:tcPr>
          <w:p w14:paraId="3135021A" w14:textId="77777777" w:rsidR="003803F4" w:rsidRPr="001F2665" w:rsidRDefault="003803F4" w:rsidP="002F5EFB">
            <w:pPr>
              <w:spacing w:line="276" w:lineRule="auto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</w:p>
        </w:tc>
        <w:tc>
          <w:tcPr>
            <w:tcW w:w="2552" w:type="dxa"/>
          </w:tcPr>
          <w:p w14:paraId="599E6906" w14:textId="1BABA1E4" w:rsidR="003803F4" w:rsidRPr="001F2665" w:rsidRDefault="003803F4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Temperament</w:t>
            </w:r>
            <w:r w:rsidR="00266C0B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 and condition</w:t>
            </w:r>
          </w:p>
        </w:tc>
        <w:tc>
          <w:tcPr>
            <w:tcW w:w="5953" w:type="dxa"/>
          </w:tcPr>
          <w:p w14:paraId="2D2FF342" w14:textId="5AD1D82E" w:rsidR="003803F4" w:rsidRPr="001F2665" w:rsidRDefault="003803F4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Any descriptions that reference the temperament of sharks, either as docile, aggressive, or timid</w:t>
            </w:r>
            <w:r w:rsidR="00C04442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 xml:space="preserve">, or that discusses body condition. </w:t>
            </w:r>
          </w:p>
        </w:tc>
        <w:tc>
          <w:tcPr>
            <w:tcW w:w="5861" w:type="dxa"/>
          </w:tcPr>
          <w:p w14:paraId="2393E9EB" w14:textId="77777777" w:rsidR="003803F4" w:rsidRPr="001F2665" w:rsidRDefault="003803F4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“…the sharks appear to be timid…”</w:t>
            </w:r>
          </w:p>
          <w:p w14:paraId="542C5C48" w14:textId="77777777" w:rsidR="003803F4" w:rsidRDefault="003803F4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 w:rsidRPr="001F2665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“There are few points where Ascension scores high, and that's the docility of the shark”</w:t>
            </w:r>
          </w:p>
          <w:p w14:paraId="7C81A606" w14:textId="30BDA1E8" w:rsidR="00C04442" w:rsidRPr="001F2665" w:rsidRDefault="00CB6331" w:rsidP="002F5E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</w:pPr>
            <w:r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“</w:t>
            </w:r>
            <w:r w:rsidRPr="00CB6331"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Having spent a lot of time here in the water with them I have noticed they are very slender</w:t>
            </w:r>
            <w:r>
              <w:rPr>
                <w:rFonts w:ascii="Helvetica" w:eastAsia="Times New Roman" w:hAnsi="Helvetica" w:cs="Helvetica"/>
                <w:kern w:val="0"/>
                <w:lang w:eastAsia="en-GB"/>
                <w14:ligatures w14:val="none"/>
              </w:rPr>
              <w:t>”</w:t>
            </w:r>
          </w:p>
        </w:tc>
      </w:tr>
    </w:tbl>
    <w:p w14:paraId="5013230A" w14:textId="77777777" w:rsidR="003803F4" w:rsidRDefault="003803F4" w:rsidP="003803F4">
      <w:pPr>
        <w:spacing w:line="276" w:lineRule="auto"/>
        <w:rPr>
          <w:rFonts w:ascii="Helvetica" w:hAnsi="Helvetica" w:cs="Helvetica"/>
        </w:rPr>
        <w:sectPr w:rsidR="003803F4" w:rsidSect="003803F4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9340E9A" w14:textId="07DCFE76" w:rsidR="003803F4" w:rsidRPr="0036187B" w:rsidRDefault="003803F4" w:rsidP="003803F4">
      <w:pPr>
        <w:pStyle w:val="Heading2"/>
        <w:spacing w:line="276" w:lineRule="auto"/>
        <w:rPr>
          <w:rFonts w:ascii="Helvetica" w:hAnsi="Helvetica" w:cs="Helvetica"/>
          <w:b/>
          <w:bCs/>
          <w:color w:val="auto"/>
          <w:sz w:val="28"/>
          <w:szCs w:val="28"/>
        </w:rPr>
      </w:pPr>
      <w:r w:rsidRPr="0036187B">
        <w:rPr>
          <w:rFonts w:ascii="Helvetica" w:hAnsi="Helvetica" w:cs="Helvetica"/>
          <w:b/>
          <w:bCs/>
          <w:color w:val="auto"/>
          <w:sz w:val="28"/>
          <w:szCs w:val="28"/>
        </w:rPr>
        <w:lastRenderedPageBreak/>
        <w:t xml:space="preserve">Supplementary Information </w:t>
      </w:r>
      <w:r w:rsidR="009A28B7">
        <w:rPr>
          <w:rFonts w:ascii="Helvetica" w:hAnsi="Helvetica" w:cs="Helvetica"/>
          <w:b/>
          <w:bCs/>
          <w:color w:val="auto"/>
          <w:sz w:val="28"/>
          <w:szCs w:val="28"/>
        </w:rPr>
        <w:t>7</w:t>
      </w:r>
      <w:r w:rsidRPr="0036187B">
        <w:rPr>
          <w:rFonts w:ascii="Helvetica" w:hAnsi="Helvetica" w:cs="Helvetica"/>
          <w:b/>
          <w:bCs/>
          <w:color w:val="auto"/>
          <w:sz w:val="28"/>
          <w:szCs w:val="28"/>
        </w:rPr>
        <w:t xml:space="preserve">: Classification </w:t>
      </w:r>
      <w:r>
        <w:rPr>
          <w:rFonts w:ascii="Helvetica" w:hAnsi="Helvetica" w:cs="Helvetica"/>
          <w:b/>
          <w:bCs/>
          <w:color w:val="auto"/>
          <w:sz w:val="28"/>
          <w:szCs w:val="28"/>
        </w:rPr>
        <w:t>C</w:t>
      </w:r>
      <w:r w:rsidRPr="0036187B">
        <w:rPr>
          <w:rFonts w:ascii="Helvetica" w:hAnsi="Helvetica" w:cs="Helvetica"/>
          <w:b/>
          <w:bCs/>
          <w:color w:val="auto"/>
          <w:sz w:val="28"/>
          <w:szCs w:val="28"/>
        </w:rPr>
        <w:t xml:space="preserve">riteria of </w:t>
      </w:r>
      <w:r>
        <w:rPr>
          <w:rFonts w:ascii="Helvetica" w:hAnsi="Helvetica" w:cs="Helvetica"/>
          <w:b/>
          <w:bCs/>
          <w:color w:val="auto"/>
          <w:sz w:val="28"/>
          <w:szCs w:val="28"/>
        </w:rPr>
        <w:t>S</w:t>
      </w:r>
      <w:r w:rsidRPr="0036187B">
        <w:rPr>
          <w:rFonts w:ascii="Helvetica" w:hAnsi="Helvetica" w:cs="Helvetica"/>
          <w:b/>
          <w:bCs/>
          <w:color w:val="auto"/>
          <w:sz w:val="28"/>
          <w:szCs w:val="28"/>
        </w:rPr>
        <w:t xml:space="preserve">ocial </w:t>
      </w:r>
      <w:r>
        <w:rPr>
          <w:rFonts w:ascii="Helvetica" w:hAnsi="Helvetica" w:cs="Helvetica"/>
          <w:b/>
          <w:bCs/>
          <w:color w:val="auto"/>
          <w:sz w:val="28"/>
          <w:szCs w:val="28"/>
        </w:rPr>
        <w:t>M</w:t>
      </w:r>
      <w:r w:rsidRPr="0036187B">
        <w:rPr>
          <w:rFonts w:ascii="Helvetica" w:hAnsi="Helvetica" w:cs="Helvetica"/>
          <w:b/>
          <w:bCs/>
          <w:color w:val="auto"/>
          <w:sz w:val="28"/>
          <w:szCs w:val="28"/>
        </w:rPr>
        <w:t xml:space="preserve">edia </w:t>
      </w:r>
      <w:r>
        <w:rPr>
          <w:rFonts w:ascii="Helvetica" w:hAnsi="Helvetica" w:cs="Helvetica"/>
          <w:b/>
          <w:bCs/>
          <w:color w:val="auto"/>
          <w:sz w:val="28"/>
          <w:szCs w:val="28"/>
        </w:rPr>
        <w:t>Posts</w:t>
      </w:r>
    </w:p>
    <w:tbl>
      <w:tblPr>
        <w:tblStyle w:val="ListTable1Light-Accent3"/>
        <w:tblpPr w:leftFromText="180" w:rightFromText="180" w:vertAnchor="text" w:horzAnchor="margin" w:tblpY="23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803F4" w:rsidRPr="001F2665" w14:paraId="1E5740E6" w14:textId="77777777" w:rsidTr="002F5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D20E6DD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  <w:sz w:val="24"/>
                <w:szCs w:val="24"/>
              </w:rPr>
            </w:pPr>
            <w:r w:rsidRPr="001F2665">
              <w:rPr>
                <w:rFonts w:ascii="Helvetica" w:hAnsi="Helvetica" w:cs="Helvetica"/>
                <w:sz w:val="24"/>
                <w:szCs w:val="24"/>
              </w:rPr>
              <w:t>Criteria</w:t>
            </w:r>
          </w:p>
        </w:tc>
        <w:tc>
          <w:tcPr>
            <w:tcW w:w="4508" w:type="dxa"/>
          </w:tcPr>
          <w:p w14:paraId="6245799C" w14:textId="77777777" w:rsidR="003803F4" w:rsidRPr="001F2665" w:rsidRDefault="003803F4" w:rsidP="002F5EF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1F2665">
              <w:rPr>
                <w:rFonts w:ascii="Helvetica" w:hAnsi="Helvetica" w:cs="Helvetica"/>
                <w:sz w:val="24"/>
                <w:szCs w:val="24"/>
              </w:rPr>
              <w:t xml:space="preserve">Classification </w:t>
            </w:r>
          </w:p>
        </w:tc>
      </w:tr>
      <w:tr w:rsidR="003803F4" w:rsidRPr="001F2665" w14:paraId="55213033" w14:textId="77777777" w:rsidTr="002F5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4616843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Upload Date</w:t>
            </w:r>
          </w:p>
        </w:tc>
        <w:tc>
          <w:tcPr>
            <w:tcW w:w="4508" w:type="dxa"/>
          </w:tcPr>
          <w:p w14:paraId="77E9885C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pen-ended</w:t>
            </w:r>
          </w:p>
        </w:tc>
      </w:tr>
      <w:tr w:rsidR="003803F4" w:rsidRPr="001F2665" w14:paraId="16CE4006" w14:textId="77777777" w:rsidTr="002F5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542FB40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Filming or Photo Date (if available)</w:t>
            </w:r>
          </w:p>
        </w:tc>
        <w:tc>
          <w:tcPr>
            <w:tcW w:w="4508" w:type="dxa"/>
          </w:tcPr>
          <w:p w14:paraId="25ADC794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 xml:space="preserve">Open-ended </w:t>
            </w:r>
          </w:p>
        </w:tc>
      </w:tr>
      <w:tr w:rsidR="003803F4" w:rsidRPr="001F2665" w14:paraId="20913E58" w14:textId="77777777" w:rsidTr="002F5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17AF60F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hark Species</w:t>
            </w:r>
          </w:p>
        </w:tc>
        <w:tc>
          <w:tcPr>
            <w:tcW w:w="4508" w:type="dxa"/>
          </w:tcPr>
          <w:p w14:paraId="653E42B0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pen-ended</w:t>
            </w:r>
          </w:p>
        </w:tc>
      </w:tr>
      <w:tr w:rsidR="003803F4" w:rsidRPr="001F2665" w14:paraId="5C3453FC" w14:textId="77777777" w:rsidTr="002F5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F118431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Human Activity</w:t>
            </w:r>
          </w:p>
        </w:tc>
        <w:tc>
          <w:tcPr>
            <w:tcW w:w="4508" w:type="dxa"/>
          </w:tcPr>
          <w:p w14:paraId="5E093DEA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wimming</w:t>
            </w:r>
          </w:p>
          <w:p w14:paraId="23992C6D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pearfishing</w:t>
            </w:r>
          </w:p>
          <w:p w14:paraId="464A1316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CUBA Diving</w:t>
            </w:r>
          </w:p>
          <w:p w14:paraId="22CB0364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norkelling</w:t>
            </w:r>
          </w:p>
          <w:p w14:paraId="614DE958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Rock Fishing</w:t>
            </w:r>
          </w:p>
          <w:p w14:paraId="04FDC2E4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Boat Fishing</w:t>
            </w:r>
          </w:p>
          <w:p w14:paraId="162A6A37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horeside (video taken from land)</w:t>
            </w:r>
          </w:p>
          <w:p w14:paraId="74397B19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Unknown</w:t>
            </w:r>
          </w:p>
        </w:tc>
      </w:tr>
      <w:tr w:rsidR="003803F4" w:rsidRPr="001F2665" w14:paraId="2E9A6CDB" w14:textId="77777777" w:rsidTr="002F5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E86C595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 xml:space="preserve">Offshore vs </w:t>
            </w:r>
            <w:r>
              <w:rPr>
                <w:rFonts w:ascii="Helvetica" w:hAnsi="Helvetica" w:cs="Helvetica"/>
              </w:rPr>
              <w:t>I</w:t>
            </w:r>
            <w:r w:rsidRPr="001F2665">
              <w:rPr>
                <w:rFonts w:ascii="Helvetica" w:hAnsi="Helvetica" w:cs="Helvetica"/>
              </w:rPr>
              <w:t>nshore</w:t>
            </w:r>
          </w:p>
        </w:tc>
        <w:tc>
          <w:tcPr>
            <w:tcW w:w="4508" w:type="dxa"/>
          </w:tcPr>
          <w:p w14:paraId="7356D991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ffshore</w:t>
            </w:r>
          </w:p>
          <w:p w14:paraId="65E573DA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I</w:t>
            </w:r>
            <w:r w:rsidRPr="001F2665">
              <w:rPr>
                <w:rFonts w:ascii="Helvetica" w:hAnsi="Helvetica" w:cs="Helvetica"/>
              </w:rPr>
              <w:t>nshore (If the shore or coastline is visible)</w:t>
            </w:r>
          </w:p>
        </w:tc>
      </w:tr>
      <w:tr w:rsidR="003803F4" w:rsidRPr="001F2665" w14:paraId="0693F8AB" w14:textId="77777777" w:rsidTr="002F5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54ECE4B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Location</w:t>
            </w:r>
          </w:p>
        </w:tc>
        <w:tc>
          <w:tcPr>
            <w:tcW w:w="4508" w:type="dxa"/>
          </w:tcPr>
          <w:p w14:paraId="6B4D110C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pen-ended</w:t>
            </w:r>
          </w:p>
        </w:tc>
      </w:tr>
      <w:tr w:rsidR="003803F4" w:rsidRPr="001F2665" w14:paraId="4A6C4305" w14:textId="77777777" w:rsidTr="002F5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5B75C9C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Number of sharks observed</w:t>
            </w:r>
          </w:p>
        </w:tc>
        <w:tc>
          <w:tcPr>
            <w:tcW w:w="4508" w:type="dxa"/>
          </w:tcPr>
          <w:p w14:paraId="1668B81F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pen-ended</w:t>
            </w:r>
          </w:p>
        </w:tc>
      </w:tr>
      <w:tr w:rsidR="003803F4" w:rsidRPr="001F2665" w14:paraId="15C13A2A" w14:textId="77777777" w:rsidTr="002F5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653F4C7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hark Behaviours</w:t>
            </w:r>
          </w:p>
        </w:tc>
        <w:tc>
          <w:tcPr>
            <w:tcW w:w="4508" w:type="dxa"/>
          </w:tcPr>
          <w:p w14:paraId="4DE24797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wimming</w:t>
            </w:r>
          </w:p>
          <w:p w14:paraId="7CE148C3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Approaching underwater</w:t>
            </w:r>
          </w:p>
          <w:p w14:paraId="69B16A08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Consumption (or attempted) of fish and/or lures at sea</w:t>
            </w:r>
          </w:p>
          <w:p w14:paraId="563DA539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Consumption (or attempted) of fish and/or lures across shallow areas/rocks</w:t>
            </w:r>
          </w:p>
          <w:p w14:paraId="15F86044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Aggressive behaviours towards physical objects</w:t>
            </w:r>
          </w:p>
          <w:p w14:paraId="7491BB09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chooling behaviours</w:t>
            </w:r>
          </w:p>
        </w:tc>
      </w:tr>
      <w:tr w:rsidR="003803F4" w:rsidRPr="001F2665" w14:paraId="58E87901" w14:textId="77777777" w:rsidTr="002F5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0E11455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Active vs Passive Interaction</w:t>
            </w:r>
          </w:p>
        </w:tc>
        <w:tc>
          <w:tcPr>
            <w:tcW w:w="4508" w:type="dxa"/>
          </w:tcPr>
          <w:p w14:paraId="45D5C7C3" w14:textId="77777777" w:rsidR="003803F4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Active (If the shark has approached or made contact - e.g. depredation or approaching underwater)</w:t>
            </w:r>
          </w:p>
          <w:p w14:paraId="355D573C" w14:textId="77777777" w:rsidR="003803F4" w:rsidRPr="001F2665" w:rsidRDefault="003803F4" w:rsidP="002F5EFB">
            <w:pPr>
              <w:pStyle w:val="ListParagraph"/>
              <w:numPr>
                <w:ilvl w:val="0"/>
                <w:numId w:val="37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assive</w:t>
            </w:r>
          </w:p>
        </w:tc>
      </w:tr>
    </w:tbl>
    <w:p w14:paraId="6976FDE4" w14:textId="77777777" w:rsidR="003803F4" w:rsidRPr="001F2665" w:rsidRDefault="003803F4" w:rsidP="003803F4">
      <w:pPr>
        <w:spacing w:line="276" w:lineRule="auto"/>
        <w:rPr>
          <w:rFonts w:ascii="Helvetica" w:hAnsi="Helvetica" w:cs="Helvetica"/>
          <w:b/>
          <w:bCs/>
          <w:sz w:val="28"/>
          <w:szCs w:val="28"/>
        </w:rPr>
        <w:sectPr w:rsidR="003803F4" w:rsidRPr="001F2665" w:rsidSect="003803F4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4F70E90" w14:textId="4430191D" w:rsidR="003803F4" w:rsidRPr="0036187B" w:rsidRDefault="003803F4" w:rsidP="003803F4">
      <w:pPr>
        <w:pStyle w:val="Heading2"/>
        <w:spacing w:line="276" w:lineRule="auto"/>
        <w:rPr>
          <w:rFonts w:ascii="Helvetica" w:hAnsi="Helvetica" w:cs="Helvetica"/>
          <w:b/>
          <w:bCs/>
          <w:color w:val="auto"/>
          <w:sz w:val="28"/>
          <w:szCs w:val="28"/>
        </w:rPr>
      </w:pPr>
      <w:r w:rsidRPr="0036187B">
        <w:rPr>
          <w:rFonts w:ascii="Helvetica" w:hAnsi="Helvetica" w:cs="Helvetica"/>
          <w:b/>
          <w:bCs/>
          <w:color w:val="auto"/>
          <w:sz w:val="28"/>
          <w:szCs w:val="28"/>
        </w:rPr>
        <w:lastRenderedPageBreak/>
        <w:t xml:space="preserve">Supplementary Information </w:t>
      </w:r>
      <w:r w:rsidR="009A28B7">
        <w:rPr>
          <w:rFonts w:ascii="Helvetica" w:hAnsi="Helvetica" w:cs="Helvetica"/>
          <w:b/>
          <w:bCs/>
          <w:color w:val="auto"/>
          <w:sz w:val="28"/>
          <w:szCs w:val="28"/>
        </w:rPr>
        <w:t>8</w:t>
      </w:r>
      <w:r w:rsidRPr="0036187B">
        <w:rPr>
          <w:rFonts w:ascii="Helvetica" w:hAnsi="Helvetica" w:cs="Helvetica"/>
          <w:b/>
          <w:bCs/>
          <w:color w:val="auto"/>
          <w:sz w:val="28"/>
          <w:szCs w:val="28"/>
        </w:rPr>
        <w:t>: Protocol for semi-structured interviews (SSIs)</w:t>
      </w:r>
    </w:p>
    <w:p w14:paraId="64F67204" w14:textId="77777777" w:rsidR="003803F4" w:rsidRPr="001F2665" w:rsidRDefault="003803F4" w:rsidP="003803F4">
      <w:pPr>
        <w:spacing w:line="276" w:lineRule="auto"/>
        <w:rPr>
          <w:rFonts w:ascii="Helvetica" w:hAnsi="Helvetica" w:cs="Helvetic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0"/>
        <w:gridCol w:w="4735"/>
        <w:gridCol w:w="3781"/>
      </w:tblGrid>
      <w:tr w:rsidR="003803F4" w:rsidRPr="001F2665" w14:paraId="39164C3E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0FD23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  <w:b/>
                <w:bCs/>
              </w:rPr>
              <w:t>No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C00F5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  <w:b/>
                <w:bCs/>
              </w:rPr>
              <w:t>Question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D774C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  <w:b/>
                <w:bCs/>
              </w:rPr>
              <w:t>Response</w:t>
            </w:r>
          </w:p>
        </w:tc>
      </w:tr>
      <w:tr w:rsidR="003803F4" w:rsidRPr="001F2665" w14:paraId="35EAFAAD" w14:textId="77777777" w:rsidTr="002F5EFB">
        <w:tc>
          <w:tcPr>
            <w:tcW w:w="9026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7B1C1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  <w:b/>
                <w:bCs/>
              </w:rPr>
              <w:t>Section 1: Socio-demographics</w:t>
            </w:r>
          </w:p>
        </w:tc>
      </w:tr>
      <w:tr w:rsidR="003803F4" w:rsidRPr="001F2665" w14:paraId="0ECE605A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F9638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1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28DE1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How long have you spent on the island in total, and when?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9B8AB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pen-ended</w:t>
            </w:r>
          </w:p>
        </w:tc>
      </w:tr>
      <w:tr w:rsidR="003803F4" w:rsidRPr="001F2665" w14:paraId="27BE90D4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30349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2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1CFE6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What ocean-based activities have you done on Ascension (last 5 years)?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1963A" w14:textId="77777777" w:rsidR="003803F4" w:rsidRPr="001F2665" w:rsidRDefault="003803F4" w:rsidP="002F5EFB">
            <w:pPr>
              <w:numPr>
                <w:ilvl w:val="0"/>
                <w:numId w:val="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Beach swimming/paddling</w:t>
            </w:r>
          </w:p>
          <w:p w14:paraId="7F6D09A8" w14:textId="77777777" w:rsidR="003803F4" w:rsidRPr="001F2665" w:rsidRDefault="003803F4" w:rsidP="002F5EFB">
            <w:pPr>
              <w:numPr>
                <w:ilvl w:val="0"/>
                <w:numId w:val="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norkelling</w:t>
            </w:r>
          </w:p>
          <w:p w14:paraId="15186307" w14:textId="77777777" w:rsidR="003803F4" w:rsidRPr="001F2665" w:rsidRDefault="003803F4" w:rsidP="002F5EFB">
            <w:pPr>
              <w:numPr>
                <w:ilvl w:val="0"/>
                <w:numId w:val="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Diving</w:t>
            </w:r>
          </w:p>
          <w:p w14:paraId="639BB3B8" w14:textId="77777777" w:rsidR="003803F4" w:rsidRPr="001F2665" w:rsidRDefault="003803F4" w:rsidP="002F5EFB">
            <w:pPr>
              <w:numPr>
                <w:ilvl w:val="0"/>
                <w:numId w:val="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Boat fishing</w:t>
            </w:r>
          </w:p>
          <w:p w14:paraId="674A922D" w14:textId="77777777" w:rsidR="003803F4" w:rsidRPr="001F2665" w:rsidRDefault="003803F4" w:rsidP="002F5EFB">
            <w:pPr>
              <w:numPr>
                <w:ilvl w:val="0"/>
                <w:numId w:val="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Rock fishing</w:t>
            </w:r>
          </w:p>
          <w:p w14:paraId="32D6BD9D" w14:textId="77777777" w:rsidR="003803F4" w:rsidRPr="001F2665" w:rsidRDefault="003803F4" w:rsidP="002F5EFB">
            <w:pPr>
              <w:numPr>
                <w:ilvl w:val="0"/>
                <w:numId w:val="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Beach-going </w:t>
            </w:r>
          </w:p>
          <w:p w14:paraId="7334EDC6" w14:textId="77777777" w:rsidR="003803F4" w:rsidRPr="001F2665" w:rsidRDefault="003803F4" w:rsidP="002F5EFB">
            <w:pPr>
              <w:numPr>
                <w:ilvl w:val="0"/>
                <w:numId w:val="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pearfishing</w:t>
            </w:r>
          </w:p>
          <w:p w14:paraId="5092B88B" w14:textId="77777777" w:rsidR="003803F4" w:rsidRPr="001F2665" w:rsidRDefault="003803F4" w:rsidP="002F5EFB">
            <w:pPr>
              <w:numPr>
                <w:ilvl w:val="0"/>
                <w:numId w:val="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ther (please describe)</w:t>
            </w:r>
          </w:p>
        </w:tc>
      </w:tr>
      <w:tr w:rsidR="003803F4" w:rsidRPr="001F2665" w14:paraId="6E8EB845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6D0CF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3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56D16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Which of these have you done on Ascension in the last year?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6E7AC" w14:textId="77777777" w:rsidR="003803F4" w:rsidRPr="001F2665" w:rsidRDefault="003803F4" w:rsidP="002F5EFB">
            <w:pPr>
              <w:numPr>
                <w:ilvl w:val="0"/>
                <w:numId w:val="3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Beach swimming/paddling</w:t>
            </w:r>
          </w:p>
          <w:p w14:paraId="60A25C91" w14:textId="77777777" w:rsidR="003803F4" w:rsidRPr="001F2665" w:rsidRDefault="003803F4" w:rsidP="002F5EFB">
            <w:pPr>
              <w:numPr>
                <w:ilvl w:val="0"/>
                <w:numId w:val="3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norkelling</w:t>
            </w:r>
          </w:p>
          <w:p w14:paraId="4FC61186" w14:textId="77777777" w:rsidR="003803F4" w:rsidRPr="001F2665" w:rsidRDefault="003803F4" w:rsidP="002F5EFB">
            <w:pPr>
              <w:numPr>
                <w:ilvl w:val="0"/>
                <w:numId w:val="3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Diving</w:t>
            </w:r>
          </w:p>
          <w:p w14:paraId="7C9B1C44" w14:textId="77777777" w:rsidR="003803F4" w:rsidRPr="001F2665" w:rsidRDefault="003803F4" w:rsidP="002F5EFB">
            <w:pPr>
              <w:numPr>
                <w:ilvl w:val="0"/>
                <w:numId w:val="3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Boat fishing</w:t>
            </w:r>
          </w:p>
          <w:p w14:paraId="65984DB1" w14:textId="77777777" w:rsidR="003803F4" w:rsidRPr="001F2665" w:rsidRDefault="003803F4" w:rsidP="002F5EFB">
            <w:pPr>
              <w:numPr>
                <w:ilvl w:val="0"/>
                <w:numId w:val="3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Rock fishing</w:t>
            </w:r>
          </w:p>
          <w:p w14:paraId="1EE97C35" w14:textId="77777777" w:rsidR="003803F4" w:rsidRPr="001F2665" w:rsidRDefault="003803F4" w:rsidP="002F5EFB">
            <w:pPr>
              <w:numPr>
                <w:ilvl w:val="0"/>
                <w:numId w:val="3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Beach-going </w:t>
            </w:r>
          </w:p>
          <w:p w14:paraId="7E4ECF39" w14:textId="77777777" w:rsidR="003803F4" w:rsidRPr="001F2665" w:rsidRDefault="003803F4" w:rsidP="002F5EFB">
            <w:pPr>
              <w:numPr>
                <w:ilvl w:val="0"/>
                <w:numId w:val="3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pearfishing</w:t>
            </w:r>
          </w:p>
          <w:p w14:paraId="3070B2F9" w14:textId="77777777" w:rsidR="003803F4" w:rsidRPr="001F2665" w:rsidRDefault="003803F4" w:rsidP="002F5EFB">
            <w:pPr>
              <w:numPr>
                <w:ilvl w:val="0"/>
                <w:numId w:val="3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ther (please describe)</w:t>
            </w:r>
          </w:p>
        </w:tc>
      </w:tr>
      <w:tr w:rsidR="003803F4" w:rsidRPr="001F2665" w14:paraId="7AE2709C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029A5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4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AA570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How often do you tend to do these activities now?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99553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Times per month</w:t>
            </w:r>
          </w:p>
        </w:tc>
      </w:tr>
      <w:tr w:rsidR="003803F4" w:rsidRPr="001F2665" w14:paraId="53507128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6FA3F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5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B1A2E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How important do you think ocean-based activities are for life on the island?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821A4" w14:textId="77777777" w:rsidR="003803F4" w:rsidRPr="001F2665" w:rsidRDefault="003803F4" w:rsidP="002F5EFB">
            <w:pPr>
              <w:numPr>
                <w:ilvl w:val="0"/>
                <w:numId w:val="4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Very important</w:t>
            </w:r>
          </w:p>
          <w:p w14:paraId="1A5F5CA2" w14:textId="77777777" w:rsidR="003803F4" w:rsidRPr="001F2665" w:rsidRDefault="003803F4" w:rsidP="002F5EFB">
            <w:pPr>
              <w:numPr>
                <w:ilvl w:val="0"/>
                <w:numId w:val="4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important</w:t>
            </w:r>
          </w:p>
          <w:p w14:paraId="57717456" w14:textId="77777777" w:rsidR="003803F4" w:rsidRPr="001F2665" w:rsidRDefault="003803F4" w:rsidP="002F5EFB">
            <w:pPr>
              <w:numPr>
                <w:ilvl w:val="0"/>
                <w:numId w:val="4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Neutral</w:t>
            </w:r>
          </w:p>
          <w:p w14:paraId="3688FE01" w14:textId="77777777" w:rsidR="003803F4" w:rsidRPr="001F2665" w:rsidRDefault="003803F4" w:rsidP="002F5EFB">
            <w:pPr>
              <w:numPr>
                <w:ilvl w:val="0"/>
                <w:numId w:val="4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Low importance</w:t>
            </w:r>
          </w:p>
          <w:p w14:paraId="40854262" w14:textId="77777777" w:rsidR="003803F4" w:rsidRPr="001F2665" w:rsidRDefault="003803F4" w:rsidP="002F5EFB">
            <w:pPr>
              <w:numPr>
                <w:ilvl w:val="0"/>
                <w:numId w:val="4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Not very important </w:t>
            </w:r>
          </w:p>
        </w:tc>
      </w:tr>
      <w:tr w:rsidR="003803F4" w:rsidRPr="001F2665" w14:paraId="7744CEEA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1F747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6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84046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Please provide more detail as to why?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6A355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pen-ended</w:t>
            </w:r>
          </w:p>
        </w:tc>
      </w:tr>
      <w:tr w:rsidR="003803F4" w:rsidRPr="001F2665" w14:paraId="3F6988BE" w14:textId="77777777" w:rsidTr="002F5EFB">
        <w:tc>
          <w:tcPr>
            <w:tcW w:w="9026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2DB73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  <w:b/>
                <w:bCs/>
              </w:rPr>
              <w:lastRenderedPageBreak/>
              <w:t>Section 2: Articulating conflict: including understanding dispute level conflicts</w:t>
            </w:r>
          </w:p>
        </w:tc>
      </w:tr>
      <w:tr w:rsidR="003803F4" w:rsidRPr="001F2665" w14:paraId="77D6506C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FC32E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7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F939A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How have interactions with sharks changed the way you use the ocean? 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E5741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pen-ended</w:t>
            </w:r>
          </w:p>
        </w:tc>
      </w:tr>
      <w:tr w:rsidR="003803F4" w:rsidRPr="001F2665" w14:paraId="0C8CA1BD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82A14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8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3425E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What specific impacts have sharks had on your behaviours over the last 5 years?</w:t>
            </w:r>
          </w:p>
          <w:p w14:paraId="31A5E8CA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062A7" w14:textId="77777777" w:rsidR="003803F4" w:rsidRPr="001F2665" w:rsidRDefault="003803F4" w:rsidP="002F5EFB">
            <w:pPr>
              <w:numPr>
                <w:ilvl w:val="0"/>
                <w:numId w:val="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I use the ocean less e.g. swimming or paddleboarding</w:t>
            </w:r>
          </w:p>
          <w:p w14:paraId="6F356F44" w14:textId="77777777" w:rsidR="003803F4" w:rsidRPr="001F2665" w:rsidRDefault="003803F4" w:rsidP="002F5EFB">
            <w:pPr>
              <w:numPr>
                <w:ilvl w:val="0"/>
                <w:numId w:val="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I go fishing less</w:t>
            </w:r>
          </w:p>
          <w:p w14:paraId="6FFA724B" w14:textId="77777777" w:rsidR="003803F4" w:rsidRPr="001F2665" w:rsidRDefault="003803F4" w:rsidP="002F5EFB">
            <w:pPr>
              <w:numPr>
                <w:ilvl w:val="0"/>
                <w:numId w:val="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My enjoyment of using the ocean has deceased</w:t>
            </w:r>
          </w:p>
          <w:p w14:paraId="75FFAB57" w14:textId="77777777" w:rsidR="003803F4" w:rsidRPr="001F2665" w:rsidRDefault="003803F4" w:rsidP="002F5EFB">
            <w:pPr>
              <w:numPr>
                <w:ilvl w:val="0"/>
                <w:numId w:val="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My enjoyment of living on Ascension has been negatively impacted</w:t>
            </w:r>
          </w:p>
          <w:p w14:paraId="6C5D31CC" w14:textId="77777777" w:rsidR="003803F4" w:rsidRPr="001F2665" w:rsidRDefault="003803F4" w:rsidP="002F5EFB">
            <w:pPr>
              <w:numPr>
                <w:ilvl w:val="0"/>
                <w:numId w:val="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I have lost money (e.g. through lost lures)</w:t>
            </w:r>
          </w:p>
          <w:p w14:paraId="4E4C4F6D" w14:textId="77777777" w:rsidR="003803F4" w:rsidRPr="001F2665" w:rsidRDefault="003803F4" w:rsidP="002F5EFB">
            <w:pPr>
              <w:numPr>
                <w:ilvl w:val="0"/>
                <w:numId w:val="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It has stopped me engaging in social occasions or traditions</w:t>
            </w:r>
          </w:p>
          <w:p w14:paraId="608FED3A" w14:textId="77777777" w:rsidR="003803F4" w:rsidRPr="001F2665" w:rsidRDefault="003803F4" w:rsidP="002F5EFB">
            <w:pPr>
              <w:numPr>
                <w:ilvl w:val="0"/>
                <w:numId w:val="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ther (please specify)</w:t>
            </w:r>
          </w:p>
        </w:tc>
      </w:tr>
      <w:tr w:rsidR="003803F4" w:rsidRPr="001F2665" w14:paraId="7E807937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59712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9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144FC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What would you say the biggest impact of shark interactions on Ascension has been?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06146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pen-ended</w:t>
            </w:r>
          </w:p>
        </w:tc>
      </w:tr>
      <w:tr w:rsidR="003803F4" w:rsidRPr="001F2665" w14:paraId="0113EEF6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73B6D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10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F9599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What % of times do you tend to encounter sharks now? (</w:t>
            </w:r>
            <w:r w:rsidRPr="001F2665">
              <w:rPr>
                <w:rFonts w:ascii="Helvetica" w:hAnsi="Helvetica" w:cs="Helvetica"/>
                <w:i/>
                <w:iCs/>
              </w:rPr>
              <w:t>question covered for each activity they engage in</w:t>
            </w:r>
            <w:r w:rsidRPr="001F2665">
              <w:rPr>
                <w:rFonts w:ascii="Helvetica" w:hAnsi="Helvetica" w:cs="Helvetica"/>
              </w:rPr>
              <w:t>)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ACFA0" w14:textId="77777777" w:rsidR="003803F4" w:rsidRPr="001F2665" w:rsidRDefault="003803F4" w:rsidP="002F5EFB">
            <w:pPr>
              <w:numPr>
                <w:ilvl w:val="0"/>
                <w:numId w:val="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Almost always encountered (over 75%)</w:t>
            </w:r>
          </w:p>
          <w:p w14:paraId="5B8BD3B6" w14:textId="77777777" w:rsidR="003803F4" w:rsidRPr="001F2665" w:rsidRDefault="003803F4" w:rsidP="002F5EFB">
            <w:pPr>
              <w:numPr>
                <w:ilvl w:val="0"/>
                <w:numId w:val="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Frequently encountered (over 50%)</w:t>
            </w:r>
          </w:p>
          <w:p w14:paraId="1E45DBDD" w14:textId="77777777" w:rsidR="003803F4" w:rsidRPr="001F2665" w:rsidRDefault="003803F4" w:rsidP="002F5EFB">
            <w:pPr>
              <w:numPr>
                <w:ilvl w:val="0"/>
                <w:numId w:val="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ometimes encountered (over 25%)</w:t>
            </w:r>
          </w:p>
          <w:p w14:paraId="79107297" w14:textId="77777777" w:rsidR="003803F4" w:rsidRPr="001F2665" w:rsidRDefault="003803F4" w:rsidP="002F5EFB">
            <w:pPr>
              <w:numPr>
                <w:ilvl w:val="0"/>
                <w:numId w:val="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eldom or never encountered (&lt;5%)</w:t>
            </w:r>
          </w:p>
          <w:p w14:paraId="07090BBC" w14:textId="77777777" w:rsidR="003803F4" w:rsidRPr="001F2665" w:rsidRDefault="003803F4" w:rsidP="002F5EFB">
            <w:pPr>
              <w:numPr>
                <w:ilvl w:val="0"/>
                <w:numId w:val="7"/>
              </w:numPr>
              <w:spacing w:line="276" w:lineRule="auto"/>
              <w:rPr>
                <w:rFonts w:ascii="Helvetica" w:hAnsi="Helvetica" w:cs="Helvetica"/>
              </w:rPr>
            </w:pPr>
          </w:p>
        </w:tc>
      </w:tr>
      <w:tr w:rsidR="003803F4" w:rsidRPr="001F2665" w14:paraId="37470D04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307AA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11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9FCB7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In all your experience of sharks around Ascension, how would you rate current levels of activity?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0FCE2" w14:textId="77777777" w:rsidR="003803F4" w:rsidRPr="001F2665" w:rsidRDefault="003803F4" w:rsidP="002F5EFB">
            <w:pPr>
              <w:numPr>
                <w:ilvl w:val="0"/>
                <w:numId w:val="8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Much higher than usual</w:t>
            </w:r>
          </w:p>
          <w:p w14:paraId="65621C14" w14:textId="77777777" w:rsidR="003803F4" w:rsidRPr="001F2665" w:rsidRDefault="003803F4" w:rsidP="002F5EFB">
            <w:pPr>
              <w:numPr>
                <w:ilvl w:val="0"/>
                <w:numId w:val="8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higher than usual</w:t>
            </w:r>
          </w:p>
          <w:p w14:paraId="7FDC0B05" w14:textId="77777777" w:rsidR="003803F4" w:rsidRPr="001F2665" w:rsidRDefault="003803F4" w:rsidP="002F5EFB">
            <w:pPr>
              <w:numPr>
                <w:ilvl w:val="0"/>
                <w:numId w:val="8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About the same</w:t>
            </w:r>
          </w:p>
          <w:p w14:paraId="379FC444" w14:textId="77777777" w:rsidR="003803F4" w:rsidRPr="001F2665" w:rsidRDefault="003803F4" w:rsidP="002F5EFB">
            <w:pPr>
              <w:numPr>
                <w:ilvl w:val="0"/>
                <w:numId w:val="8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lower than usual</w:t>
            </w:r>
          </w:p>
          <w:p w14:paraId="07392B84" w14:textId="77777777" w:rsidR="003803F4" w:rsidRPr="001F2665" w:rsidRDefault="003803F4" w:rsidP="002F5EFB">
            <w:pPr>
              <w:numPr>
                <w:ilvl w:val="0"/>
                <w:numId w:val="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Much lower than usual</w:t>
            </w:r>
          </w:p>
        </w:tc>
      </w:tr>
      <w:tr w:rsidR="003803F4" w:rsidRPr="001F2665" w14:paraId="0F4C8D88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B36C8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12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178CF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Please provide any further explanation of when shark activity was higher or lower and how that compares to now?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49B75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pen-ended</w:t>
            </w:r>
          </w:p>
        </w:tc>
      </w:tr>
      <w:tr w:rsidR="003803F4" w:rsidRPr="001F2665" w14:paraId="62B00061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E4C76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lastRenderedPageBreak/>
              <w:t>13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80B3C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Which of the following behaviours have you experienced sharks doing (</w:t>
            </w:r>
            <w:r w:rsidRPr="001F2665">
              <w:rPr>
                <w:rFonts w:ascii="Helvetica" w:hAnsi="Helvetica" w:cs="Helvetica"/>
                <w:i/>
                <w:iCs/>
              </w:rPr>
              <w:t>tick all that apply</w:t>
            </w:r>
            <w:r w:rsidRPr="001F2665">
              <w:rPr>
                <w:rFonts w:ascii="Helvetica" w:hAnsi="Helvetica" w:cs="Helvetica"/>
              </w:rPr>
              <w:t>)?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3B166" w14:textId="77777777" w:rsidR="003803F4" w:rsidRPr="001F2665" w:rsidRDefault="003803F4" w:rsidP="002F5EFB">
            <w:pPr>
              <w:numPr>
                <w:ilvl w:val="0"/>
                <w:numId w:val="10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Consumption (or attempted) of fish and/or lures at sea</w:t>
            </w:r>
          </w:p>
          <w:p w14:paraId="2FF95D2A" w14:textId="77777777" w:rsidR="003803F4" w:rsidRPr="001F2665" w:rsidRDefault="003803F4" w:rsidP="002F5EFB">
            <w:pPr>
              <w:numPr>
                <w:ilvl w:val="0"/>
                <w:numId w:val="10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Consumption (or attempted) of fish and/or lures across shallow areas/rocks</w:t>
            </w:r>
          </w:p>
          <w:p w14:paraId="0C77D633" w14:textId="77777777" w:rsidR="003803F4" w:rsidRPr="001F2665" w:rsidRDefault="003803F4" w:rsidP="002F5EFB">
            <w:pPr>
              <w:numPr>
                <w:ilvl w:val="0"/>
                <w:numId w:val="10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Aggressive behaviours towards physical objects, e.g. boats</w:t>
            </w:r>
          </w:p>
          <w:p w14:paraId="6C611002" w14:textId="77777777" w:rsidR="003803F4" w:rsidRPr="001F2665" w:rsidRDefault="003803F4" w:rsidP="002F5EFB">
            <w:pPr>
              <w:numPr>
                <w:ilvl w:val="0"/>
                <w:numId w:val="11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chooling behaviours </w:t>
            </w:r>
          </w:p>
        </w:tc>
      </w:tr>
      <w:tr w:rsidR="003803F4" w:rsidRPr="001F2665" w14:paraId="5274D637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B798F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14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32123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In your opinion, do anything of the following influence level of interactions (</w:t>
            </w:r>
            <w:r w:rsidRPr="001F2665">
              <w:rPr>
                <w:rFonts w:ascii="Helvetica" w:hAnsi="Helvetica" w:cs="Helvetica"/>
                <w:i/>
                <w:iCs/>
              </w:rPr>
              <w:t>tick all that apply)?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B32C6" w14:textId="77777777" w:rsidR="003803F4" w:rsidRPr="001F2665" w:rsidRDefault="003803F4" w:rsidP="002F5EFB">
            <w:pPr>
              <w:numPr>
                <w:ilvl w:val="0"/>
                <w:numId w:val="1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easonality (e.g. time of year)</w:t>
            </w:r>
          </w:p>
          <w:p w14:paraId="1BB7C7E6" w14:textId="77777777" w:rsidR="003803F4" w:rsidRPr="001F2665" w:rsidRDefault="003803F4" w:rsidP="002F5EFB">
            <w:pPr>
              <w:numPr>
                <w:ilvl w:val="0"/>
                <w:numId w:val="1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Fishing boat</w:t>
            </w:r>
          </w:p>
          <w:p w14:paraId="747C8098" w14:textId="77777777" w:rsidR="003803F4" w:rsidRPr="001F2665" w:rsidRDefault="003803F4" w:rsidP="002F5EFB">
            <w:pPr>
              <w:numPr>
                <w:ilvl w:val="0"/>
                <w:numId w:val="1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Gear used</w:t>
            </w:r>
          </w:p>
          <w:p w14:paraId="675E3057" w14:textId="77777777" w:rsidR="003803F4" w:rsidRPr="001F2665" w:rsidRDefault="003803F4" w:rsidP="002F5EFB">
            <w:pPr>
              <w:numPr>
                <w:ilvl w:val="0"/>
                <w:numId w:val="1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Fishing method (e.g. bait)</w:t>
            </w:r>
          </w:p>
          <w:p w14:paraId="237173D1" w14:textId="77777777" w:rsidR="003803F4" w:rsidRPr="001F2665" w:rsidRDefault="003803F4" w:rsidP="002F5EFB">
            <w:pPr>
              <w:numPr>
                <w:ilvl w:val="0"/>
                <w:numId w:val="13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Area of fishing</w:t>
            </w:r>
          </w:p>
        </w:tc>
      </w:tr>
      <w:tr w:rsidR="003803F4" w:rsidRPr="001F2665" w14:paraId="3C9AD520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AEC25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15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2446C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n average, how many lures do you lose per trip?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7BC2D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pen-ended</w:t>
            </w:r>
          </w:p>
        </w:tc>
      </w:tr>
      <w:tr w:rsidR="003803F4" w:rsidRPr="001F2665" w14:paraId="3FBC5940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F111B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16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00289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To what extent to you agree with the following statement, “</w:t>
            </w:r>
            <w:r w:rsidRPr="001F2665">
              <w:rPr>
                <w:rFonts w:ascii="Helvetica" w:hAnsi="Helvetica" w:cs="Helvetica"/>
                <w:i/>
                <w:iCs/>
              </w:rPr>
              <w:t>sharks compete with fishers for fish</w:t>
            </w:r>
            <w:r w:rsidRPr="001F2665">
              <w:rPr>
                <w:rFonts w:ascii="Helvetica" w:hAnsi="Helvetica" w:cs="Helvetica"/>
              </w:rPr>
              <w:t>”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E37C8" w14:textId="77777777" w:rsidR="003803F4" w:rsidRPr="001F2665" w:rsidRDefault="003803F4" w:rsidP="002F5EFB">
            <w:pPr>
              <w:numPr>
                <w:ilvl w:val="0"/>
                <w:numId w:val="14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agree</w:t>
            </w:r>
          </w:p>
          <w:p w14:paraId="564ED0B7" w14:textId="77777777" w:rsidR="003803F4" w:rsidRPr="001F2665" w:rsidRDefault="003803F4" w:rsidP="002F5EFB">
            <w:pPr>
              <w:numPr>
                <w:ilvl w:val="0"/>
                <w:numId w:val="14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agree</w:t>
            </w:r>
          </w:p>
          <w:p w14:paraId="28A9ED40" w14:textId="77777777" w:rsidR="003803F4" w:rsidRPr="001F2665" w:rsidRDefault="003803F4" w:rsidP="002F5EFB">
            <w:pPr>
              <w:numPr>
                <w:ilvl w:val="0"/>
                <w:numId w:val="14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Neither agree nor disagree</w:t>
            </w:r>
          </w:p>
          <w:p w14:paraId="19FF71E4" w14:textId="77777777" w:rsidR="003803F4" w:rsidRPr="001F2665" w:rsidRDefault="003803F4" w:rsidP="002F5EFB">
            <w:pPr>
              <w:numPr>
                <w:ilvl w:val="0"/>
                <w:numId w:val="14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disagree</w:t>
            </w:r>
          </w:p>
          <w:p w14:paraId="77C0EFCC" w14:textId="77777777" w:rsidR="003803F4" w:rsidRPr="001F2665" w:rsidRDefault="003803F4" w:rsidP="002F5EFB">
            <w:pPr>
              <w:numPr>
                <w:ilvl w:val="0"/>
                <w:numId w:val="14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disagree</w:t>
            </w:r>
          </w:p>
        </w:tc>
      </w:tr>
      <w:tr w:rsidR="003803F4" w:rsidRPr="001F2665" w14:paraId="2584D023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8B4B5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17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95008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To what extent do you agree with the following statement, “</w:t>
            </w:r>
            <w:r w:rsidRPr="001F2665">
              <w:rPr>
                <w:rFonts w:ascii="Helvetica" w:hAnsi="Helvetica" w:cs="Helvetica"/>
                <w:i/>
                <w:iCs/>
              </w:rPr>
              <w:t>sharks make it unsafe to go in the water in Ascension</w:t>
            </w:r>
            <w:r w:rsidRPr="001F2665">
              <w:rPr>
                <w:rFonts w:ascii="Helvetica" w:hAnsi="Helvetica" w:cs="Helvetica"/>
              </w:rPr>
              <w:t>”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0194C" w14:textId="77777777" w:rsidR="003803F4" w:rsidRPr="001F2665" w:rsidRDefault="003803F4" w:rsidP="002F5EFB">
            <w:pPr>
              <w:numPr>
                <w:ilvl w:val="0"/>
                <w:numId w:val="1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agree</w:t>
            </w:r>
          </w:p>
          <w:p w14:paraId="23576302" w14:textId="77777777" w:rsidR="003803F4" w:rsidRPr="001F2665" w:rsidRDefault="003803F4" w:rsidP="002F5EFB">
            <w:pPr>
              <w:numPr>
                <w:ilvl w:val="0"/>
                <w:numId w:val="1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agree</w:t>
            </w:r>
          </w:p>
          <w:p w14:paraId="6A7E1ADE" w14:textId="77777777" w:rsidR="003803F4" w:rsidRPr="001F2665" w:rsidRDefault="003803F4" w:rsidP="002F5EFB">
            <w:pPr>
              <w:numPr>
                <w:ilvl w:val="0"/>
                <w:numId w:val="1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Neither agree nor disagree</w:t>
            </w:r>
          </w:p>
          <w:p w14:paraId="02D99A02" w14:textId="77777777" w:rsidR="003803F4" w:rsidRPr="001F2665" w:rsidRDefault="003803F4" w:rsidP="002F5EFB">
            <w:pPr>
              <w:numPr>
                <w:ilvl w:val="0"/>
                <w:numId w:val="1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disagree</w:t>
            </w:r>
          </w:p>
          <w:p w14:paraId="70F5ECA8" w14:textId="77777777" w:rsidR="003803F4" w:rsidRPr="001F2665" w:rsidRDefault="003803F4" w:rsidP="002F5EFB">
            <w:pPr>
              <w:numPr>
                <w:ilvl w:val="0"/>
                <w:numId w:val="1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disagree</w:t>
            </w:r>
          </w:p>
        </w:tc>
      </w:tr>
      <w:tr w:rsidR="003803F4" w:rsidRPr="001F2665" w14:paraId="5075BFC7" w14:textId="77777777" w:rsidTr="002F5EFB">
        <w:tc>
          <w:tcPr>
            <w:tcW w:w="9026" w:type="dxa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196DE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  <w:b/>
                <w:bCs/>
              </w:rPr>
              <w:t>Section 3: Drivers of conflict: including identifying potential underlying and deep-rooted conflict</w:t>
            </w:r>
          </w:p>
        </w:tc>
      </w:tr>
      <w:tr w:rsidR="003803F4" w:rsidRPr="001F2665" w14:paraId="3E2BA32E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B1C52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18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A4642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To what extent do you agree with the following statement, “</w:t>
            </w:r>
            <w:r w:rsidRPr="001F2665">
              <w:rPr>
                <w:rFonts w:ascii="Helvetica" w:hAnsi="Helvetica" w:cs="Helvetica"/>
                <w:i/>
                <w:iCs/>
              </w:rPr>
              <w:t>changes in shark population and behaviours is normal for Ascension Island</w:t>
            </w:r>
            <w:r w:rsidRPr="001F2665">
              <w:rPr>
                <w:rFonts w:ascii="Helvetica" w:hAnsi="Helvetica" w:cs="Helvetica"/>
              </w:rPr>
              <w:t>”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65554" w14:textId="77777777" w:rsidR="003803F4" w:rsidRPr="001F2665" w:rsidRDefault="003803F4" w:rsidP="002F5EFB">
            <w:pPr>
              <w:numPr>
                <w:ilvl w:val="0"/>
                <w:numId w:val="1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agree</w:t>
            </w:r>
          </w:p>
          <w:p w14:paraId="60F43B06" w14:textId="77777777" w:rsidR="003803F4" w:rsidRPr="001F2665" w:rsidRDefault="003803F4" w:rsidP="002F5EFB">
            <w:pPr>
              <w:numPr>
                <w:ilvl w:val="0"/>
                <w:numId w:val="1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agree</w:t>
            </w:r>
          </w:p>
          <w:p w14:paraId="14894846" w14:textId="77777777" w:rsidR="003803F4" w:rsidRPr="001F2665" w:rsidRDefault="003803F4" w:rsidP="002F5EFB">
            <w:pPr>
              <w:numPr>
                <w:ilvl w:val="0"/>
                <w:numId w:val="1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Neither agree nor disagree</w:t>
            </w:r>
          </w:p>
          <w:p w14:paraId="71A658E7" w14:textId="77777777" w:rsidR="003803F4" w:rsidRPr="001F2665" w:rsidRDefault="003803F4" w:rsidP="002F5EFB">
            <w:pPr>
              <w:numPr>
                <w:ilvl w:val="0"/>
                <w:numId w:val="1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disagree</w:t>
            </w:r>
          </w:p>
          <w:p w14:paraId="15AD8DF5" w14:textId="77777777" w:rsidR="003803F4" w:rsidRPr="001F2665" w:rsidRDefault="003803F4" w:rsidP="002F5EFB">
            <w:pPr>
              <w:numPr>
                <w:ilvl w:val="0"/>
                <w:numId w:val="17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lastRenderedPageBreak/>
              <w:t>Strongly disagree</w:t>
            </w:r>
          </w:p>
        </w:tc>
      </w:tr>
      <w:tr w:rsidR="003803F4" w:rsidRPr="001F2665" w14:paraId="6897FDD5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FF7E0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lastRenderedPageBreak/>
              <w:t>19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50FE4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Please identify which, if any, of the following things may have caused a change in shark interactions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F4432" w14:textId="77777777" w:rsidR="003803F4" w:rsidRPr="001F2665" w:rsidRDefault="003803F4" w:rsidP="002F5EFB">
            <w:pPr>
              <w:numPr>
                <w:ilvl w:val="0"/>
                <w:numId w:val="18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Boat fishing activity including recreational fisheries</w:t>
            </w:r>
          </w:p>
          <w:p w14:paraId="0B17E5A5" w14:textId="77777777" w:rsidR="003803F4" w:rsidRPr="001F2665" w:rsidRDefault="003803F4" w:rsidP="002F5EFB">
            <w:pPr>
              <w:numPr>
                <w:ilvl w:val="0"/>
                <w:numId w:val="18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Change in populations of other fish </w:t>
            </w:r>
          </w:p>
          <w:p w14:paraId="2ED19640" w14:textId="77777777" w:rsidR="003803F4" w:rsidRPr="001F2665" w:rsidRDefault="003803F4" w:rsidP="002F5EFB">
            <w:pPr>
              <w:numPr>
                <w:ilvl w:val="0"/>
                <w:numId w:val="18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Increase in populations of sharks</w:t>
            </w:r>
          </w:p>
          <w:p w14:paraId="397DEEA4" w14:textId="77777777" w:rsidR="003803F4" w:rsidRPr="001F2665" w:rsidRDefault="003803F4" w:rsidP="002F5EFB">
            <w:pPr>
              <w:numPr>
                <w:ilvl w:val="0"/>
                <w:numId w:val="18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Wider oceanographic or climatic changes (e.g. global warming, El Nino)</w:t>
            </w:r>
          </w:p>
          <w:p w14:paraId="2F38D7CE" w14:textId="77777777" w:rsidR="003803F4" w:rsidRPr="001F2665" w:rsidRDefault="003803F4" w:rsidP="002F5EFB">
            <w:pPr>
              <w:numPr>
                <w:ilvl w:val="0"/>
                <w:numId w:val="18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Conservation measures (e.g. bans on shark fishing or MPA)</w:t>
            </w:r>
          </w:p>
          <w:p w14:paraId="32BBC597" w14:textId="77777777" w:rsidR="003803F4" w:rsidRPr="001F2665" w:rsidRDefault="003803F4" w:rsidP="002F5EFB">
            <w:pPr>
              <w:numPr>
                <w:ilvl w:val="0"/>
                <w:numId w:val="18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ther (please describe)</w:t>
            </w:r>
          </w:p>
        </w:tc>
      </w:tr>
      <w:tr w:rsidR="003803F4" w:rsidRPr="001F2665" w14:paraId="662ED5C0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1B543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20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39FDC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f these, in your opinion, which are the most important?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89091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pen-ended</w:t>
            </w:r>
          </w:p>
        </w:tc>
      </w:tr>
      <w:tr w:rsidR="003803F4" w:rsidRPr="001F2665" w14:paraId="7AC9C21B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B271B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21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7F00D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To what extent do you agree with the following statement, “</w:t>
            </w:r>
            <w:r w:rsidRPr="001F2665">
              <w:rPr>
                <w:rFonts w:ascii="Helvetica" w:hAnsi="Helvetica" w:cs="Helvetica"/>
                <w:i/>
                <w:iCs/>
              </w:rPr>
              <w:t>sharks are important for a healthy marine environment</w:t>
            </w:r>
            <w:r w:rsidRPr="001F2665">
              <w:rPr>
                <w:rFonts w:ascii="Helvetica" w:hAnsi="Helvetica" w:cs="Helvetica"/>
              </w:rPr>
              <w:t>”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11A3B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agree</w:t>
            </w:r>
          </w:p>
          <w:p w14:paraId="03483EC6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agree</w:t>
            </w:r>
          </w:p>
          <w:p w14:paraId="059CF6CB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Neither agree nor disagree</w:t>
            </w:r>
          </w:p>
          <w:p w14:paraId="71B47A73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disagree</w:t>
            </w:r>
          </w:p>
          <w:p w14:paraId="33CA8129" w14:textId="77777777" w:rsidR="003803F4" w:rsidRPr="001F2665" w:rsidRDefault="003803F4" w:rsidP="002F5EFB">
            <w:pPr>
              <w:numPr>
                <w:ilvl w:val="0"/>
                <w:numId w:val="20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disagree</w:t>
            </w:r>
          </w:p>
        </w:tc>
      </w:tr>
      <w:tr w:rsidR="003803F4" w:rsidRPr="001F2665" w14:paraId="3637EC41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87933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22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E68E1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To what extent do you agree with the following statement, “</w:t>
            </w:r>
            <w:r w:rsidRPr="001F2665">
              <w:rPr>
                <w:rFonts w:ascii="Helvetica" w:hAnsi="Helvetica" w:cs="Helvetica"/>
                <w:i/>
                <w:iCs/>
              </w:rPr>
              <w:t>the Marine Protected Area has increased likelihood of shark interactions</w:t>
            </w:r>
            <w:r w:rsidRPr="001F2665">
              <w:rPr>
                <w:rFonts w:ascii="Helvetica" w:hAnsi="Helvetica" w:cs="Helvetica"/>
              </w:rPr>
              <w:t>”</w:t>
            </w:r>
          </w:p>
          <w:p w14:paraId="73CA40EC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99EFD" w14:textId="77777777" w:rsidR="003803F4" w:rsidRPr="001F2665" w:rsidRDefault="003803F4" w:rsidP="002F5EFB">
            <w:pPr>
              <w:numPr>
                <w:ilvl w:val="0"/>
                <w:numId w:val="21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agree</w:t>
            </w:r>
          </w:p>
          <w:p w14:paraId="24C51020" w14:textId="77777777" w:rsidR="003803F4" w:rsidRPr="001F2665" w:rsidRDefault="003803F4" w:rsidP="002F5EFB">
            <w:pPr>
              <w:numPr>
                <w:ilvl w:val="0"/>
                <w:numId w:val="21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agree</w:t>
            </w:r>
          </w:p>
          <w:p w14:paraId="370868A7" w14:textId="77777777" w:rsidR="003803F4" w:rsidRPr="001F2665" w:rsidRDefault="003803F4" w:rsidP="002F5EFB">
            <w:pPr>
              <w:numPr>
                <w:ilvl w:val="0"/>
                <w:numId w:val="21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Neither agree nor disagree</w:t>
            </w:r>
          </w:p>
          <w:p w14:paraId="58A39E04" w14:textId="77777777" w:rsidR="003803F4" w:rsidRPr="001F2665" w:rsidRDefault="003803F4" w:rsidP="002F5EFB">
            <w:pPr>
              <w:numPr>
                <w:ilvl w:val="0"/>
                <w:numId w:val="21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disagree</w:t>
            </w:r>
          </w:p>
          <w:p w14:paraId="17F1E702" w14:textId="77777777" w:rsidR="003803F4" w:rsidRPr="001F2665" w:rsidRDefault="003803F4" w:rsidP="002F5EFB">
            <w:pPr>
              <w:numPr>
                <w:ilvl w:val="0"/>
                <w:numId w:val="2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disagree</w:t>
            </w:r>
          </w:p>
        </w:tc>
      </w:tr>
      <w:tr w:rsidR="003803F4" w:rsidRPr="001F2665" w14:paraId="1BD2214D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F39C1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23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7672C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To what extent do you agree with the following statement, “</w:t>
            </w:r>
            <w:r w:rsidRPr="001F2665">
              <w:rPr>
                <w:rFonts w:ascii="Helvetica" w:hAnsi="Helvetica" w:cs="Helvetica"/>
                <w:i/>
                <w:iCs/>
              </w:rPr>
              <w:t>shark populations around Ascension should be managed</w:t>
            </w:r>
            <w:r w:rsidRPr="001F2665">
              <w:rPr>
                <w:rFonts w:ascii="Helvetica" w:hAnsi="Helvetica" w:cs="Helvetica"/>
              </w:rPr>
              <w:t>”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DD675" w14:textId="77777777" w:rsidR="003803F4" w:rsidRPr="001F2665" w:rsidRDefault="003803F4" w:rsidP="002F5EFB">
            <w:pPr>
              <w:numPr>
                <w:ilvl w:val="0"/>
                <w:numId w:val="23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agree</w:t>
            </w:r>
          </w:p>
          <w:p w14:paraId="20E90752" w14:textId="77777777" w:rsidR="003803F4" w:rsidRPr="001F2665" w:rsidRDefault="003803F4" w:rsidP="002F5EFB">
            <w:pPr>
              <w:numPr>
                <w:ilvl w:val="0"/>
                <w:numId w:val="23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agree</w:t>
            </w:r>
          </w:p>
          <w:p w14:paraId="26CA8CD6" w14:textId="77777777" w:rsidR="003803F4" w:rsidRPr="001F2665" w:rsidRDefault="003803F4" w:rsidP="002F5EFB">
            <w:pPr>
              <w:numPr>
                <w:ilvl w:val="0"/>
                <w:numId w:val="23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Neither agree nor disagree</w:t>
            </w:r>
          </w:p>
          <w:p w14:paraId="4389C27C" w14:textId="77777777" w:rsidR="003803F4" w:rsidRPr="001F2665" w:rsidRDefault="003803F4" w:rsidP="002F5EFB">
            <w:pPr>
              <w:numPr>
                <w:ilvl w:val="0"/>
                <w:numId w:val="23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disagree</w:t>
            </w:r>
          </w:p>
          <w:p w14:paraId="16F6F999" w14:textId="77777777" w:rsidR="003803F4" w:rsidRPr="001F2665" w:rsidRDefault="003803F4" w:rsidP="002F5EFB">
            <w:pPr>
              <w:numPr>
                <w:ilvl w:val="0"/>
                <w:numId w:val="23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disagree</w:t>
            </w:r>
          </w:p>
        </w:tc>
      </w:tr>
      <w:tr w:rsidR="003803F4" w:rsidRPr="001F2665" w14:paraId="60A9F01A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543BB8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24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3FD41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How do you think shark activity should be managed on Ascension (tick all that apply)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7604F" w14:textId="77777777" w:rsidR="003803F4" w:rsidRPr="001F2665" w:rsidRDefault="003803F4" w:rsidP="002F5EFB">
            <w:pPr>
              <w:numPr>
                <w:ilvl w:val="0"/>
                <w:numId w:val="24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We should reduce run-off of rubbish or other waste around island</w:t>
            </w:r>
          </w:p>
          <w:p w14:paraId="71568B4A" w14:textId="77777777" w:rsidR="003803F4" w:rsidRPr="001F2665" w:rsidRDefault="003803F4" w:rsidP="002F5EFB">
            <w:pPr>
              <w:numPr>
                <w:ilvl w:val="0"/>
                <w:numId w:val="24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lastRenderedPageBreak/>
              <w:t>They should be culled</w:t>
            </w:r>
          </w:p>
          <w:p w14:paraId="202A98DC" w14:textId="77777777" w:rsidR="003803F4" w:rsidRPr="001F2665" w:rsidRDefault="003803F4" w:rsidP="002F5EFB">
            <w:pPr>
              <w:numPr>
                <w:ilvl w:val="0"/>
                <w:numId w:val="24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There should be barriers on the beach to prevent shark attacks</w:t>
            </w:r>
          </w:p>
          <w:p w14:paraId="1D36F6E2" w14:textId="77777777" w:rsidR="003803F4" w:rsidRPr="001F2665" w:rsidRDefault="003803F4" w:rsidP="002F5EFB">
            <w:pPr>
              <w:numPr>
                <w:ilvl w:val="0"/>
                <w:numId w:val="24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They should be protected by law</w:t>
            </w:r>
          </w:p>
        </w:tc>
      </w:tr>
      <w:tr w:rsidR="003803F4" w:rsidRPr="001F2665" w14:paraId="6E1A6949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CF188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lastRenderedPageBreak/>
              <w:t>25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7AD14F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How do you find out information about sharks on Ascension?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CBAE8" w14:textId="77777777" w:rsidR="003803F4" w:rsidRPr="001F2665" w:rsidRDefault="003803F4" w:rsidP="002F5EFB">
            <w:pPr>
              <w:numPr>
                <w:ilvl w:val="0"/>
                <w:numId w:val="2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ocial media (e.g. Facebook)</w:t>
            </w:r>
          </w:p>
          <w:p w14:paraId="355B561C" w14:textId="77777777" w:rsidR="003803F4" w:rsidRPr="001F2665" w:rsidRDefault="003803F4" w:rsidP="002F5EFB">
            <w:pPr>
              <w:numPr>
                <w:ilvl w:val="0"/>
                <w:numId w:val="2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Word of mouth (e.g., friends and family)</w:t>
            </w:r>
          </w:p>
          <w:p w14:paraId="0C034585" w14:textId="77777777" w:rsidR="003803F4" w:rsidRPr="001F2665" w:rsidRDefault="003803F4" w:rsidP="002F5EFB">
            <w:pPr>
              <w:numPr>
                <w:ilvl w:val="0"/>
                <w:numId w:val="2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ignposts</w:t>
            </w:r>
          </w:p>
          <w:p w14:paraId="748EAE85" w14:textId="77777777" w:rsidR="003803F4" w:rsidRPr="001F2665" w:rsidRDefault="003803F4" w:rsidP="002F5EFB">
            <w:pPr>
              <w:numPr>
                <w:ilvl w:val="0"/>
                <w:numId w:val="2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Events/talks</w:t>
            </w:r>
          </w:p>
          <w:p w14:paraId="20CA0ECB" w14:textId="77777777" w:rsidR="003803F4" w:rsidRPr="001F2665" w:rsidRDefault="003803F4" w:rsidP="002F5EFB">
            <w:pPr>
              <w:numPr>
                <w:ilvl w:val="0"/>
                <w:numId w:val="2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Newspaper (e.g. Island News)</w:t>
            </w:r>
          </w:p>
          <w:p w14:paraId="02A63992" w14:textId="77777777" w:rsidR="003803F4" w:rsidRPr="001F2665" w:rsidRDefault="003803F4" w:rsidP="002F5EFB">
            <w:pPr>
              <w:numPr>
                <w:ilvl w:val="0"/>
                <w:numId w:val="2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Websites (e.g. AIG conservation)</w:t>
            </w:r>
          </w:p>
          <w:p w14:paraId="3DFB55E1" w14:textId="77777777" w:rsidR="003803F4" w:rsidRPr="001F2665" w:rsidRDefault="003803F4" w:rsidP="002F5EFB">
            <w:pPr>
              <w:numPr>
                <w:ilvl w:val="0"/>
                <w:numId w:val="2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ther (please describe)</w:t>
            </w:r>
          </w:p>
        </w:tc>
      </w:tr>
      <w:tr w:rsidR="003803F4" w:rsidRPr="001F2665" w14:paraId="70AF841E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6107B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26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2F502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To what extent do you agree with the following statement, “</w:t>
            </w:r>
            <w:r w:rsidRPr="001F2665">
              <w:rPr>
                <w:rFonts w:ascii="Helvetica" w:hAnsi="Helvetica" w:cs="Helvetica"/>
                <w:i/>
                <w:iCs/>
              </w:rPr>
              <w:t>I would like more information about sharks on Ascension</w:t>
            </w:r>
            <w:r w:rsidRPr="001F2665">
              <w:rPr>
                <w:rFonts w:ascii="Helvetica" w:hAnsi="Helvetica" w:cs="Helvetica"/>
              </w:rPr>
              <w:t>”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E1BA7" w14:textId="77777777" w:rsidR="003803F4" w:rsidRPr="001F2665" w:rsidRDefault="003803F4" w:rsidP="002F5EFB">
            <w:pPr>
              <w:numPr>
                <w:ilvl w:val="0"/>
                <w:numId w:val="27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agree</w:t>
            </w:r>
          </w:p>
          <w:p w14:paraId="5167ABE9" w14:textId="77777777" w:rsidR="003803F4" w:rsidRPr="001F2665" w:rsidRDefault="003803F4" w:rsidP="002F5EFB">
            <w:pPr>
              <w:numPr>
                <w:ilvl w:val="0"/>
                <w:numId w:val="27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agree</w:t>
            </w:r>
          </w:p>
          <w:p w14:paraId="113AE61C" w14:textId="77777777" w:rsidR="003803F4" w:rsidRPr="001F2665" w:rsidRDefault="003803F4" w:rsidP="002F5EFB">
            <w:pPr>
              <w:numPr>
                <w:ilvl w:val="0"/>
                <w:numId w:val="27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Neither agree nor disagree</w:t>
            </w:r>
          </w:p>
          <w:p w14:paraId="1B9A7932" w14:textId="77777777" w:rsidR="003803F4" w:rsidRPr="001F2665" w:rsidRDefault="003803F4" w:rsidP="002F5EFB">
            <w:pPr>
              <w:numPr>
                <w:ilvl w:val="0"/>
                <w:numId w:val="27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disagree</w:t>
            </w:r>
          </w:p>
          <w:p w14:paraId="10282F69" w14:textId="77777777" w:rsidR="003803F4" w:rsidRPr="001F2665" w:rsidRDefault="003803F4" w:rsidP="002F5EFB">
            <w:pPr>
              <w:numPr>
                <w:ilvl w:val="0"/>
                <w:numId w:val="28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disagree</w:t>
            </w:r>
          </w:p>
        </w:tc>
      </w:tr>
      <w:tr w:rsidR="003803F4" w:rsidRPr="001F2665" w14:paraId="6A5486B0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C5CDA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27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2C4AE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To what extent do you agree with the following statement, “</w:t>
            </w:r>
            <w:r w:rsidRPr="001F2665">
              <w:rPr>
                <w:rFonts w:ascii="Helvetica" w:hAnsi="Helvetica" w:cs="Helvetica"/>
                <w:i/>
                <w:iCs/>
              </w:rPr>
              <w:t>I would attend events designed to provide more information around sharks on Ascension</w:t>
            </w:r>
            <w:r w:rsidRPr="001F2665">
              <w:rPr>
                <w:rFonts w:ascii="Helvetica" w:hAnsi="Helvetica" w:cs="Helvetica"/>
              </w:rPr>
              <w:t>”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00482" w14:textId="77777777" w:rsidR="003803F4" w:rsidRPr="001F2665" w:rsidRDefault="003803F4" w:rsidP="002F5EFB">
            <w:pPr>
              <w:numPr>
                <w:ilvl w:val="0"/>
                <w:numId w:val="2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agree</w:t>
            </w:r>
          </w:p>
          <w:p w14:paraId="29A992AB" w14:textId="77777777" w:rsidR="003803F4" w:rsidRPr="001F2665" w:rsidRDefault="003803F4" w:rsidP="002F5EFB">
            <w:pPr>
              <w:numPr>
                <w:ilvl w:val="0"/>
                <w:numId w:val="2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agree</w:t>
            </w:r>
          </w:p>
          <w:p w14:paraId="696C80BC" w14:textId="77777777" w:rsidR="003803F4" w:rsidRPr="001F2665" w:rsidRDefault="003803F4" w:rsidP="002F5EFB">
            <w:pPr>
              <w:numPr>
                <w:ilvl w:val="0"/>
                <w:numId w:val="2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Neither agree nor disagree</w:t>
            </w:r>
          </w:p>
          <w:p w14:paraId="0293AB9B" w14:textId="77777777" w:rsidR="003803F4" w:rsidRPr="001F2665" w:rsidRDefault="003803F4" w:rsidP="002F5EFB">
            <w:pPr>
              <w:numPr>
                <w:ilvl w:val="0"/>
                <w:numId w:val="2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disagree</w:t>
            </w:r>
          </w:p>
          <w:p w14:paraId="762AFDB9" w14:textId="77777777" w:rsidR="003803F4" w:rsidRPr="001F2665" w:rsidRDefault="003803F4" w:rsidP="002F5EFB">
            <w:pPr>
              <w:numPr>
                <w:ilvl w:val="0"/>
                <w:numId w:val="30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disagree</w:t>
            </w:r>
          </w:p>
        </w:tc>
      </w:tr>
      <w:tr w:rsidR="003803F4" w:rsidRPr="001F2665" w14:paraId="3156BEA8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FEEAB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28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40312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Please indicate to what extent physical barriers around Comfortless Cove would increase your enjoyment using the ocean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68110" w14:textId="77777777" w:rsidR="003803F4" w:rsidRPr="001F2665" w:rsidRDefault="003803F4" w:rsidP="002F5EFB">
            <w:pPr>
              <w:numPr>
                <w:ilvl w:val="0"/>
                <w:numId w:val="31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Much less enjoyment</w:t>
            </w:r>
          </w:p>
          <w:p w14:paraId="36720D24" w14:textId="77777777" w:rsidR="003803F4" w:rsidRPr="001F2665" w:rsidRDefault="003803F4" w:rsidP="002F5EFB">
            <w:pPr>
              <w:numPr>
                <w:ilvl w:val="0"/>
                <w:numId w:val="31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Less enjoyment </w:t>
            </w:r>
          </w:p>
          <w:p w14:paraId="506EFF1C" w14:textId="77777777" w:rsidR="003803F4" w:rsidRPr="001F2665" w:rsidRDefault="003803F4" w:rsidP="002F5EFB">
            <w:pPr>
              <w:numPr>
                <w:ilvl w:val="0"/>
                <w:numId w:val="31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It would stay the same</w:t>
            </w:r>
          </w:p>
          <w:p w14:paraId="4D3DB7A1" w14:textId="77777777" w:rsidR="003803F4" w:rsidRPr="001F2665" w:rsidRDefault="003803F4" w:rsidP="002F5EFB">
            <w:pPr>
              <w:numPr>
                <w:ilvl w:val="0"/>
                <w:numId w:val="31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More enjoyment </w:t>
            </w:r>
          </w:p>
          <w:p w14:paraId="53BA68E3" w14:textId="77777777" w:rsidR="003803F4" w:rsidRPr="001F2665" w:rsidRDefault="003803F4" w:rsidP="002F5EFB">
            <w:pPr>
              <w:numPr>
                <w:ilvl w:val="0"/>
                <w:numId w:val="3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Much more enjoyment</w:t>
            </w:r>
          </w:p>
        </w:tc>
      </w:tr>
      <w:tr w:rsidR="003803F4" w:rsidRPr="001F2665" w14:paraId="31323189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D05FA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lastRenderedPageBreak/>
              <w:t>29</w:t>
            </w:r>
          </w:p>
        </w:tc>
        <w:tc>
          <w:tcPr>
            <w:tcW w:w="4735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B2495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To what extent do you agree with the following statement, “</w:t>
            </w:r>
            <w:r w:rsidRPr="001F2665">
              <w:rPr>
                <w:rFonts w:ascii="Helvetica" w:hAnsi="Helvetica" w:cs="Helvetica"/>
                <w:i/>
                <w:iCs/>
              </w:rPr>
              <w:t>I feel involved in decisions around shark safety and management</w:t>
            </w:r>
            <w:r w:rsidRPr="001F2665">
              <w:rPr>
                <w:rFonts w:ascii="Helvetica" w:hAnsi="Helvetica" w:cs="Helvetica"/>
              </w:rPr>
              <w:t>”</w:t>
            </w:r>
          </w:p>
        </w:tc>
        <w:tc>
          <w:tcPr>
            <w:tcW w:w="3781" w:type="dxa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73D05" w14:textId="77777777" w:rsidR="003803F4" w:rsidRPr="001F2665" w:rsidRDefault="003803F4" w:rsidP="002F5EFB">
            <w:pPr>
              <w:numPr>
                <w:ilvl w:val="0"/>
                <w:numId w:val="33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agree</w:t>
            </w:r>
          </w:p>
          <w:p w14:paraId="6FECE14C" w14:textId="77777777" w:rsidR="003803F4" w:rsidRPr="001F2665" w:rsidRDefault="003803F4" w:rsidP="002F5EFB">
            <w:pPr>
              <w:numPr>
                <w:ilvl w:val="0"/>
                <w:numId w:val="33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agree</w:t>
            </w:r>
          </w:p>
          <w:p w14:paraId="6D8C23CE" w14:textId="77777777" w:rsidR="003803F4" w:rsidRPr="001F2665" w:rsidRDefault="003803F4" w:rsidP="002F5EFB">
            <w:pPr>
              <w:numPr>
                <w:ilvl w:val="0"/>
                <w:numId w:val="33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Neither agree nor disagree</w:t>
            </w:r>
          </w:p>
          <w:p w14:paraId="34469823" w14:textId="77777777" w:rsidR="003803F4" w:rsidRPr="001F2665" w:rsidRDefault="003803F4" w:rsidP="002F5EFB">
            <w:pPr>
              <w:numPr>
                <w:ilvl w:val="0"/>
                <w:numId w:val="33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disagree</w:t>
            </w:r>
          </w:p>
          <w:p w14:paraId="13474BC3" w14:textId="77777777" w:rsidR="003803F4" w:rsidRPr="001F2665" w:rsidRDefault="003803F4" w:rsidP="002F5EFB">
            <w:pPr>
              <w:numPr>
                <w:ilvl w:val="0"/>
                <w:numId w:val="34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disagree</w:t>
            </w:r>
          </w:p>
        </w:tc>
      </w:tr>
    </w:tbl>
    <w:p w14:paraId="6DA3295C" w14:textId="77777777" w:rsidR="003803F4" w:rsidRPr="001F2665" w:rsidRDefault="003803F4" w:rsidP="003803F4">
      <w:pPr>
        <w:spacing w:line="276" w:lineRule="auto"/>
        <w:rPr>
          <w:rFonts w:ascii="Helvetica" w:eastAsiaTheme="majorEastAsia" w:hAnsi="Helvetica" w:cs="Helvetica"/>
          <w:b/>
          <w:bCs/>
          <w:color w:val="2F5496" w:themeColor="accent1" w:themeShade="BF"/>
          <w:sz w:val="24"/>
          <w:szCs w:val="24"/>
        </w:rPr>
      </w:pPr>
      <w:r w:rsidRPr="001F2665">
        <w:rPr>
          <w:rFonts w:ascii="Helvetica" w:hAnsi="Helvetica" w:cs="Helvetica"/>
          <w:b/>
          <w:bCs/>
          <w:sz w:val="24"/>
          <w:szCs w:val="24"/>
        </w:rPr>
        <w:br w:type="page"/>
      </w:r>
    </w:p>
    <w:p w14:paraId="2776B166" w14:textId="31FC32E3" w:rsidR="003803F4" w:rsidRPr="0036187B" w:rsidRDefault="003803F4" w:rsidP="003803F4">
      <w:pPr>
        <w:pStyle w:val="Heading2"/>
        <w:spacing w:line="276" w:lineRule="auto"/>
        <w:rPr>
          <w:rFonts w:ascii="Helvetica" w:hAnsi="Helvetica" w:cs="Helvetica"/>
          <w:b/>
          <w:bCs/>
          <w:color w:val="auto"/>
          <w:sz w:val="28"/>
          <w:szCs w:val="28"/>
        </w:rPr>
      </w:pPr>
      <w:r w:rsidRPr="0036187B">
        <w:rPr>
          <w:rFonts w:ascii="Helvetica" w:hAnsi="Helvetica" w:cs="Helvetica"/>
          <w:b/>
          <w:bCs/>
          <w:color w:val="auto"/>
          <w:sz w:val="28"/>
          <w:szCs w:val="28"/>
        </w:rPr>
        <w:lastRenderedPageBreak/>
        <w:t xml:space="preserve">Supplementary Information </w:t>
      </w:r>
      <w:r w:rsidR="009A28B7">
        <w:rPr>
          <w:rFonts w:ascii="Helvetica" w:hAnsi="Helvetica" w:cs="Helvetica"/>
          <w:b/>
          <w:bCs/>
          <w:color w:val="auto"/>
          <w:sz w:val="28"/>
          <w:szCs w:val="28"/>
        </w:rPr>
        <w:t>9</w:t>
      </w:r>
      <w:r w:rsidRPr="0036187B">
        <w:rPr>
          <w:rFonts w:ascii="Helvetica" w:hAnsi="Helvetica" w:cs="Helvetica"/>
          <w:b/>
          <w:bCs/>
          <w:color w:val="auto"/>
          <w:sz w:val="28"/>
          <w:szCs w:val="28"/>
        </w:rPr>
        <w:t>: Online survey protocol</w:t>
      </w:r>
    </w:p>
    <w:p w14:paraId="0F805D04" w14:textId="77777777" w:rsidR="003803F4" w:rsidRPr="001F2665" w:rsidRDefault="003803F4" w:rsidP="003803F4">
      <w:pPr>
        <w:spacing w:line="276" w:lineRule="auto"/>
        <w:rPr>
          <w:rFonts w:ascii="Helvetica" w:hAnsi="Helvetica" w:cs="Helvetic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0"/>
        <w:gridCol w:w="4453"/>
        <w:gridCol w:w="4063"/>
      </w:tblGrid>
      <w:tr w:rsidR="003803F4" w:rsidRPr="001F2665" w14:paraId="5600CAAB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D1674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33C3A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  <w:b/>
                <w:bCs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A5FFA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  <w:b/>
                <w:bCs/>
              </w:rPr>
              <w:t>Response</w:t>
            </w:r>
          </w:p>
        </w:tc>
      </w:tr>
      <w:tr w:rsidR="003803F4" w:rsidRPr="001F2665" w14:paraId="7FD3DEAF" w14:textId="77777777" w:rsidTr="002F5EFB">
        <w:tc>
          <w:tcPr>
            <w:tcW w:w="0" w:type="auto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BDB95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  <w:b/>
                <w:bCs/>
              </w:rPr>
              <w:t>Section 1: Socio-demographics</w:t>
            </w:r>
          </w:p>
        </w:tc>
      </w:tr>
      <w:tr w:rsidR="003803F4" w:rsidRPr="001F2665" w14:paraId="20898B2E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2CDA4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80656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When were you a resident on Ascension Island, and how long for?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7F186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pen-ended</w:t>
            </w:r>
          </w:p>
        </w:tc>
      </w:tr>
      <w:tr w:rsidR="003803F4" w:rsidRPr="001F2665" w14:paraId="0129DFE3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D33F5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F2C73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What ocean-based activities did you do during your time at Ascension (Chose all that apply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90794" w14:textId="77777777" w:rsidR="003803F4" w:rsidRPr="001F2665" w:rsidRDefault="003803F4" w:rsidP="002F5EFB">
            <w:pPr>
              <w:numPr>
                <w:ilvl w:val="0"/>
                <w:numId w:val="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Beach swimming/paddling</w:t>
            </w:r>
          </w:p>
          <w:p w14:paraId="15B47D67" w14:textId="77777777" w:rsidR="003803F4" w:rsidRPr="001F2665" w:rsidRDefault="003803F4" w:rsidP="002F5EFB">
            <w:pPr>
              <w:numPr>
                <w:ilvl w:val="0"/>
                <w:numId w:val="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norkelling</w:t>
            </w:r>
          </w:p>
          <w:p w14:paraId="483B9A94" w14:textId="77777777" w:rsidR="003803F4" w:rsidRPr="001F2665" w:rsidRDefault="003803F4" w:rsidP="002F5EFB">
            <w:pPr>
              <w:numPr>
                <w:ilvl w:val="0"/>
                <w:numId w:val="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Diving</w:t>
            </w:r>
          </w:p>
          <w:p w14:paraId="31A60884" w14:textId="77777777" w:rsidR="003803F4" w:rsidRPr="001F2665" w:rsidRDefault="003803F4" w:rsidP="002F5EFB">
            <w:pPr>
              <w:numPr>
                <w:ilvl w:val="0"/>
                <w:numId w:val="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Boat fishing</w:t>
            </w:r>
          </w:p>
          <w:p w14:paraId="49A1873F" w14:textId="77777777" w:rsidR="003803F4" w:rsidRPr="001F2665" w:rsidRDefault="003803F4" w:rsidP="002F5EFB">
            <w:pPr>
              <w:numPr>
                <w:ilvl w:val="0"/>
                <w:numId w:val="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Rock fishing</w:t>
            </w:r>
          </w:p>
          <w:p w14:paraId="54CE46D0" w14:textId="77777777" w:rsidR="003803F4" w:rsidRPr="001F2665" w:rsidRDefault="003803F4" w:rsidP="002F5EFB">
            <w:pPr>
              <w:numPr>
                <w:ilvl w:val="0"/>
                <w:numId w:val="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Beach-going </w:t>
            </w:r>
          </w:p>
          <w:p w14:paraId="087F8BFB" w14:textId="77777777" w:rsidR="003803F4" w:rsidRPr="001F2665" w:rsidRDefault="003803F4" w:rsidP="002F5EFB">
            <w:pPr>
              <w:numPr>
                <w:ilvl w:val="0"/>
                <w:numId w:val="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pearfishing</w:t>
            </w:r>
          </w:p>
          <w:p w14:paraId="2029DDAC" w14:textId="77777777" w:rsidR="003803F4" w:rsidRPr="001F2665" w:rsidRDefault="003803F4" w:rsidP="002F5EFB">
            <w:pPr>
              <w:numPr>
                <w:ilvl w:val="0"/>
                <w:numId w:val="2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ther (please describe)</w:t>
            </w:r>
          </w:p>
        </w:tc>
      </w:tr>
      <w:tr w:rsidR="003803F4" w:rsidRPr="001F2665" w14:paraId="1E43E7D2" w14:textId="77777777" w:rsidTr="002F5EFB">
        <w:tc>
          <w:tcPr>
            <w:tcW w:w="0" w:type="auto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EB71F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  <w:b/>
                <w:bCs/>
              </w:rPr>
              <w:t>Section 2: Participatory Mapping Exercise</w:t>
            </w:r>
          </w:p>
        </w:tc>
      </w:tr>
      <w:tr w:rsidR="003803F4" w:rsidRPr="001F2665" w14:paraId="17029CEA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13423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9FC2E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Where did you see sharks whilst living on Ascension? (Click on the map to draw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C45E8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pen-ended</w:t>
            </w:r>
          </w:p>
        </w:tc>
      </w:tr>
      <w:tr w:rsidR="003803F4" w:rsidRPr="001F2665" w14:paraId="5B1E47D6" w14:textId="77777777" w:rsidTr="002F5EFB">
        <w:trPr>
          <w:trHeight w:val="3014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A895C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46BC8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How often do you encounter sharks at this location? (</w:t>
            </w:r>
            <w:r w:rsidRPr="001F2665">
              <w:rPr>
                <w:rFonts w:ascii="Helvetica" w:hAnsi="Helvetica" w:cs="Helvetica"/>
                <w:i/>
                <w:iCs/>
              </w:rPr>
              <w:t>question covered for each location identified in question 3</w:t>
            </w:r>
            <w:r w:rsidRPr="001F2665">
              <w:rPr>
                <w:rFonts w:ascii="Helvetica" w:hAnsi="Helvetica" w:cs="Helvetica"/>
              </w:rPr>
              <w:t>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7BDF0" w14:textId="77777777" w:rsidR="003803F4" w:rsidRPr="001F2665" w:rsidRDefault="003803F4" w:rsidP="002F5EFB">
            <w:pPr>
              <w:numPr>
                <w:ilvl w:val="0"/>
                <w:numId w:val="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Almost always encountered (over 75%)</w:t>
            </w:r>
          </w:p>
          <w:p w14:paraId="0EAE516B" w14:textId="77777777" w:rsidR="003803F4" w:rsidRPr="001F2665" w:rsidRDefault="003803F4" w:rsidP="002F5EFB">
            <w:pPr>
              <w:numPr>
                <w:ilvl w:val="0"/>
                <w:numId w:val="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Frequently encountered (over 50%)</w:t>
            </w:r>
          </w:p>
          <w:p w14:paraId="5076364F" w14:textId="77777777" w:rsidR="003803F4" w:rsidRPr="001F2665" w:rsidRDefault="003803F4" w:rsidP="002F5EFB">
            <w:pPr>
              <w:numPr>
                <w:ilvl w:val="0"/>
                <w:numId w:val="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ometimes encountered (over 25%)</w:t>
            </w:r>
          </w:p>
          <w:p w14:paraId="620E56A1" w14:textId="77777777" w:rsidR="003803F4" w:rsidRPr="001F2665" w:rsidRDefault="003803F4" w:rsidP="002F5EFB">
            <w:pPr>
              <w:numPr>
                <w:ilvl w:val="0"/>
                <w:numId w:val="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eldom or never encountered (&lt;5%)</w:t>
            </w:r>
          </w:p>
        </w:tc>
      </w:tr>
      <w:tr w:rsidR="003803F4" w:rsidRPr="001F2665" w14:paraId="7AA80C3F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6C56B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5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06A33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What type of behaviours have you witnessed at this location? (</w:t>
            </w:r>
            <w:r w:rsidRPr="001F2665">
              <w:rPr>
                <w:rFonts w:ascii="Helvetica" w:hAnsi="Helvetica" w:cs="Helvetica"/>
                <w:i/>
                <w:iCs/>
              </w:rPr>
              <w:t>question covered for each location identified in question 3</w:t>
            </w:r>
            <w:r w:rsidRPr="001F2665">
              <w:rPr>
                <w:rFonts w:ascii="Helvetica" w:hAnsi="Helvetica" w:cs="Helvetica"/>
              </w:rPr>
              <w:t>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6CF37" w14:textId="77777777" w:rsidR="003803F4" w:rsidRPr="001F2665" w:rsidRDefault="003803F4" w:rsidP="002F5EF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Consumption (or attempted) of fish and/or lures at sea</w:t>
            </w:r>
          </w:p>
          <w:p w14:paraId="1D383CA9" w14:textId="77777777" w:rsidR="003803F4" w:rsidRPr="001F2665" w:rsidRDefault="003803F4" w:rsidP="002F5EF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Consumption (or attempted) of fish and/or lures across shallow areas/rocks</w:t>
            </w:r>
          </w:p>
          <w:p w14:paraId="117BE468" w14:textId="77777777" w:rsidR="003803F4" w:rsidRPr="001F2665" w:rsidRDefault="003803F4" w:rsidP="002F5EF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Aggressive behaviours towards physical objects</w:t>
            </w:r>
          </w:p>
          <w:p w14:paraId="58F6286C" w14:textId="77777777" w:rsidR="003803F4" w:rsidRPr="001F2665" w:rsidRDefault="003803F4" w:rsidP="002F5EF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chooling behaviours</w:t>
            </w:r>
          </w:p>
          <w:p w14:paraId="76798B60" w14:textId="77777777" w:rsidR="003803F4" w:rsidRPr="001F2665" w:rsidRDefault="003803F4" w:rsidP="002F5EF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Approaching underwater</w:t>
            </w:r>
          </w:p>
          <w:p w14:paraId="2FE4E167" w14:textId="77777777" w:rsidR="003803F4" w:rsidRPr="001F2665" w:rsidRDefault="003803F4" w:rsidP="002F5EF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ther (please describe)</w:t>
            </w:r>
          </w:p>
        </w:tc>
      </w:tr>
      <w:tr w:rsidR="003803F4" w:rsidRPr="001F2665" w14:paraId="1B9F4819" w14:textId="77777777" w:rsidTr="002F5EFB">
        <w:tc>
          <w:tcPr>
            <w:tcW w:w="0" w:type="auto"/>
            <w:gridSpan w:val="3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AD94E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  <w:b/>
                <w:bCs/>
              </w:rPr>
              <w:lastRenderedPageBreak/>
              <w:t>Section 3: Articulating and exploring drivers of human-shark interactions</w:t>
            </w:r>
          </w:p>
        </w:tc>
      </w:tr>
      <w:tr w:rsidR="003803F4" w:rsidRPr="001F2665" w14:paraId="0758FFCA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DBADA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619E1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Did you notice any changes in shark behaviour or shark distributions during your time on the island?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BC106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pen-ended</w:t>
            </w:r>
          </w:p>
        </w:tc>
      </w:tr>
      <w:tr w:rsidR="003803F4" w:rsidRPr="001F2665" w14:paraId="00D5CDC9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99E8D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7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493F1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To what extent do you agree with the following statement: “Changes in shark populations and behaviours over time is normal on Ascension Island”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C3CD3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agree</w:t>
            </w:r>
          </w:p>
          <w:p w14:paraId="02C62DF1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agree</w:t>
            </w:r>
          </w:p>
          <w:p w14:paraId="07DD2E60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Neither agree nor disagree</w:t>
            </w:r>
          </w:p>
          <w:p w14:paraId="4B48D8B7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disagree</w:t>
            </w:r>
          </w:p>
          <w:p w14:paraId="44AECC06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disagree</w:t>
            </w:r>
          </w:p>
        </w:tc>
      </w:tr>
      <w:tr w:rsidR="003803F4" w:rsidRPr="001F2665" w14:paraId="77CAD9A3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45610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66693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Whilst you were living on Ascension, did interactions with sharks change the way you use the ocean?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9F4AD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Yes</w:t>
            </w:r>
          </w:p>
          <w:p w14:paraId="6BEC55C8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No</w:t>
            </w:r>
          </w:p>
          <w:p w14:paraId="64A3B7B0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I don’t know</w:t>
            </w:r>
          </w:p>
        </w:tc>
      </w:tr>
      <w:tr w:rsidR="003803F4" w:rsidRPr="001F2665" w14:paraId="50C746B6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C4856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9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FEA7A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harks effected my enjoyment of the ocean…</w:t>
            </w:r>
          </w:p>
          <w:p w14:paraId="35131EFE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8B37E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Positively</w:t>
            </w:r>
          </w:p>
          <w:p w14:paraId="322AAB9C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Negatively</w:t>
            </w:r>
          </w:p>
          <w:p w14:paraId="2A065A69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Neither</w:t>
            </w:r>
          </w:p>
        </w:tc>
      </w:tr>
      <w:tr w:rsidR="003803F4" w:rsidRPr="001F2665" w14:paraId="5378C7B8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0826C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1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81598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What was the impact of sharks on your behaviour (tick all statements that apply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13014" w14:textId="77777777" w:rsidR="003803F4" w:rsidRPr="001F2665" w:rsidRDefault="003803F4" w:rsidP="002F5EFB">
            <w:pPr>
              <w:numPr>
                <w:ilvl w:val="0"/>
                <w:numId w:val="3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I use the ocean less e.g. swimming or paddleboarding</w:t>
            </w:r>
          </w:p>
          <w:p w14:paraId="6DCE2A28" w14:textId="77777777" w:rsidR="003803F4" w:rsidRPr="001F2665" w:rsidRDefault="003803F4" w:rsidP="002F5EFB">
            <w:pPr>
              <w:numPr>
                <w:ilvl w:val="0"/>
                <w:numId w:val="3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I go fishing less</w:t>
            </w:r>
          </w:p>
          <w:p w14:paraId="193437E5" w14:textId="77777777" w:rsidR="003803F4" w:rsidRPr="001F2665" w:rsidRDefault="003803F4" w:rsidP="002F5EFB">
            <w:pPr>
              <w:numPr>
                <w:ilvl w:val="0"/>
                <w:numId w:val="3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My enjoyment of using the ocean has deceased</w:t>
            </w:r>
          </w:p>
          <w:p w14:paraId="03510D4F" w14:textId="77777777" w:rsidR="003803F4" w:rsidRPr="001F2665" w:rsidRDefault="003803F4" w:rsidP="002F5EFB">
            <w:pPr>
              <w:numPr>
                <w:ilvl w:val="0"/>
                <w:numId w:val="3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My enjoyment of living on Ascension has been negatively impacted</w:t>
            </w:r>
          </w:p>
          <w:p w14:paraId="57783D41" w14:textId="77777777" w:rsidR="003803F4" w:rsidRPr="001F2665" w:rsidRDefault="003803F4" w:rsidP="002F5EFB">
            <w:pPr>
              <w:numPr>
                <w:ilvl w:val="0"/>
                <w:numId w:val="3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I have lost money (e.g. through lost lures)</w:t>
            </w:r>
          </w:p>
          <w:p w14:paraId="3AD2D13D" w14:textId="77777777" w:rsidR="003803F4" w:rsidRPr="001F2665" w:rsidRDefault="003803F4" w:rsidP="002F5EFB">
            <w:pPr>
              <w:numPr>
                <w:ilvl w:val="0"/>
                <w:numId w:val="3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It has stopped me engaging in social occasions or traditions</w:t>
            </w:r>
          </w:p>
          <w:p w14:paraId="44B1EDD9" w14:textId="77777777" w:rsidR="003803F4" w:rsidRPr="001F2665" w:rsidRDefault="003803F4" w:rsidP="002F5EFB">
            <w:pPr>
              <w:numPr>
                <w:ilvl w:val="0"/>
                <w:numId w:val="35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ther (please specify)</w:t>
            </w:r>
          </w:p>
          <w:p w14:paraId="78FE6BC1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</w:p>
        </w:tc>
      </w:tr>
      <w:tr w:rsidR="003803F4" w:rsidRPr="001F2665" w14:paraId="4F83D151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2BA61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1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50198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Are there other ways in which sharks affected your life that have not been mentioned?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ADC58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pen-ended</w:t>
            </w:r>
          </w:p>
        </w:tc>
      </w:tr>
      <w:tr w:rsidR="003803F4" w:rsidRPr="001F2665" w14:paraId="331DD880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1F6DB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1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7EEA6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To what extent do you agree with the following statement: “Sharks made it unsafe to go in the water at Ascension”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B2DE6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agree</w:t>
            </w:r>
          </w:p>
          <w:p w14:paraId="105C90FF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agree</w:t>
            </w:r>
          </w:p>
          <w:p w14:paraId="4A334235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lastRenderedPageBreak/>
              <w:t>Neither agree nor disagree</w:t>
            </w:r>
          </w:p>
          <w:p w14:paraId="2B7FC53F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lightly disagree</w:t>
            </w:r>
          </w:p>
          <w:p w14:paraId="5FBEBB21" w14:textId="77777777" w:rsidR="003803F4" w:rsidRPr="001F2665" w:rsidRDefault="003803F4" w:rsidP="002F5EFB">
            <w:pPr>
              <w:numPr>
                <w:ilvl w:val="0"/>
                <w:numId w:val="19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trongly disagree</w:t>
            </w:r>
          </w:p>
        </w:tc>
      </w:tr>
      <w:tr w:rsidR="003803F4" w:rsidRPr="001F2665" w14:paraId="1CACBA75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7757A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28E09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In your opinion, do any of the following influence the level of shark interactions? (Chose all that apply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F920A" w14:textId="77777777" w:rsidR="003803F4" w:rsidRPr="001F2665" w:rsidRDefault="003803F4" w:rsidP="002F5EFB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Seasonality (</w:t>
            </w:r>
            <w:proofErr w:type="spellStart"/>
            <w:r w:rsidRPr="001F2665">
              <w:rPr>
                <w:rFonts w:ascii="Helvetica" w:hAnsi="Helvetica" w:cs="Helvetica"/>
              </w:rPr>
              <w:t>e.g</w:t>
            </w:r>
            <w:proofErr w:type="spellEnd"/>
            <w:r w:rsidRPr="001F2665">
              <w:rPr>
                <w:rFonts w:ascii="Helvetica" w:hAnsi="Helvetica" w:cs="Helvetica"/>
              </w:rPr>
              <w:t xml:space="preserve"> time of year)</w:t>
            </w:r>
          </w:p>
          <w:p w14:paraId="371247E6" w14:textId="77777777" w:rsidR="003803F4" w:rsidRPr="001F2665" w:rsidRDefault="003803F4" w:rsidP="002F5EFB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The type of fishing boat</w:t>
            </w:r>
          </w:p>
          <w:p w14:paraId="535D1A38" w14:textId="77777777" w:rsidR="003803F4" w:rsidRPr="001F2665" w:rsidRDefault="003803F4" w:rsidP="002F5EFB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The type of fishing gear used</w:t>
            </w:r>
          </w:p>
          <w:p w14:paraId="35C3C41D" w14:textId="77777777" w:rsidR="003803F4" w:rsidRPr="001F2665" w:rsidRDefault="003803F4" w:rsidP="002F5EFB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The type of fishing method (e.g. bait)</w:t>
            </w:r>
          </w:p>
          <w:p w14:paraId="32476A59" w14:textId="77777777" w:rsidR="003803F4" w:rsidRPr="001F2665" w:rsidRDefault="003803F4" w:rsidP="002F5EFB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The area of fishing</w:t>
            </w:r>
          </w:p>
          <w:p w14:paraId="78C79BB0" w14:textId="77777777" w:rsidR="003803F4" w:rsidRPr="001F2665" w:rsidRDefault="003803F4" w:rsidP="002F5EFB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ther (please describe)</w:t>
            </w:r>
          </w:p>
        </w:tc>
      </w:tr>
      <w:tr w:rsidR="003803F4" w:rsidRPr="001F2665" w14:paraId="49BE7036" w14:textId="77777777" w:rsidTr="002F5EFB"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9D660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1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1D95F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Are there any additional comments you would like to make before ending the survey?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CE9B4" w14:textId="77777777" w:rsidR="003803F4" w:rsidRPr="001F2665" w:rsidRDefault="003803F4" w:rsidP="002F5EFB">
            <w:pPr>
              <w:spacing w:line="276" w:lineRule="auto"/>
              <w:rPr>
                <w:rFonts w:ascii="Helvetica" w:hAnsi="Helvetica" w:cs="Helvetica"/>
              </w:rPr>
            </w:pPr>
            <w:r w:rsidRPr="001F2665">
              <w:rPr>
                <w:rFonts w:ascii="Helvetica" w:hAnsi="Helvetica" w:cs="Helvetica"/>
              </w:rPr>
              <w:t>Open-ended</w:t>
            </w:r>
          </w:p>
        </w:tc>
      </w:tr>
    </w:tbl>
    <w:p w14:paraId="29E3AEF2" w14:textId="77777777" w:rsidR="003803F4" w:rsidRDefault="003803F4" w:rsidP="003803F4"/>
    <w:p w14:paraId="20A86266" w14:textId="5E690FB3" w:rsidR="00922B8D" w:rsidRPr="00717C3A" w:rsidRDefault="00922B8D" w:rsidP="003803F4">
      <w:pPr>
        <w:rPr>
          <w:rFonts w:ascii="Helvetica" w:eastAsiaTheme="majorEastAsia" w:hAnsi="Helvetica" w:cs="Helvetica"/>
          <w:b/>
          <w:bCs/>
          <w:sz w:val="28"/>
          <w:szCs w:val="28"/>
        </w:rPr>
      </w:pPr>
    </w:p>
    <w:sectPr w:rsidR="00922B8D" w:rsidRPr="00717C3A" w:rsidSect="00DB28E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A57C3"/>
    <w:multiLevelType w:val="multilevel"/>
    <w:tmpl w:val="45706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A528C6"/>
    <w:multiLevelType w:val="multilevel"/>
    <w:tmpl w:val="E6969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AB7B5A"/>
    <w:multiLevelType w:val="multilevel"/>
    <w:tmpl w:val="18DAD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492C7E"/>
    <w:multiLevelType w:val="multilevel"/>
    <w:tmpl w:val="119C0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C67131"/>
    <w:multiLevelType w:val="multilevel"/>
    <w:tmpl w:val="6F2C5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7D42B2"/>
    <w:multiLevelType w:val="multilevel"/>
    <w:tmpl w:val="D1D68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7422F6"/>
    <w:multiLevelType w:val="multilevel"/>
    <w:tmpl w:val="C0D43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0751E0A"/>
    <w:multiLevelType w:val="multilevel"/>
    <w:tmpl w:val="38B4B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31A76D3"/>
    <w:multiLevelType w:val="multilevel"/>
    <w:tmpl w:val="A3F21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88E2D80"/>
    <w:multiLevelType w:val="hybridMultilevel"/>
    <w:tmpl w:val="6EDA3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B94A3A"/>
    <w:multiLevelType w:val="multilevel"/>
    <w:tmpl w:val="D1344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E87492A"/>
    <w:multiLevelType w:val="multilevel"/>
    <w:tmpl w:val="057A9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F1061F0"/>
    <w:multiLevelType w:val="multilevel"/>
    <w:tmpl w:val="05FE2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0FB000B"/>
    <w:multiLevelType w:val="multilevel"/>
    <w:tmpl w:val="BD785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7786359"/>
    <w:multiLevelType w:val="multilevel"/>
    <w:tmpl w:val="53984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B115C6C"/>
    <w:multiLevelType w:val="hybridMultilevel"/>
    <w:tmpl w:val="61042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050423"/>
    <w:multiLevelType w:val="multilevel"/>
    <w:tmpl w:val="ABA0A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3032DA2"/>
    <w:multiLevelType w:val="multilevel"/>
    <w:tmpl w:val="D004B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7E76747"/>
    <w:multiLevelType w:val="multilevel"/>
    <w:tmpl w:val="D9124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89209AC"/>
    <w:multiLevelType w:val="multilevel"/>
    <w:tmpl w:val="5308C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1C02CB5"/>
    <w:multiLevelType w:val="multilevel"/>
    <w:tmpl w:val="94DAD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3C10394"/>
    <w:multiLevelType w:val="multilevel"/>
    <w:tmpl w:val="E146E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3E906AF"/>
    <w:multiLevelType w:val="multilevel"/>
    <w:tmpl w:val="43A46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653241C"/>
    <w:multiLevelType w:val="multilevel"/>
    <w:tmpl w:val="067E9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9620EA"/>
    <w:multiLevelType w:val="hybridMultilevel"/>
    <w:tmpl w:val="AEE61B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F25B12"/>
    <w:multiLevelType w:val="multilevel"/>
    <w:tmpl w:val="F0F69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E5D7264"/>
    <w:multiLevelType w:val="multilevel"/>
    <w:tmpl w:val="6DE20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E814485"/>
    <w:multiLevelType w:val="multilevel"/>
    <w:tmpl w:val="C160F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02B1C0B"/>
    <w:multiLevelType w:val="multilevel"/>
    <w:tmpl w:val="33F80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26B7354"/>
    <w:multiLevelType w:val="multilevel"/>
    <w:tmpl w:val="4D669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8357CFC"/>
    <w:multiLevelType w:val="multilevel"/>
    <w:tmpl w:val="4AD64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C0009D8"/>
    <w:multiLevelType w:val="multilevel"/>
    <w:tmpl w:val="C6D46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C6D6FDB"/>
    <w:multiLevelType w:val="multilevel"/>
    <w:tmpl w:val="F4841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3A26882"/>
    <w:multiLevelType w:val="multilevel"/>
    <w:tmpl w:val="33BC1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9A45C7E"/>
    <w:multiLevelType w:val="multilevel"/>
    <w:tmpl w:val="5420D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A195F77"/>
    <w:multiLevelType w:val="multilevel"/>
    <w:tmpl w:val="4FF6E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C661D24"/>
    <w:multiLevelType w:val="multilevel"/>
    <w:tmpl w:val="3BF0D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27791266">
    <w:abstractNumId w:val="15"/>
  </w:num>
  <w:num w:numId="2" w16cid:durableId="872885101">
    <w:abstractNumId w:val="21"/>
  </w:num>
  <w:num w:numId="3" w16cid:durableId="229969546">
    <w:abstractNumId w:val="20"/>
  </w:num>
  <w:num w:numId="4" w16cid:durableId="888107999">
    <w:abstractNumId w:val="31"/>
  </w:num>
  <w:num w:numId="5" w16cid:durableId="844782934">
    <w:abstractNumId w:val="3"/>
  </w:num>
  <w:num w:numId="6" w16cid:durableId="1247571208">
    <w:abstractNumId w:val="34"/>
  </w:num>
  <w:num w:numId="7" w16cid:durableId="903300459">
    <w:abstractNumId w:val="6"/>
  </w:num>
  <w:num w:numId="8" w16cid:durableId="1741098819">
    <w:abstractNumId w:val="27"/>
  </w:num>
  <w:num w:numId="9" w16cid:durableId="290325636">
    <w:abstractNumId w:val="19"/>
  </w:num>
  <w:num w:numId="10" w16cid:durableId="2043289055">
    <w:abstractNumId w:val="28"/>
  </w:num>
  <w:num w:numId="11" w16cid:durableId="708603167">
    <w:abstractNumId w:val="17"/>
  </w:num>
  <w:num w:numId="12" w16cid:durableId="1314682255">
    <w:abstractNumId w:val="1"/>
  </w:num>
  <w:num w:numId="13" w16cid:durableId="1359356673">
    <w:abstractNumId w:val="23"/>
  </w:num>
  <w:num w:numId="14" w16cid:durableId="1098060244">
    <w:abstractNumId w:val="5"/>
  </w:num>
  <w:num w:numId="15" w16cid:durableId="681781499">
    <w:abstractNumId w:val="12"/>
  </w:num>
  <w:num w:numId="16" w16cid:durableId="908080756">
    <w:abstractNumId w:val="32"/>
  </w:num>
  <w:num w:numId="17" w16cid:durableId="356975195">
    <w:abstractNumId w:val="18"/>
  </w:num>
  <w:num w:numId="18" w16cid:durableId="2036612723">
    <w:abstractNumId w:val="11"/>
  </w:num>
  <w:num w:numId="19" w16cid:durableId="1789932962">
    <w:abstractNumId w:val="7"/>
  </w:num>
  <w:num w:numId="20" w16cid:durableId="76220126">
    <w:abstractNumId w:val="22"/>
  </w:num>
  <w:num w:numId="21" w16cid:durableId="371999668">
    <w:abstractNumId w:val="14"/>
  </w:num>
  <w:num w:numId="22" w16cid:durableId="85348806">
    <w:abstractNumId w:val="2"/>
  </w:num>
  <w:num w:numId="23" w16cid:durableId="1279416264">
    <w:abstractNumId w:val="29"/>
  </w:num>
  <w:num w:numId="24" w16cid:durableId="753357304">
    <w:abstractNumId w:val="25"/>
  </w:num>
  <w:num w:numId="25" w16cid:durableId="1909416595">
    <w:abstractNumId w:val="26"/>
  </w:num>
  <w:num w:numId="26" w16cid:durableId="1998023716">
    <w:abstractNumId w:val="36"/>
  </w:num>
  <w:num w:numId="27" w16cid:durableId="35084976">
    <w:abstractNumId w:val="0"/>
  </w:num>
  <w:num w:numId="28" w16cid:durableId="1353535846">
    <w:abstractNumId w:val="30"/>
  </w:num>
  <w:num w:numId="29" w16cid:durableId="262033577">
    <w:abstractNumId w:val="33"/>
  </w:num>
  <w:num w:numId="30" w16cid:durableId="1128665349">
    <w:abstractNumId w:val="10"/>
  </w:num>
  <w:num w:numId="31" w16cid:durableId="710804536">
    <w:abstractNumId w:val="16"/>
  </w:num>
  <w:num w:numId="32" w16cid:durableId="855462517">
    <w:abstractNumId w:val="8"/>
  </w:num>
  <w:num w:numId="33" w16cid:durableId="1322273683">
    <w:abstractNumId w:val="4"/>
  </w:num>
  <w:num w:numId="34" w16cid:durableId="917177431">
    <w:abstractNumId w:val="35"/>
  </w:num>
  <w:num w:numId="35" w16cid:durableId="754404315">
    <w:abstractNumId w:val="13"/>
  </w:num>
  <w:num w:numId="36" w16cid:durableId="146820057">
    <w:abstractNumId w:val="9"/>
  </w:num>
  <w:num w:numId="37" w16cid:durableId="151152762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72E"/>
    <w:rsid w:val="0002699D"/>
    <w:rsid w:val="0007540B"/>
    <w:rsid w:val="00094CBD"/>
    <w:rsid w:val="000A3742"/>
    <w:rsid w:val="001628D6"/>
    <w:rsid w:val="00242A91"/>
    <w:rsid w:val="00266C0B"/>
    <w:rsid w:val="00270C96"/>
    <w:rsid w:val="0037272E"/>
    <w:rsid w:val="003803F4"/>
    <w:rsid w:val="003A4A5C"/>
    <w:rsid w:val="003F0533"/>
    <w:rsid w:val="00405871"/>
    <w:rsid w:val="00441996"/>
    <w:rsid w:val="00451410"/>
    <w:rsid w:val="0045682B"/>
    <w:rsid w:val="004865B1"/>
    <w:rsid w:val="00520E8C"/>
    <w:rsid w:val="00540325"/>
    <w:rsid w:val="00546025"/>
    <w:rsid w:val="00573C7E"/>
    <w:rsid w:val="00596DB8"/>
    <w:rsid w:val="005B7750"/>
    <w:rsid w:val="005C1058"/>
    <w:rsid w:val="00620A78"/>
    <w:rsid w:val="00651151"/>
    <w:rsid w:val="006718AF"/>
    <w:rsid w:val="006C0834"/>
    <w:rsid w:val="00706D04"/>
    <w:rsid w:val="00717C3A"/>
    <w:rsid w:val="00725F52"/>
    <w:rsid w:val="00776FAD"/>
    <w:rsid w:val="00803EAB"/>
    <w:rsid w:val="008B216A"/>
    <w:rsid w:val="00922B8D"/>
    <w:rsid w:val="00946D7C"/>
    <w:rsid w:val="00955327"/>
    <w:rsid w:val="009A28B7"/>
    <w:rsid w:val="00A0657D"/>
    <w:rsid w:val="00A76ECC"/>
    <w:rsid w:val="00AA2C50"/>
    <w:rsid w:val="00B6495F"/>
    <w:rsid w:val="00B93845"/>
    <w:rsid w:val="00BB2FDD"/>
    <w:rsid w:val="00BB5777"/>
    <w:rsid w:val="00BE7953"/>
    <w:rsid w:val="00C04442"/>
    <w:rsid w:val="00C32B30"/>
    <w:rsid w:val="00CB6331"/>
    <w:rsid w:val="00D00B12"/>
    <w:rsid w:val="00D13D1C"/>
    <w:rsid w:val="00D3038D"/>
    <w:rsid w:val="00D603A6"/>
    <w:rsid w:val="00D72A20"/>
    <w:rsid w:val="00D83B33"/>
    <w:rsid w:val="00D85AD1"/>
    <w:rsid w:val="00D924D8"/>
    <w:rsid w:val="00DB28E6"/>
    <w:rsid w:val="00E46A80"/>
    <w:rsid w:val="00ED5187"/>
    <w:rsid w:val="00F459ED"/>
    <w:rsid w:val="00F46389"/>
    <w:rsid w:val="00F53BA6"/>
    <w:rsid w:val="00F8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755BF"/>
  <w15:chartTrackingRefBased/>
  <w15:docId w15:val="{CBD81A95-75F7-4340-AF84-2728021F1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3F4"/>
  </w:style>
  <w:style w:type="paragraph" w:styleId="Heading1">
    <w:name w:val="heading 1"/>
    <w:basedOn w:val="Normal"/>
    <w:next w:val="Normal"/>
    <w:link w:val="Heading1Char"/>
    <w:uiPriority w:val="9"/>
    <w:qFormat/>
    <w:rsid w:val="003727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2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7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7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7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7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7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7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7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7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727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7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7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7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7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7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7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7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7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7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7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7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7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7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27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7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7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72E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37272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372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ListTable1Light-Accent3">
    <w:name w:val="List Table 1 Light Accent 3"/>
    <w:basedOn w:val="TableNormal"/>
    <w:uiPriority w:val="46"/>
    <w:rsid w:val="003727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7272E"/>
  </w:style>
  <w:style w:type="table" w:styleId="TableGrid">
    <w:name w:val="Table Grid"/>
    <w:basedOn w:val="TableNormal"/>
    <w:uiPriority w:val="39"/>
    <w:rsid w:val="000A3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13D1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9A28B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A2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28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8B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37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364</Words>
  <Characters>13334</Characters>
  <Application>Microsoft Office Word</Application>
  <DocSecurity>0</DocSecurity>
  <Lines>701</Lines>
  <Paragraphs>5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, Lucy</dc:creator>
  <cp:keywords/>
  <dc:description/>
  <cp:lastModifiedBy>Clarke, Lucy</cp:lastModifiedBy>
  <cp:revision>3</cp:revision>
  <dcterms:created xsi:type="dcterms:W3CDTF">2026-03-04T17:44:00Z</dcterms:created>
  <dcterms:modified xsi:type="dcterms:W3CDTF">2026-03-04T17:45:00Z</dcterms:modified>
</cp:coreProperties>
</file>